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4B8E0" w14:textId="5059C4D7" w:rsidR="00A82972" w:rsidRPr="00A82972" w:rsidRDefault="00A82972" w:rsidP="00A82972">
      <w:pPr>
        <w:rPr>
          <w:rFonts w:ascii="Times New Roman" w:hAnsi="Times New Roman" w:cs="Times New Roman"/>
          <w:b/>
          <w:bCs/>
        </w:rPr>
      </w:pPr>
      <w:r w:rsidRPr="00A82972">
        <w:rPr>
          <w:rFonts w:ascii="Times New Roman" w:hAnsi="Times New Roman" w:cs="Times New Roman"/>
          <w:b/>
          <w:bCs/>
        </w:rPr>
        <w:t xml:space="preserve">Supplementary Material </w:t>
      </w:r>
    </w:p>
    <w:p w14:paraId="1EE15E13" w14:textId="77777777" w:rsidR="00A82972" w:rsidRPr="00847C95" w:rsidRDefault="00A82972" w:rsidP="00A82972">
      <w:pPr>
        <w:rPr>
          <w:rFonts w:ascii="Times New Roman" w:hAnsi="Times New Roman" w:cs="Times New Roman"/>
        </w:rPr>
      </w:pPr>
    </w:p>
    <w:p w14:paraId="1585507B" w14:textId="66834ECE" w:rsidR="00A82972" w:rsidRPr="00847C95" w:rsidRDefault="00A82972" w:rsidP="00A82972">
      <w:pPr>
        <w:rPr>
          <w:rFonts w:ascii="Times New Roman" w:hAnsi="Times New Roman" w:cs="Times New Roman"/>
        </w:rPr>
      </w:pPr>
      <w:r w:rsidRPr="00847C95">
        <w:rPr>
          <w:rFonts w:ascii="Times New Roman" w:hAnsi="Times New Roman" w:cs="Times New Roman"/>
        </w:rPr>
        <w:t xml:space="preserve">Table A1: Bacterial isolates </w:t>
      </w:r>
      <w:r w:rsidR="008544FD">
        <w:rPr>
          <w:rFonts w:ascii="Times New Roman" w:hAnsi="Times New Roman" w:cs="Times New Roman"/>
        </w:rPr>
        <w:t>used for susceptibility testing</w:t>
      </w:r>
    </w:p>
    <w:tbl>
      <w:tblPr>
        <w:tblW w:w="13867" w:type="dxa"/>
        <w:tblInd w:w="93" w:type="dxa"/>
        <w:tblLook w:val="04A0" w:firstRow="1" w:lastRow="0" w:firstColumn="1" w:lastColumn="0" w:noHBand="0" w:noVBand="1"/>
      </w:tblPr>
      <w:tblGrid>
        <w:gridCol w:w="10985"/>
        <w:gridCol w:w="2882"/>
      </w:tblGrid>
      <w:tr w:rsidR="00A82972" w:rsidRPr="00847C95" w14:paraId="2FB38764" w14:textId="77777777" w:rsidTr="008D720B">
        <w:trPr>
          <w:trHeight w:val="280"/>
        </w:trPr>
        <w:tc>
          <w:tcPr>
            <w:tcW w:w="10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D2FC3" w14:textId="77777777" w:rsidR="00A82972" w:rsidRPr="00847C95" w:rsidRDefault="00A82972" w:rsidP="00F242B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</w:p>
          <w:tbl>
            <w:tblPr>
              <w:tblStyle w:val="LightShading"/>
              <w:tblW w:w="10869" w:type="dxa"/>
              <w:tblLook w:val="04A0" w:firstRow="1" w:lastRow="0" w:firstColumn="1" w:lastColumn="0" w:noHBand="0" w:noVBand="1"/>
            </w:tblPr>
            <w:tblGrid>
              <w:gridCol w:w="1160"/>
              <w:gridCol w:w="3860"/>
              <w:gridCol w:w="1158"/>
              <w:gridCol w:w="4691"/>
            </w:tblGrid>
            <w:tr w:rsidR="008544FD" w:rsidRPr="00847C95" w14:paraId="0DF3394F" w14:textId="77777777" w:rsidTr="008544F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15CE24B5" w14:textId="77777777" w:rsidR="008544FD" w:rsidRPr="008544FD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bCs w:val="0"/>
                      <w:iCs/>
                      <w:lang w:val="en-GB"/>
                    </w:rPr>
                  </w:pPr>
                  <w:r w:rsidRPr="008544FD">
                    <w:rPr>
                      <w:rFonts w:ascii="Times New Roman" w:eastAsia="Times New Roman" w:hAnsi="Times New Roman" w:cs="Times New Roman"/>
                      <w:iCs/>
                      <w:lang w:val="en-GB"/>
                    </w:rPr>
                    <w:t>Isolate number</w:t>
                  </w:r>
                </w:p>
              </w:tc>
              <w:tc>
                <w:tcPr>
                  <w:tcW w:w="3860" w:type="dxa"/>
                  <w:noWrap/>
                </w:tcPr>
                <w:p w14:paraId="2062F791" w14:textId="7758E1B0" w:rsidR="008544FD" w:rsidRPr="008544FD" w:rsidRDefault="008544FD" w:rsidP="008544FD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 w:val="0"/>
                      <w:bCs w:val="0"/>
                      <w:iCs/>
                      <w:lang w:val="en-GB"/>
                    </w:rPr>
                  </w:pPr>
                  <w:r w:rsidRPr="008544FD">
                    <w:rPr>
                      <w:rFonts w:ascii="Times New Roman" w:eastAsia="Times New Roman" w:hAnsi="Times New Roman" w:cs="Times New Roman"/>
                      <w:iCs/>
                      <w:lang w:val="en-GB"/>
                    </w:rPr>
                    <w:t>Bacterial species</w:t>
                  </w:r>
                </w:p>
                <w:p w14:paraId="0FC037EA" w14:textId="77777777" w:rsidR="008544FD" w:rsidRPr="008544FD" w:rsidRDefault="008544FD" w:rsidP="008544FD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Cs/>
                      <w:lang w:val="en-GB"/>
                    </w:rPr>
                  </w:pPr>
                </w:p>
              </w:tc>
              <w:tc>
                <w:tcPr>
                  <w:tcW w:w="1158" w:type="dxa"/>
                </w:tcPr>
                <w:p w14:paraId="55F8978A" w14:textId="6C255713" w:rsidR="008544FD" w:rsidRPr="008544FD" w:rsidRDefault="008544FD" w:rsidP="008544FD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Cs/>
                      <w:color w:val="000000"/>
                      <w:lang w:val="en-GB"/>
                    </w:rPr>
                  </w:pPr>
                  <w:r w:rsidRPr="008544FD">
                    <w:rPr>
                      <w:rFonts w:ascii="Times New Roman" w:eastAsia="Times New Roman" w:hAnsi="Times New Roman" w:cs="Times New Roman"/>
                      <w:iCs/>
                      <w:color w:val="000000"/>
                      <w:lang w:val="en-GB"/>
                    </w:rPr>
                    <w:t xml:space="preserve">Gram </w:t>
                  </w:r>
                  <w:r>
                    <w:rPr>
                      <w:rFonts w:ascii="Times New Roman" w:eastAsia="Times New Roman" w:hAnsi="Times New Roman" w:cs="Times New Roman"/>
                      <w:iCs/>
                      <w:color w:val="000000"/>
                      <w:lang w:val="en-GB"/>
                    </w:rPr>
                    <w:t>reaction</w:t>
                  </w:r>
                </w:p>
              </w:tc>
              <w:tc>
                <w:tcPr>
                  <w:tcW w:w="4691" w:type="dxa"/>
                  <w:noWrap/>
                </w:tcPr>
                <w:p w14:paraId="5C2DD55C" w14:textId="4F359742" w:rsidR="008544FD" w:rsidRPr="008544FD" w:rsidRDefault="008544FD" w:rsidP="008544FD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 w:val="0"/>
                      <w:bCs w:val="0"/>
                      <w:iCs/>
                      <w:color w:val="000000"/>
                      <w:lang w:val="en-GB"/>
                    </w:rPr>
                  </w:pPr>
                  <w:r w:rsidRPr="008544FD">
                    <w:rPr>
                      <w:rFonts w:ascii="Times New Roman" w:eastAsia="Times New Roman" w:hAnsi="Times New Roman" w:cs="Times New Roman"/>
                      <w:iCs/>
                      <w:color w:val="000000"/>
                      <w:lang w:val="en-GB"/>
                    </w:rPr>
                    <w:t>Source</w:t>
                  </w:r>
                </w:p>
                <w:p w14:paraId="655F23F4" w14:textId="77777777" w:rsidR="008544FD" w:rsidRPr="008544FD" w:rsidRDefault="008544FD" w:rsidP="008544FD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Cs/>
                      <w:color w:val="000000"/>
                      <w:lang w:val="en-GB"/>
                    </w:rPr>
                  </w:pPr>
                </w:p>
              </w:tc>
            </w:tr>
            <w:tr w:rsidR="008544FD" w:rsidRPr="00847C95" w14:paraId="4A9C2CC3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3527898F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5</w:t>
                  </w:r>
                </w:p>
              </w:tc>
              <w:tc>
                <w:tcPr>
                  <w:tcW w:w="3860" w:type="dxa"/>
                  <w:noWrap/>
                </w:tcPr>
                <w:p w14:paraId="48D50D3D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cinetobacter bauma</w:t>
                  </w:r>
                  <w:r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n</w:t>
                  </w: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nii</w:t>
                  </w:r>
                </w:p>
              </w:tc>
              <w:tc>
                <w:tcPr>
                  <w:tcW w:w="1158" w:type="dxa"/>
                </w:tcPr>
                <w:p w14:paraId="3069B248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AF5607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61E934D1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Urine samples from hospital wards in Wales</w:t>
                  </w:r>
                </w:p>
              </w:tc>
            </w:tr>
            <w:tr w:rsidR="008544FD" w:rsidRPr="00847C95" w14:paraId="793C821E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46E11D3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6</w:t>
                  </w:r>
                </w:p>
              </w:tc>
              <w:tc>
                <w:tcPr>
                  <w:tcW w:w="3860" w:type="dxa"/>
                  <w:noWrap/>
                </w:tcPr>
                <w:p w14:paraId="6DAEB573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cinetobacter bauma</w:t>
                  </w:r>
                  <w:r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n</w:t>
                  </w: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nii</w:t>
                  </w:r>
                </w:p>
              </w:tc>
              <w:tc>
                <w:tcPr>
                  <w:tcW w:w="1158" w:type="dxa"/>
                </w:tcPr>
                <w:p w14:paraId="6273E8E6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AF5607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13BA9D98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Urine samples from hospital wards in Wales</w:t>
                  </w:r>
                </w:p>
              </w:tc>
            </w:tr>
            <w:tr w:rsidR="008544FD" w:rsidRPr="00847C95" w14:paraId="52FD6BF6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2158B80E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7</w:t>
                  </w:r>
                </w:p>
              </w:tc>
              <w:tc>
                <w:tcPr>
                  <w:tcW w:w="3860" w:type="dxa"/>
                  <w:noWrap/>
                </w:tcPr>
                <w:p w14:paraId="6399AE00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cinetobacter bauma</w:t>
                  </w:r>
                  <w:r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n</w:t>
                  </w: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nii</w:t>
                  </w:r>
                </w:p>
              </w:tc>
              <w:tc>
                <w:tcPr>
                  <w:tcW w:w="1158" w:type="dxa"/>
                </w:tcPr>
                <w:p w14:paraId="19B529B1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AF5607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560D3029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Urine samples from hospital wards in Wales</w:t>
                  </w:r>
                </w:p>
              </w:tc>
            </w:tr>
            <w:tr w:rsidR="008544FD" w:rsidRPr="00847C95" w14:paraId="5850BD62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5F2398C1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8</w:t>
                  </w:r>
                </w:p>
              </w:tc>
              <w:tc>
                <w:tcPr>
                  <w:tcW w:w="3860" w:type="dxa"/>
                  <w:noWrap/>
                </w:tcPr>
                <w:p w14:paraId="73A7FC87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cinetobacter bauma</w:t>
                  </w:r>
                  <w:r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n</w:t>
                  </w: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nii</w:t>
                  </w:r>
                </w:p>
              </w:tc>
              <w:tc>
                <w:tcPr>
                  <w:tcW w:w="1158" w:type="dxa"/>
                </w:tcPr>
                <w:p w14:paraId="0E8FADC6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AF5607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390A399B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Urine samples from hospital wards in Wales</w:t>
                  </w:r>
                </w:p>
              </w:tc>
            </w:tr>
            <w:tr w:rsidR="008544FD" w:rsidRPr="00847C95" w14:paraId="6AFB23E0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2C7E3CC8" w14:textId="77777777" w:rsidR="008544FD" w:rsidRPr="00847C95" w:rsidRDefault="008544FD" w:rsidP="00F242B4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  <w:t>113</w:t>
                  </w:r>
                </w:p>
              </w:tc>
              <w:tc>
                <w:tcPr>
                  <w:tcW w:w="3860" w:type="dxa"/>
                  <w:noWrap/>
                </w:tcPr>
                <w:p w14:paraId="01EE98E1" w14:textId="77777777" w:rsidR="008544FD" w:rsidRPr="00847C95" w:rsidRDefault="008544FD" w:rsidP="00F242B4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Acinetobacter bauma</w:t>
                  </w:r>
                  <w:r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n</w:t>
                  </w: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nii</w:t>
                  </w:r>
                </w:p>
              </w:tc>
              <w:tc>
                <w:tcPr>
                  <w:tcW w:w="1158" w:type="dxa"/>
                </w:tcPr>
                <w:p w14:paraId="396BA982" w14:textId="77777777" w:rsidR="008544FD" w:rsidRPr="00847C95" w:rsidRDefault="008544FD" w:rsidP="00F242B4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7252BBCA" w14:textId="77777777" w:rsidR="008544FD" w:rsidRPr="00847C95" w:rsidRDefault="008544FD" w:rsidP="00F242B4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Faecal samples</w:t>
                  </w:r>
                </w:p>
              </w:tc>
            </w:tr>
            <w:tr w:rsidR="008544FD" w:rsidRPr="00847C95" w14:paraId="28B5D3F1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3F9C2D01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11</w:t>
                  </w:r>
                </w:p>
              </w:tc>
              <w:tc>
                <w:tcPr>
                  <w:tcW w:w="3860" w:type="dxa"/>
                  <w:noWrap/>
                </w:tcPr>
                <w:p w14:paraId="6577571A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Enterobacter cloacae</w:t>
                  </w:r>
                </w:p>
              </w:tc>
              <w:tc>
                <w:tcPr>
                  <w:tcW w:w="1158" w:type="dxa"/>
                </w:tcPr>
                <w:p w14:paraId="2E55752F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42B0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1F7D65C4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Urine samples from hospital wards in Wales</w:t>
                  </w:r>
                </w:p>
              </w:tc>
            </w:tr>
            <w:tr w:rsidR="008544FD" w:rsidRPr="00847C95" w14:paraId="16489BCB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2907FD1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12</w:t>
                  </w:r>
                </w:p>
              </w:tc>
              <w:tc>
                <w:tcPr>
                  <w:tcW w:w="3860" w:type="dxa"/>
                  <w:noWrap/>
                </w:tcPr>
                <w:p w14:paraId="5C8468C3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Enterobacter cloacae</w:t>
                  </w:r>
                </w:p>
              </w:tc>
              <w:tc>
                <w:tcPr>
                  <w:tcW w:w="1158" w:type="dxa"/>
                </w:tcPr>
                <w:p w14:paraId="5EB3F9FF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42B0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398AA0D3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Urine samples from hospital wards in Wales</w:t>
                  </w:r>
                </w:p>
              </w:tc>
            </w:tr>
            <w:tr w:rsidR="008544FD" w:rsidRPr="00847C95" w14:paraId="520B936D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7A8D65C0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13</w:t>
                  </w:r>
                </w:p>
              </w:tc>
              <w:tc>
                <w:tcPr>
                  <w:tcW w:w="3860" w:type="dxa"/>
                  <w:noWrap/>
                </w:tcPr>
                <w:p w14:paraId="1D8580FF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Enterobacter cloacae</w:t>
                  </w:r>
                </w:p>
              </w:tc>
              <w:tc>
                <w:tcPr>
                  <w:tcW w:w="1158" w:type="dxa"/>
                </w:tcPr>
                <w:p w14:paraId="25B26F0F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42B0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495B63AC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Urine samples from hospital wards in Wales</w:t>
                  </w:r>
                </w:p>
              </w:tc>
            </w:tr>
            <w:tr w:rsidR="008544FD" w:rsidRPr="00847C95" w14:paraId="0DDC69CA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2123A38D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9</w:t>
                  </w:r>
                </w:p>
              </w:tc>
              <w:tc>
                <w:tcPr>
                  <w:tcW w:w="3860" w:type="dxa"/>
                  <w:noWrap/>
                </w:tcPr>
                <w:p w14:paraId="6F4621BA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Escherichia coli</w:t>
                  </w:r>
                </w:p>
              </w:tc>
              <w:tc>
                <w:tcPr>
                  <w:tcW w:w="1158" w:type="dxa"/>
                </w:tcPr>
                <w:p w14:paraId="7088BDAD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C51987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48E17F46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Urine samples from hospital wards in Wales</w:t>
                  </w:r>
                </w:p>
              </w:tc>
            </w:tr>
            <w:tr w:rsidR="008544FD" w:rsidRPr="00847C95" w14:paraId="04485378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5BD31730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16</w:t>
                  </w:r>
                </w:p>
              </w:tc>
              <w:tc>
                <w:tcPr>
                  <w:tcW w:w="3860" w:type="dxa"/>
                  <w:noWrap/>
                </w:tcPr>
                <w:p w14:paraId="4C2D7E1A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Escherichia coli</w:t>
                  </w:r>
                </w:p>
              </w:tc>
              <w:tc>
                <w:tcPr>
                  <w:tcW w:w="1158" w:type="dxa"/>
                </w:tcPr>
                <w:p w14:paraId="084B9A58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C51987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576CCEDA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Urine samples from hospital wards in Wales</w:t>
                  </w:r>
                </w:p>
              </w:tc>
            </w:tr>
            <w:tr w:rsidR="008544FD" w:rsidRPr="00847C95" w14:paraId="0FF872CA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5B6E700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17</w:t>
                  </w:r>
                </w:p>
              </w:tc>
              <w:tc>
                <w:tcPr>
                  <w:tcW w:w="3860" w:type="dxa"/>
                  <w:noWrap/>
                </w:tcPr>
                <w:p w14:paraId="34C8E4FC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Escherichia coli</w:t>
                  </w:r>
                </w:p>
              </w:tc>
              <w:tc>
                <w:tcPr>
                  <w:tcW w:w="1158" w:type="dxa"/>
                </w:tcPr>
                <w:p w14:paraId="1A05664D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C51987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5C3247C7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Urine samples from hospital wards in Wales</w:t>
                  </w:r>
                </w:p>
              </w:tc>
            </w:tr>
            <w:tr w:rsidR="008544FD" w:rsidRPr="00847C95" w14:paraId="51D00EE8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49586C86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18</w:t>
                  </w:r>
                </w:p>
              </w:tc>
              <w:tc>
                <w:tcPr>
                  <w:tcW w:w="3860" w:type="dxa"/>
                  <w:noWrap/>
                </w:tcPr>
                <w:p w14:paraId="604832E9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Escherichia coli</w:t>
                  </w:r>
                </w:p>
              </w:tc>
              <w:tc>
                <w:tcPr>
                  <w:tcW w:w="1158" w:type="dxa"/>
                </w:tcPr>
                <w:p w14:paraId="4CD5F381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C51987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46EB740E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Urine samples from hospital wards in Wales</w:t>
                  </w:r>
                </w:p>
              </w:tc>
            </w:tr>
            <w:tr w:rsidR="008544FD" w:rsidRPr="00847C95" w14:paraId="6B2F436C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35D8C19C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52</w:t>
                  </w:r>
                </w:p>
              </w:tc>
              <w:tc>
                <w:tcPr>
                  <w:tcW w:w="3860" w:type="dxa"/>
                  <w:noWrap/>
                </w:tcPr>
                <w:p w14:paraId="578843A7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Escherichia coli</w:t>
                  </w:r>
                </w:p>
              </w:tc>
              <w:tc>
                <w:tcPr>
                  <w:tcW w:w="1158" w:type="dxa"/>
                </w:tcPr>
                <w:p w14:paraId="21985089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C51987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6B565CB4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NCTC 12923</w:t>
                  </w:r>
                </w:p>
              </w:tc>
            </w:tr>
            <w:tr w:rsidR="008544FD" w:rsidRPr="00847C95" w14:paraId="1FEE9CF6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0F3A84F1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41</w:t>
                  </w:r>
                </w:p>
              </w:tc>
              <w:tc>
                <w:tcPr>
                  <w:tcW w:w="3860" w:type="dxa"/>
                  <w:noWrap/>
                </w:tcPr>
                <w:p w14:paraId="530ACB05" w14:textId="77777777" w:rsidR="008544FD" w:rsidRPr="00847C95" w:rsidRDefault="008544FD" w:rsidP="008544FD">
                  <w:pPr>
                    <w:tabs>
                      <w:tab w:val="left" w:pos="2971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 xml:space="preserve">Klebsiella </w:t>
                  </w:r>
                  <w:proofErr w:type="spellStart"/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oxytoca</w:t>
                  </w:r>
                  <w:proofErr w:type="spellEnd"/>
                </w:p>
              </w:tc>
              <w:tc>
                <w:tcPr>
                  <w:tcW w:w="1158" w:type="dxa"/>
                </w:tcPr>
                <w:p w14:paraId="601B64DE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034FC6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15F981A0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3388459A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200847EF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29</w:t>
                  </w:r>
                </w:p>
              </w:tc>
              <w:tc>
                <w:tcPr>
                  <w:tcW w:w="3860" w:type="dxa"/>
                  <w:noWrap/>
                </w:tcPr>
                <w:p w14:paraId="78BC68FF" w14:textId="77777777" w:rsidR="008544FD" w:rsidRPr="00847C95" w:rsidRDefault="008544FD" w:rsidP="008544FD">
                  <w:pPr>
                    <w:tabs>
                      <w:tab w:val="left" w:pos="3281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Klebsiella pneumonia</w:t>
                  </w:r>
                </w:p>
              </w:tc>
              <w:tc>
                <w:tcPr>
                  <w:tcW w:w="1158" w:type="dxa"/>
                </w:tcPr>
                <w:p w14:paraId="6F150248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034FC6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140589E8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0C1983A5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0DE2E0E4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1</w:t>
                  </w:r>
                </w:p>
              </w:tc>
              <w:tc>
                <w:tcPr>
                  <w:tcW w:w="3860" w:type="dxa"/>
                  <w:noWrap/>
                </w:tcPr>
                <w:p w14:paraId="53DA4A4B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Klebsiella pneumoniae</w:t>
                  </w:r>
                </w:p>
              </w:tc>
              <w:tc>
                <w:tcPr>
                  <w:tcW w:w="1158" w:type="dxa"/>
                </w:tcPr>
                <w:p w14:paraId="7860F350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FC6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3A633C9F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Urine samples from hospital wards in Wales</w:t>
                  </w:r>
                </w:p>
              </w:tc>
            </w:tr>
            <w:tr w:rsidR="008544FD" w:rsidRPr="00847C95" w14:paraId="6C71A609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49DC094A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2</w:t>
                  </w:r>
                </w:p>
              </w:tc>
              <w:tc>
                <w:tcPr>
                  <w:tcW w:w="3860" w:type="dxa"/>
                  <w:noWrap/>
                </w:tcPr>
                <w:p w14:paraId="195D2624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Klebsiella pneumoniae</w:t>
                  </w:r>
                </w:p>
              </w:tc>
              <w:tc>
                <w:tcPr>
                  <w:tcW w:w="1158" w:type="dxa"/>
                </w:tcPr>
                <w:p w14:paraId="258CE6C8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FC6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297E46DF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Urine samples from hospital wards in Wales</w:t>
                  </w:r>
                </w:p>
              </w:tc>
            </w:tr>
            <w:tr w:rsidR="008544FD" w:rsidRPr="00847C95" w14:paraId="5325FFC4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5EFB9CFB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3</w:t>
                  </w:r>
                </w:p>
              </w:tc>
              <w:tc>
                <w:tcPr>
                  <w:tcW w:w="3860" w:type="dxa"/>
                  <w:noWrap/>
                </w:tcPr>
                <w:p w14:paraId="75C230CE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Klebsiella pneumoniae</w:t>
                  </w:r>
                </w:p>
              </w:tc>
              <w:tc>
                <w:tcPr>
                  <w:tcW w:w="1158" w:type="dxa"/>
                </w:tcPr>
                <w:p w14:paraId="35D7570E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FC6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2133969E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Urine samples from hospital wards in Wales</w:t>
                  </w:r>
                </w:p>
              </w:tc>
            </w:tr>
            <w:tr w:rsidR="008544FD" w:rsidRPr="00847C95" w14:paraId="2AB4864F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73D1F045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4</w:t>
                  </w:r>
                </w:p>
              </w:tc>
              <w:tc>
                <w:tcPr>
                  <w:tcW w:w="3860" w:type="dxa"/>
                  <w:noWrap/>
                </w:tcPr>
                <w:p w14:paraId="57FB80C0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Klebsiella pneumoniae</w:t>
                  </w:r>
                </w:p>
              </w:tc>
              <w:tc>
                <w:tcPr>
                  <w:tcW w:w="1158" w:type="dxa"/>
                </w:tcPr>
                <w:p w14:paraId="66871EFD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FC6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68BCB68F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Urine samples from hospital wards in Wales</w:t>
                  </w:r>
                </w:p>
              </w:tc>
            </w:tr>
            <w:tr w:rsidR="008544FD" w:rsidRPr="00847C95" w14:paraId="17C7F669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A914FED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10</w:t>
                  </w:r>
                </w:p>
              </w:tc>
              <w:tc>
                <w:tcPr>
                  <w:tcW w:w="3860" w:type="dxa"/>
                  <w:noWrap/>
                </w:tcPr>
                <w:p w14:paraId="63B41F05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Klebsiella pneumoniae</w:t>
                  </w:r>
                </w:p>
              </w:tc>
              <w:tc>
                <w:tcPr>
                  <w:tcW w:w="1158" w:type="dxa"/>
                </w:tcPr>
                <w:p w14:paraId="1017008D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034FC6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5D7CCCC1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Urine samples from hospital wards in Wales</w:t>
                  </w:r>
                </w:p>
              </w:tc>
            </w:tr>
            <w:tr w:rsidR="008544FD" w:rsidRPr="00847C95" w14:paraId="44C98123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D44DC01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23</w:t>
                  </w:r>
                </w:p>
              </w:tc>
              <w:tc>
                <w:tcPr>
                  <w:tcW w:w="3860" w:type="dxa"/>
                  <w:noWrap/>
                </w:tcPr>
                <w:p w14:paraId="05B9059B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Klebsiella pneumoniae</w:t>
                  </w:r>
                </w:p>
              </w:tc>
              <w:tc>
                <w:tcPr>
                  <w:tcW w:w="1158" w:type="dxa"/>
                </w:tcPr>
                <w:p w14:paraId="2618CCDF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034FC6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20785E61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53941496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016BE3A6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32</w:t>
                  </w:r>
                </w:p>
              </w:tc>
              <w:tc>
                <w:tcPr>
                  <w:tcW w:w="3860" w:type="dxa"/>
                  <w:noWrap/>
                </w:tcPr>
                <w:p w14:paraId="2309192B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Klebsiella pneumoniae</w:t>
                  </w:r>
                </w:p>
              </w:tc>
              <w:tc>
                <w:tcPr>
                  <w:tcW w:w="1158" w:type="dxa"/>
                </w:tcPr>
                <w:p w14:paraId="2F175380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034FC6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2CEB226A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402BD8FB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72E6990A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  <w:lastRenderedPageBreak/>
                    <w:t>112</w:t>
                  </w:r>
                </w:p>
              </w:tc>
              <w:tc>
                <w:tcPr>
                  <w:tcW w:w="3860" w:type="dxa"/>
                  <w:noWrap/>
                </w:tcPr>
                <w:p w14:paraId="138A155D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Klebsiella pneumoniae</w:t>
                  </w:r>
                </w:p>
              </w:tc>
              <w:tc>
                <w:tcPr>
                  <w:tcW w:w="1158" w:type="dxa"/>
                </w:tcPr>
                <w:p w14:paraId="336246A9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034FC6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5C3D8BDF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Faecal samples</w:t>
                  </w:r>
                </w:p>
              </w:tc>
            </w:tr>
            <w:tr w:rsidR="008544FD" w:rsidRPr="00847C95" w14:paraId="10CC7B56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D2FEF65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  <w:t>114</w:t>
                  </w:r>
                </w:p>
              </w:tc>
              <w:tc>
                <w:tcPr>
                  <w:tcW w:w="3860" w:type="dxa"/>
                  <w:noWrap/>
                </w:tcPr>
                <w:p w14:paraId="62FFEA34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Klebsiella pneumoniae</w:t>
                  </w:r>
                </w:p>
              </w:tc>
              <w:tc>
                <w:tcPr>
                  <w:tcW w:w="1158" w:type="dxa"/>
                </w:tcPr>
                <w:p w14:paraId="0EC8B81E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034FC6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454C079A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Faecal samples</w:t>
                  </w:r>
                </w:p>
              </w:tc>
            </w:tr>
            <w:tr w:rsidR="008544FD" w:rsidRPr="00847C95" w14:paraId="528E45E8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0FA4444C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39</w:t>
                  </w:r>
                </w:p>
              </w:tc>
              <w:tc>
                <w:tcPr>
                  <w:tcW w:w="3860" w:type="dxa"/>
                  <w:noWrap/>
                </w:tcPr>
                <w:p w14:paraId="2BDCD7F9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proofErr w:type="spellStart"/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Morganella</w:t>
                  </w:r>
                  <w:proofErr w:type="spellEnd"/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 xml:space="preserve"> morganii</w:t>
                  </w:r>
                </w:p>
              </w:tc>
              <w:tc>
                <w:tcPr>
                  <w:tcW w:w="1158" w:type="dxa"/>
                </w:tcPr>
                <w:p w14:paraId="5256466B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52D86457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7251727C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371CA920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45</w:t>
                  </w:r>
                </w:p>
              </w:tc>
              <w:tc>
                <w:tcPr>
                  <w:tcW w:w="3860" w:type="dxa"/>
                  <w:noWrap/>
                </w:tcPr>
                <w:p w14:paraId="61911447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proofErr w:type="spellStart"/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Morganella</w:t>
                  </w:r>
                  <w:proofErr w:type="spellEnd"/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 xml:space="preserve"> morganii</w:t>
                  </w:r>
                </w:p>
              </w:tc>
              <w:tc>
                <w:tcPr>
                  <w:tcW w:w="1158" w:type="dxa"/>
                </w:tcPr>
                <w:p w14:paraId="15C3D7F7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1540CEFD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3597F930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39A1F030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24</w:t>
                  </w:r>
                </w:p>
              </w:tc>
              <w:tc>
                <w:tcPr>
                  <w:tcW w:w="3860" w:type="dxa"/>
                  <w:noWrap/>
                </w:tcPr>
                <w:p w14:paraId="14884612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Proteus mirabilis</w:t>
                  </w:r>
                </w:p>
              </w:tc>
              <w:tc>
                <w:tcPr>
                  <w:tcW w:w="1158" w:type="dxa"/>
                </w:tcPr>
                <w:p w14:paraId="4AF4D1D7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2D2312E0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32AF16E9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223F69CD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30</w:t>
                  </w:r>
                </w:p>
              </w:tc>
              <w:tc>
                <w:tcPr>
                  <w:tcW w:w="3860" w:type="dxa"/>
                  <w:noWrap/>
                </w:tcPr>
                <w:p w14:paraId="75CA9C42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Proteus mirabilis</w:t>
                  </w:r>
                </w:p>
              </w:tc>
              <w:tc>
                <w:tcPr>
                  <w:tcW w:w="1158" w:type="dxa"/>
                </w:tcPr>
                <w:p w14:paraId="78D9986B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4EB9383B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63F0A011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020EBC91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31</w:t>
                  </w:r>
                </w:p>
              </w:tc>
              <w:tc>
                <w:tcPr>
                  <w:tcW w:w="3860" w:type="dxa"/>
                  <w:noWrap/>
                </w:tcPr>
                <w:p w14:paraId="0A64CAF0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Proteus mirabilis</w:t>
                  </w:r>
                </w:p>
              </w:tc>
              <w:tc>
                <w:tcPr>
                  <w:tcW w:w="1158" w:type="dxa"/>
                </w:tcPr>
                <w:p w14:paraId="57CA1EDF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000F3F00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5DE754E0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21398771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35</w:t>
                  </w:r>
                </w:p>
              </w:tc>
              <w:tc>
                <w:tcPr>
                  <w:tcW w:w="3860" w:type="dxa"/>
                  <w:noWrap/>
                </w:tcPr>
                <w:p w14:paraId="370DC44E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Proteus mirabilis</w:t>
                  </w:r>
                </w:p>
              </w:tc>
              <w:tc>
                <w:tcPr>
                  <w:tcW w:w="1158" w:type="dxa"/>
                </w:tcPr>
                <w:p w14:paraId="2630BE67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370535A2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334EB0DE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0EB00B17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37</w:t>
                  </w:r>
                </w:p>
              </w:tc>
              <w:tc>
                <w:tcPr>
                  <w:tcW w:w="3860" w:type="dxa"/>
                  <w:noWrap/>
                </w:tcPr>
                <w:p w14:paraId="12A6328C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Proteus mirabilis</w:t>
                  </w:r>
                </w:p>
              </w:tc>
              <w:tc>
                <w:tcPr>
                  <w:tcW w:w="1158" w:type="dxa"/>
                </w:tcPr>
                <w:p w14:paraId="0CEDD963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1BB96B1B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49576C47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CE4081E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43</w:t>
                  </w:r>
                </w:p>
              </w:tc>
              <w:tc>
                <w:tcPr>
                  <w:tcW w:w="3860" w:type="dxa"/>
                  <w:noWrap/>
                </w:tcPr>
                <w:p w14:paraId="03184E14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Proteus mirabilis</w:t>
                  </w:r>
                </w:p>
              </w:tc>
              <w:tc>
                <w:tcPr>
                  <w:tcW w:w="1158" w:type="dxa"/>
                </w:tcPr>
                <w:p w14:paraId="56780D63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56A66AAE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49E9A480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39E1BC2E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44</w:t>
                  </w:r>
                </w:p>
              </w:tc>
              <w:tc>
                <w:tcPr>
                  <w:tcW w:w="3860" w:type="dxa"/>
                  <w:noWrap/>
                </w:tcPr>
                <w:p w14:paraId="23FD0921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Proteus mirabilis</w:t>
                  </w:r>
                </w:p>
              </w:tc>
              <w:tc>
                <w:tcPr>
                  <w:tcW w:w="1158" w:type="dxa"/>
                </w:tcPr>
                <w:p w14:paraId="3D53F75A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594512A8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00355105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2358AACD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25</w:t>
                  </w:r>
                </w:p>
              </w:tc>
              <w:tc>
                <w:tcPr>
                  <w:tcW w:w="3860" w:type="dxa"/>
                  <w:noWrap/>
                </w:tcPr>
                <w:p w14:paraId="1B9D4E52" w14:textId="77777777" w:rsidR="008544FD" w:rsidRPr="00847C95" w:rsidRDefault="008544FD" w:rsidP="008544FD">
                  <w:pPr>
                    <w:tabs>
                      <w:tab w:val="left" w:pos="2880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Proteus vulgaris</w:t>
                  </w:r>
                </w:p>
              </w:tc>
              <w:tc>
                <w:tcPr>
                  <w:tcW w:w="1158" w:type="dxa"/>
                </w:tcPr>
                <w:p w14:paraId="7CD25D14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2D49B86F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4F8D4652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1871E65D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42</w:t>
                  </w:r>
                </w:p>
              </w:tc>
              <w:tc>
                <w:tcPr>
                  <w:tcW w:w="3860" w:type="dxa"/>
                  <w:noWrap/>
                </w:tcPr>
                <w:p w14:paraId="649F4471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 xml:space="preserve">Providencia </w:t>
                  </w:r>
                  <w:proofErr w:type="spellStart"/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rettgeri</w:t>
                  </w:r>
                  <w:proofErr w:type="spellEnd"/>
                </w:p>
              </w:tc>
              <w:tc>
                <w:tcPr>
                  <w:tcW w:w="1158" w:type="dxa"/>
                </w:tcPr>
                <w:p w14:paraId="4D119645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36BEC4B6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07F373BE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79CF8736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22</w:t>
                  </w:r>
                </w:p>
              </w:tc>
              <w:tc>
                <w:tcPr>
                  <w:tcW w:w="3860" w:type="dxa"/>
                  <w:noWrap/>
                </w:tcPr>
                <w:p w14:paraId="29831123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 xml:space="preserve">Providencia </w:t>
                  </w:r>
                  <w:proofErr w:type="spellStart"/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stuartii</w:t>
                  </w:r>
                  <w:proofErr w:type="spellEnd"/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158" w:type="dxa"/>
                </w:tcPr>
                <w:p w14:paraId="2435428F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2A472F6F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0D52AF22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21ABFF44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28</w:t>
                  </w:r>
                </w:p>
              </w:tc>
              <w:tc>
                <w:tcPr>
                  <w:tcW w:w="3860" w:type="dxa"/>
                  <w:noWrap/>
                </w:tcPr>
                <w:p w14:paraId="5E6C92DE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 xml:space="preserve">Providencia </w:t>
                  </w:r>
                  <w:proofErr w:type="spellStart"/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stuartii</w:t>
                  </w:r>
                  <w:proofErr w:type="spellEnd"/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158" w:type="dxa"/>
                </w:tcPr>
                <w:p w14:paraId="064B2D36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0D122CF0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4BF4A0D1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38156AD1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34</w:t>
                  </w:r>
                </w:p>
              </w:tc>
              <w:tc>
                <w:tcPr>
                  <w:tcW w:w="3860" w:type="dxa"/>
                  <w:noWrap/>
                </w:tcPr>
                <w:p w14:paraId="28AFA7FF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 xml:space="preserve">Providencia </w:t>
                  </w:r>
                  <w:proofErr w:type="spellStart"/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stuartii</w:t>
                  </w:r>
                  <w:proofErr w:type="spellEnd"/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158" w:type="dxa"/>
                </w:tcPr>
                <w:p w14:paraId="75CCB3D5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491BD62F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13C9C68F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02CA404E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36</w:t>
                  </w:r>
                </w:p>
              </w:tc>
              <w:tc>
                <w:tcPr>
                  <w:tcW w:w="3860" w:type="dxa"/>
                  <w:noWrap/>
                </w:tcPr>
                <w:p w14:paraId="2411A3AA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 xml:space="preserve">Providencia </w:t>
                  </w:r>
                  <w:proofErr w:type="spellStart"/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stuartii</w:t>
                  </w:r>
                  <w:proofErr w:type="spellEnd"/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158" w:type="dxa"/>
                </w:tcPr>
                <w:p w14:paraId="53C0747F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1941FE69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0BD2EE10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3ED30935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38</w:t>
                  </w:r>
                </w:p>
              </w:tc>
              <w:tc>
                <w:tcPr>
                  <w:tcW w:w="3860" w:type="dxa"/>
                  <w:noWrap/>
                </w:tcPr>
                <w:p w14:paraId="41150501" w14:textId="77777777" w:rsidR="008544FD" w:rsidRPr="00847C95" w:rsidRDefault="008544FD" w:rsidP="008544FD">
                  <w:pPr>
                    <w:tabs>
                      <w:tab w:val="left" w:pos="1331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 xml:space="preserve">Providencia </w:t>
                  </w:r>
                  <w:proofErr w:type="spellStart"/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stuartii</w:t>
                  </w:r>
                  <w:proofErr w:type="spellEnd"/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158" w:type="dxa"/>
                </w:tcPr>
                <w:p w14:paraId="5E6DCD87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3572AFE7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0C814971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360397AE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40</w:t>
                  </w:r>
                </w:p>
              </w:tc>
              <w:tc>
                <w:tcPr>
                  <w:tcW w:w="3860" w:type="dxa"/>
                  <w:noWrap/>
                </w:tcPr>
                <w:p w14:paraId="42DECD12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 xml:space="preserve">Providencia </w:t>
                  </w:r>
                  <w:proofErr w:type="spellStart"/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stuartii</w:t>
                  </w:r>
                  <w:proofErr w:type="spellEnd"/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158" w:type="dxa"/>
                </w:tcPr>
                <w:p w14:paraId="786E03BA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2F91EEC2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74C6B10D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56EB3A08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14</w:t>
                  </w:r>
                </w:p>
              </w:tc>
              <w:tc>
                <w:tcPr>
                  <w:tcW w:w="3860" w:type="dxa"/>
                  <w:noWrap/>
                </w:tcPr>
                <w:p w14:paraId="191E37C6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Pseudomonas aeruginosa</w:t>
                  </w:r>
                </w:p>
              </w:tc>
              <w:tc>
                <w:tcPr>
                  <w:tcW w:w="1158" w:type="dxa"/>
                </w:tcPr>
                <w:p w14:paraId="374E6BDD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568CDB52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Urine samples from hospital wards in Wales</w:t>
                  </w:r>
                </w:p>
              </w:tc>
            </w:tr>
            <w:tr w:rsidR="008544FD" w:rsidRPr="00847C95" w14:paraId="41D46339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05833EE1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15</w:t>
                  </w:r>
                </w:p>
              </w:tc>
              <w:tc>
                <w:tcPr>
                  <w:tcW w:w="3860" w:type="dxa"/>
                  <w:noWrap/>
                </w:tcPr>
                <w:p w14:paraId="170FFAA8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Pseudomonas aeruginosa</w:t>
                  </w:r>
                </w:p>
              </w:tc>
              <w:tc>
                <w:tcPr>
                  <w:tcW w:w="1158" w:type="dxa"/>
                </w:tcPr>
                <w:p w14:paraId="5B0FCC5B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081FAA49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Urine samples from hospital wards in Wales</w:t>
                  </w:r>
                </w:p>
              </w:tc>
            </w:tr>
            <w:tr w:rsidR="008544FD" w:rsidRPr="00847C95" w14:paraId="6572DA69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0BEF5E19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19</w:t>
                  </w:r>
                </w:p>
              </w:tc>
              <w:tc>
                <w:tcPr>
                  <w:tcW w:w="3860" w:type="dxa"/>
                  <w:noWrap/>
                </w:tcPr>
                <w:p w14:paraId="78F99722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Pseudomonas aeruginosa</w:t>
                  </w:r>
                </w:p>
              </w:tc>
              <w:tc>
                <w:tcPr>
                  <w:tcW w:w="1158" w:type="dxa"/>
                </w:tcPr>
                <w:p w14:paraId="1A27DA15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05E60C4F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Urine samples from hospital wards in Wales</w:t>
                  </w:r>
                </w:p>
              </w:tc>
            </w:tr>
            <w:tr w:rsidR="008544FD" w:rsidRPr="00847C95" w14:paraId="261588A7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0231D254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20</w:t>
                  </w:r>
                </w:p>
              </w:tc>
              <w:tc>
                <w:tcPr>
                  <w:tcW w:w="3860" w:type="dxa"/>
                  <w:noWrap/>
                </w:tcPr>
                <w:p w14:paraId="4C5E8E5F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Pseudomonas aeruginosa</w:t>
                  </w:r>
                </w:p>
              </w:tc>
              <w:tc>
                <w:tcPr>
                  <w:tcW w:w="1158" w:type="dxa"/>
                </w:tcPr>
                <w:p w14:paraId="6288B2A5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313A5682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Urine samples from hospital wards in Wales</w:t>
                  </w:r>
                </w:p>
              </w:tc>
            </w:tr>
            <w:tr w:rsidR="008544FD" w:rsidRPr="00847C95" w14:paraId="6E5D43BF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232836D3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46</w:t>
                  </w:r>
                </w:p>
              </w:tc>
              <w:tc>
                <w:tcPr>
                  <w:tcW w:w="3860" w:type="dxa"/>
                  <w:noWrap/>
                </w:tcPr>
                <w:p w14:paraId="58CC136B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Pseudomonas aeruginosa</w:t>
                  </w:r>
                </w:p>
              </w:tc>
              <w:tc>
                <w:tcPr>
                  <w:tcW w:w="1158" w:type="dxa"/>
                </w:tcPr>
                <w:p w14:paraId="2811D6C0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4F684649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Chronic wound</w:t>
                  </w:r>
                </w:p>
              </w:tc>
            </w:tr>
            <w:tr w:rsidR="008544FD" w:rsidRPr="00847C95" w14:paraId="2CE50C5D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0AFCDF71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47</w:t>
                  </w:r>
                </w:p>
              </w:tc>
              <w:tc>
                <w:tcPr>
                  <w:tcW w:w="3860" w:type="dxa"/>
                  <w:noWrap/>
                </w:tcPr>
                <w:p w14:paraId="221498A4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Pseudomonas aeruginosa</w:t>
                  </w:r>
                </w:p>
              </w:tc>
              <w:tc>
                <w:tcPr>
                  <w:tcW w:w="1158" w:type="dxa"/>
                </w:tcPr>
                <w:p w14:paraId="0B3093F6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61A909AD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Chronic wound</w:t>
                  </w:r>
                </w:p>
              </w:tc>
            </w:tr>
            <w:tr w:rsidR="008544FD" w:rsidRPr="00847C95" w14:paraId="4F356119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A180F71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48</w:t>
                  </w:r>
                </w:p>
              </w:tc>
              <w:tc>
                <w:tcPr>
                  <w:tcW w:w="3860" w:type="dxa"/>
                  <w:noWrap/>
                </w:tcPr>
                <w:p w14:paraId="38156314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Pseudomonas aeruginosa</w:t>
                  </w:r>
                </w:p>
              </w:tc>
              <w:tc>
                <w:tcPr>
                  <w:tcW w:w="1158" w:type="dxa"/>
                </w:tcPr>
                <w:p w14:paraId="2786C7DD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78AE3BB4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Chronic wound</w:t>
                  </w:r>
                </w:p>
              </w:tc>
            </w:tr>
            <w:tr w:rsidR="008544FD" w:rsidRPr="00847C95" w14:paraId="589C1E72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4DDAEDE6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49</w:t>
                  </w:r>
                </w:p>
              </w:tc>
              <w:tc>
                <w:tcPr>
                  <w:tcW w:w="3860" w:type="dxa"/>
                  <w:noWrap/>
                </w:tcPr>
                <w:p w14:paraId="62E56705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Pseudomonas aeruginosa</w:t>
                  </w:r>
                </w:p>
              </w:tc>
              <w:tc>
                <w:tcPr>
                  <w:tcW w:w="1158" w:type="dxa"/>
                </w:tcPr>
                <w:p w14:paraId="15AE1C30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537C0A18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Sputum of a cystic fibrosis patient</w:t>
                  </w:r>
                </w:p>
              </w:tc>
            </w:tr>
            <w:tr w:rsidR="008544FD" w:rsidRPr="00847C95" w14:paraId="1026EAEF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7848F28C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lastRenderedPageBreak/>
                    <w:t>50</w:t>
                  </w:r>
                </w:p>
              </w:tc>
              <w:tc>
                <w:tcPr>
                  <w:tcW w:w="3860" w:type="dxa"/>
                  <w:noWrap/>
                </w:tcPr>
                <w:p w14:paraId="218DDDB9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Pseudomonas aeruginosa</w:t>
                  </w:r>
                </w:p>
              </w:tc>
              <w:tc>
                <w:tcPr>
                  <w:tcW w:w="1158" w:type="dxa"/>
                </w:tcPr>
                <w:p w14:paraId="5A7FB53B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70588D05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ATCC 15692</w:t>
                  </w:r>
                </w:p>
              </w:tc>
            </w:tr>
            <w:tr w:rsidR="008544FD" w:rsidRPr="00847C95" w14:paraId="523DDF97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400F9EE0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51</w:t>
                  </w:r>
                </w:p>
              </w:tc>
              <w:tc>
                <w:tcPr>
                  <w:tcW w:w="3860" w:type="dxa"/>
                  <w:noWrap/>
                </w:tcPr>
                <w:p w14:paraId="324EDF3A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Pseudomonas aeruginosa</w:t>
                  </w:r>
                </w:p>
              </w:tc>
              <w:tc>
                <w:tcPr>
                  <w:tcW w:w="1158" w:type="dxa"/>
                </w:tcPr>
                <w:p w14:paraId="16D68479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3EA4C59D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NCTC 10662</w:t>
                  </w:r>
                </w:p>
              </w:tc>
            </w:tr>
            <w:tr w:rsidR="008544FD" w:rsidRPr="00847C95" w14:paraId="431D9C35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2AB78F9B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  <w:t>111</w:t>
                  </w:r>
                </w:p>
              </w:tc>
              <w:tc>
                <w:tcPr>
                  <w:tcW w:w="3860" w:type="dxa"/>
                  <w:noWrap/>
                </w:tcPr>
                <w:p w14:paraId="5F0CE86D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Pseudomonas aeruginosa </w:t>
                  </w:r>
                </w:p>
              </w:tc>
              <w:tc>
                <w:tcPr>
                  <w:tcW w:w="1158" w:type="dxa"/>
                </w:tcPr>
                <w:p w14:paraId="0D3D8381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0BEAA08B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Faecal samples</w:t>
                  </w:r>
                </w:p>
              </w:tc>
            </w:tr>
            <w:tr w:rsidR="008544FD" w:rsidRPr="00847C95" w14:paraId="44B52A15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1FE816E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21</w:t>
                  </w:r>
                </w:p>
              </w:tc>
              <w:tc>
                <w:tcPr>
                  <w:tcW w:w="3860" w:type="dxa"/>
                  <w:noWrap/>
                </w:tcPr>
                <w:p w14:paraId="7BB8538A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Serratia marcescens</w:t>
                  </w:r>
                </w:p>
              </w:tc>
              <w:tc>
                <w:tcPr>
                  <w:tcW w:w="1158" w:type="dxa"/>
                </w:tcPr>
                <w:p w14:paraId="6969DBA0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1D1B8B21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35ADB528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751C5133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26</w:t>
                  </w:r>
                </w:p>
              </w:tc>
              <w:tc>
                <w:tcPr>
                  <w:tcW w:w="3860" w:type="dxa"/>
                  <w:noWrap/>
                </w:tcPr>
                <w:p w14:paraId="5A640F1B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Serratia marcescens</w:t>
                  </w:r>
                </w:p>
              </w:tc>
              <w:tc>
                <w:tcPr>
                  <w:tcW w:w="1158" w:type="dxa"/>
                </w:tcPr>
                <w:p w14:paraId="4BA46922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7D620D85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36E01F7A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40B9386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27</w:t>
                  </w:r>
                </w:p>
              </w:tc>
              <w:tc>
                <w:tcPr>
                  <w:tcW w:w="3860" w:type="dxa"/>
                  <w:noWrap/>
                </w:tcPr>
                <w:p w14:paraId="2B276D46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Serratia marcescens</w:t>
                  </w:r>
                </w:p>
              </w:tc>
              <w:tc>
                <w:tcPr>
                  <w:tcW w:w="1158" w:type="dxa"/>
                </w:tcPr>
                <w:p w14:paraId="2297D7FE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364602A4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433552FB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4F245340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33</w:t>
                  </w:r>
                </w:p>
              </w:tc>
              <w:tc>
                <w:tcPr>
                  <w:tcW w:w="3860" w:type="dxa"/>
                  <w:noWrap/>
                </w:tcPr>
                <w:p w14:paraId="3F9AA67A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Serratia marcescens</w:t>
                  </w:r>
                </w:p>
              </w:tc>
              <w:tc>
                <w:tcPr>
                  <w:tcW w:w="1158" w:type="dxa"/>
                </w:tcPr>
                <w:p w14:paraId="2AF16333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09775CF2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29CFFFDB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FBD4152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i/>
                      <w:iCs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i/>
                      <w:iCs/>
                      <w:sz w:val="22"/>
                      <w:szCs w:val="22"/>
                      <w:lang w:val="en-GB"/>
                    </w:rPr>
                    <w:t>75</w:t>
                  </w:r>
                </w:p>
              </w:tc>
              <w:tc>
                <w:tcPr>
                  <w:tcW w:w="3860" w:type="dxa"/>
                  <w:noWrap/>
                </w:tcPr>
                <w:p w14:paraId="4A7FD455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Serratia marcescens</w:t>
                  </w:r>
                </w:p>
              </w:tc>
              <w:tc>
                <w:tcPr>
                  <w:tcW w:w="1158" w:type="dxa"/>
                </w:tcPr>
                <w:p w14:paraId="2501B04D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4CD53145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2773305B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2B973B98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iCs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iCs/>
                      <w:sz w:val="22"/>
                      <w:szCs w:val="22"/>
                      <w:lang w:val="en-GB"/>
                    </w:rPr>
                    <w:t>76</w:t>
                  </w:r>
                </w:p>
              </w:tc>
              <w:tc>
                <w:tcPr>
                  <w:tcW w:w="3860" w:type="dxa"/>
                  <w:noWrap/>
                </w:tcPr>
                <w:p w14:paraId="63D5F12F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Serratia marcescens</w:t>
                  </w:r>
                </w:p>
              </w:tc>
              <w:tc>
                <w:tcPr>
                  <w:tcW w:w="1158" w:type="dxa"/>
                </w:tcPr>
                <w:p w14:paraId="21929668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3B7EB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egative</w:t>
                  </w:r>
                </w:p>
              </w:tc>
              <w:tc>
                <w:tcPr>
                  <w:tcW w:w="4691" w:type="dxa"/>
                  <w:noWrap/>
                </w:tcPr>
                <w:p w14:paraId="0FA0D0B4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05ECB128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9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0912D7EC" w14:textId="77777777" w:rsidR="008544FD" w:rsidRPr="00847C95" w:rsidRDefault="008544FD" w:rsidP="00F242B4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81</w:t>
                  </w:r>
                </w:p>
              </w:tc>
              <w:tc>
                <w:tcPr>
                  <w:tcW w:w="3860" w:type="dxa"/>
                  <w:noWrap/>
                </w:tcPr>
                <w:p w14:paraId="32F22970" w14:textId="6CAF20BE" w:rsidR="008544FD" w:rsidRPr="00847C95" w:rsidRDefault="008544FD" w:rsidP="00F242B4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544FD"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  <w:t>coagulase-negative</w:t>
                  </w:r>
                  <w:r w:rsidR="00925BFC"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  <w:t xml:space="preserve"> (CN)</w:t>
                  </w:r>
                  <w:r w:rsidRPr="008544FD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S</w:t>
                  </w:r>
                  <w:r w:rsidRPr="008544FD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taphylococc</w:t>
                  </w:r>
                  <w:r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us</w:t>
                  </w:r>
                </w:p>
              </w:tc>
              <w:tc>
                <w:tcPr>
                  <w:tcW w:w="1158" w:type="dxa"/>
                </w:tcPr>
                <w:p w14:paraId="0F2C8A14" w14:textId="77777777" w:rsidR="008544FD" w:rsidRPr="00847C95" w:rsidRDefault="008544FD" w:rsidP="00F242B4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3AB9D352" w14:textId="77777777" w:rsidR="008544FD" w:rsidRPr="00847C95" w:rsidRDefault="008544FD" w:rsidP="00F242B4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Chronic wound</w:t>
                  </w:r>
                </w:p>
              </w:tc>
            </w:tr>
            <w:tr w:rsidR="008544FD" w:rsidRPr="00847C95" w14:paraId="30FEEBDE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4550021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86</w:t>
                  </w:r>
                </w:p>
              </w:tc>
              <w:tc>
                <w:tcPr>
                  <w:tcW w:w="3860" w:type="dxa"/>
                  <w:noWrap/>
                </w:tcPr>
                <w:p w14:paraId="2BF2DF76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Enterococcus faecalis</w:t>
                  </w:r>
                </w:p>
              </w:tc>
              <w:tc>
                <w:tcPr>
                  <w:tcW w:w="1158" w:type="dxa"/>
                </w:tcPr>
                <w:p w14:paraId="1F7373CE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2B2E79AF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Oral Squamous Cell Carcinoma Mucosal Tissue</w:t>
                  </w:r>
                </w:p>
              </w:tc>
            </w:tr>
            <w:tr w:rsidR="008544FD" w:rsidRPr="00847C95" w14:paraId="657F03C8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3EAB6D74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87</w:t>
                  </w:r>
                </w:p>
              </w:tc>
              <w:tc>
                <w:tcPr>
                  <w:tcW w:w="3860" w:type="dxa"/>
                  <w:noWrap/>
                </w:tcPr>
                <w:p w14:paraId="5192D1C2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Enterococcus faecalis</w:t>
                  </w:r>
                </w:p>
              </w:tc>
              <w:tc>
                <w:tcPr>
                  <w:tcW w:w="1158" w:type="dxa"/>
                </w:tcPr>
                <w:p w14:paraId="0885D86C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11CC4BA7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CTC 775</w:t>
                  </w:r>
                </w:p>
              </w:tc>
            </w:tr>
            <w:tr w:rsidR="008544FD" w:rsidRPr="00847C95" w14:paraId="77BEE50C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54C0FFBF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59</w:t>
                  </w:r>
                </w:p>
              </w:tc>
              <w:tc>
                <w:tcPr>
                  <w:tcW w:w="3860" w:type="dxa"/>
                  <w:noWrap/>
                </w:tcPr>
                <w:p w14:paraId="0B203867" w14:textId="1D309685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Enterococcus faecalis </w:t>
                  </w:r>
                  <w:r w:rsidRPr="008544FD"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  <w:t>(VRE)</w:t>
                  </w:r>
                </w:p>
              </w:tc>
              <w:tc>
                <w:tcPr>
                  <w:tcW w:w="1158" w:type="dxa"/>
                </w:tcPr>
                <w:p w14:paraId="6E207E1D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6F930F4D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e sample from a patient on Nephrology ward</w:t>
                  </w:r>
                </w:p>
              </w:tc>
            </w:tr>
            <w:tr w:rsidR="008544FD" w:rsidRPr="00847C95" w14:paraId="6445AD32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7165E2BC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69</w:t>
                  </w:r>
                </w:p>
              </w:tc>
              <w:tc>
                <w:tcPr>
                  <w:tcW w:w="3860" w:type="dxa"/>
                  <w:noWrap/>
                </w:tcPr>
                <w:p w14:paraId="6CB83D5B" w14:textId="02F4B33B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Enterococcus faecalis </w:t>
                  </w:r>
                  <w:r w:rsidRPr="008544FD"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  <w:t>(VRE)</w:t>
                  </w:r>
                </w:p>
              </w:tc>
              <w:tc>
                <w:tcPr>
                  <w:tcW w:w="1158" w:type="dxa"/>
                </w:tcPr>
                <w:p w14:paraId="7316BE06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4A84D0A9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Blood sample from an ICU patient at UHW</w:t>
                  </w:r>
                </w:p>
              </w:tc>
            </w:tr>
            <w:tr w:rsidR="008544FD" w:rsidRPr="00847C95" w14:paraId="3E304793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0125425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70</w:t>
                  </w:r>
                </w:p>
              </w:tc>
              <w:tc>
                <w:tcPr>
                  <w:tcW w:w="3860" w:type="dxa"/>
                  <w:noWrap/>
                </w:tcPr>
                <w:p w14:paraId="3A32E862" w14:textId="2BF46740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Enterococcus faecalis </w:t>
                  </w:r>
                  <w:r w:rsidRPr="008544FD"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  <w:t>(VRE)</w:t>
                  </w:r>
                </w:p>
              </w:tc>
              <w:tc>
                <w:tcPr>
                  <w:tcW w:w="1158" w:type="dxa"/>
                </w:tcPr>
                <w:p w14:paraId="4E09C261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6772E7B7" w14:textId="0CD4A3A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 xml:space="preserve">Sputum sample from a patient on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</w:t>
                  </w: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ephrology ward</w:t>
                  </w:r>
                </w:p>
              </w:tc>
            </w:tr>
            <w:tr w:rsidR="008544FD" w:rsidRPr="00847C95" w14:paraId="2A917522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5D36A20D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53</w:t>
                  </w:r>
                </w:p>
              </w:tc>
              <w:tc>
                <w:tcPr>
                  <w:tcW w:w="3860" w:type="dxa"/>
                  <w:noWrap/>
                </w:tcPr>
                <w:p w14:paraId="13F3A9C9" w14:textId="122C5F30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 xml:space="preserve">Enterococcus faecium </w:t>
                  </w:r>
                  <w:r w:rsidRPr="008544FD">
                    <w:rPr>
                      <w:rFonts w:ascii="Times New Roman" w:hAnsi="Times New Roman" w:cs="Times New Roman"/>
                      <w:iCs/>
                      <w:color w:val="000000"/>
                      <w:sz w:val="22"/>
                      <w:szCs w:val="22"/>
                    </w:rPr>
                    <w:t>(VRE)</w:t>
                  </w:r>
                </w:p>
              </w:tc>
              <w:tc>
                <w:tcPr>
                  <w:tcW w:w="1158" w:type="dxa"/>
                </w:tcPr>
                <w:p w14:paraId="05C54E6D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7D5E6D3B" w14:textId="4432AD4B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 xml:space="preserve">Blood sample from a patient on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h</w:t>
                  </w: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aematology ward</w:t>
                  </w:r>
                </w:p>
              </w:tc>
            </w:tr>
            <w:tr w:rsidR="008544FD" w:rsidRPr="00847C95" w14:paraId="051B75AB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29476734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54</w:t>
                  </w:r>
                </w:p>
              </w:tc>
              <w:tc>
                <w:tcPr>
                  <w:tcW w:w="3860" w:type="dxa"/>
                  <w:noWrap/>
                </w:tcPr>
                <w:p w14:paraId="334F052A" w14:textId="4ED09B72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 xml:space="preserve">Enterococcus faecium </w:t>
                  </w:r>
                  <w:r w:rsidRPr="008544FD">
                    <w:rPr>
                      <w:rFonts w:ascii="Times New Roman" w:hAnsi="Times New Roman" w:cs="Times New Roman"/>
                      <w:iCs/>
                      <w:color w:val="000000"/>
                      <w:sz w:val="22"/>
                      <w:szCs w:val="22"/>
                    </w:rPr>
                    <w:t>(VRE)</w:t>
                  </w:r>
                </w:p>
              </w:tc>
              <w:tc>
                <w:tcPr>
                  <w:tcW w:w="1158" w:type="dxa"/>
                </w:tcPr>
                <w:p w14:paraId="7985FCD6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2441A31E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Blood sample from an ICU patient at UHW</w:t>
                  </w:r>
                </w:p>
              </w:tc>
            </w:tr>
            <w:tr w:rsidR="008544FD" w:rsidRPr="00847C95" w14:paraId="19E1DF8A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097DC457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55</w:t>
                  </w:r>
                </w:p>
              </w:tc>
              <w:tc>
                <w:tcPr>
                  <w:tcW w:w="3860" w:type="dxa"/>
                  <w:noWrap/>
                </w:tcPr>
                <w:p w14:paraId="38E1FF51" w14:textId="6EC03FC2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 xml:space="preserve">Enterococcus faecium </w:t>
                  </w:r>
                  <w:r w:rsidRPr="008544FD">
                    <w:rPr>
                      <w:rFonts w:ascii="Times New Roman" w:hAnsi="Times New Roman" w:cs="Times New Roman"/>
                      <w:iCs/>
                      <w:color w:val="000000"/>
                      <w:sz w:val="22"/>
                      <w:szCs w:val="22"/>
                    </w:rPr>
                    <w:t>(VRE)</w:t>
                  </w:r>
                </w:p>
              </w:tc>
              <w:tc>
                <w:tcPr>
                  <w:tcW w:w="1158" w:type="dxa"/>
                </w:tcPr>
                <w:p w14:paraId="510CABBA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6E24EE96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Blood sample from an ICU patient at UHW</w:t>
                  </w:r>
                </w:p>
              </w:tc>
            </w:tr>
            <w:tr w:rsidR="008544FD" w:rsidRPr="00847C95" w14:paraId="550E56F5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09496C1B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56</w:t>
                  </w:r>
                </w:p>
              </w:tc>
              <w:tc>
                <w:tcPr>
                  <w:tcW w:w="3860" w:type="dxa"/>
                  <w:noWrap/>
                </w:tcPr>
                <w:p w14:paraId="60C4F969" w14:textId="1AC6DA73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 xml:space="preserve">Enterococcus faecium </w:t>
                  </w:r>
                  <w:r w:rsidRPr="008544FD">
                    <w:rPr>
                      <w:rFonts w:ascii="Times New Roman" w:hAnsi="Times New Roman" w:cs="Times New Roman"/>
                      <w:iCs/>
                      <w:color w:val="000000"/>
                      <w:sz w:val="22"/>
                      <w:szCs w:val="22"/>
                    </w:rPr>
                    <w:t>(VRE)</w:t>
                  </w:r>
                </w:p>
              </w:tc>
              <w:tc>
                <w:tcPr>
                  <w:tcW w:w="1158" w:type="dxa"/>
                </w:tcPr>
                <w:p w14:paraId="7FA1146C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619966EC" w14:textId="62051F2F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 xml:space="preserve">Blood sample from a patient on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h</w:t>
                  </w: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aematology ward</w:t>
                  </w:r>
                </w:p>
              </w:tc>
            </w:tr>
            <w:tr w:rsidR="008544FD" w:rsidRPr="00847C95" w14:paraId="5040F463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222ACC13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57</w:t>
                  </w:r>
                </w:p>
              </w:tc>
              <w:tc>
                <w:tcPr>
                  <w:tcW w:w="3860" w:type="dxa"/>
                  <w:noWrap/>
                </w:tcPr>
                <w:p w14:paraId="5EE3AAED" w14:textId="61E827C2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 xml:space="preserve">Enterococcus faecium </w:t>
                  </w:r>
                  <w:r w:rsidRPr="008544FD">
                    <w:rPr>
                      <w:rFonts w:ascii="Times New Roman" w:hAnsi="Times New Roman" w:cs="Times New Roman"/>
                      <w:iCs/>
                      <w:color w:val="000000"/>
                      <w:sz w:val="22"/>
                      <w:szCs w:val="22"/>
                    </w:rPr>
                    <w:t>(VRE)</w:t>
                  </w:r>
                </w:p>
              </w:tc>
              <w:tc>
                <w:tcPr>
                  <w:tcW w:w="1158" w:type="dxa"/>
                </w:tcPr>
                <w:p w14:paraId="5F211E83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149C6E52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Blood sample from an ICU patient at UHW</w:t>
                  </w:r>
                </w:p>
              </w:tc>
            </w:tr>
            <w:tr w:rsidR="008544FD" w:rsidRPr="00847C95" w14:paraId="3659068E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6EC676F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58</w:t>
                  </w:r>
                </w:p>
              </w:tc>
              <w:tc>
                <w:tcPr>
                  <w:tcW w:w="3860" w:type="dxa"/>
                  <w:noWrap/>
                </w:tcPr>
                <w:p w14:paraId="1648F5A1" w14:textId="10BDA0F8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 xml:space="preserve">Enterococcus faecium </w:t>
                  </w:r>
                  <w:r w:rsidRPr="008544FD">
                    <w:rPr>
                      <w:rFonts w:ascii="Times New Roman" w:hAnsi="Times New Roman" w:cs="Times New Roman"/>
                      <w:iCs/>
                      <w:color w:val="000000"/>
                      <w:sz w:val="22"/>
                      <w:szCs w:val="22"/>
                    </w:rPr>
                    <w:t>(VRE)</w:t>
                  </w:r>
                </w:p>
              </w:tc>
              <w:tc>
                <w:tcPr>
                  <w:tcW w:w="1158" w:type="dxa"/>
                </w:tcPr>
                <w:p w14:paraId="0803CEF9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1527E3C0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Blood sample from a patient on Nephrology ward</w:t>
                  </w:r>
                </w:p>
              </w:tc>
            </w:tr>
            <w:tr w:rsidR="008544FD" w:rsidRPr="00847C95" w14:paraId="4692D4E5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105D4C35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60</w:t>
                  </w:r>
                </w:p>
              </w:tc>
              <w:tc>
                <w:tcPr>
                  <w:tcW w:w="3860" w:type="dxa"/>
                  <w:noWrap/>
                </w:tcPr>
                <w:p w14:paraId="66413FD4" w14:textId="697A9FE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Enterococcus faecium </w:t>
                  </w:r>
                  <w:r w:rsidRPr="008544FD"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  <w:t>(VRE)</w:t>
                  </w:r>
                </w:p>
              </w:tc>
              <w:tc>
                <w:tcPr>
                  <w:tcW w:w="1158" w:type="dxa"/>
                </w:tcPr>
                <w:p w14:paraId="703A9928" w14:textId="77777777" w:rsidR="008544FD" w:rsidRPr="00847C95" w:rsidRDefault="008544FD" w:rsidP="008544FD">
                  <w:pPr>
                    <w:tabs>
                      <w:tab w:val="left" w:pos="3609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13127803" w14:textId="77777777" w:rsidR="008544FD" w:rsidRPr="00847C95" w:rsidRDefault="008544FD" w:rsidP="008544FD">
                  <w:pPr>
                    <w:tabs>
                      <w:tab w:val="left" w:pos="3609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Blood sample from an ICU patient at UHW</w:t>
                  </w:r>
                </w:p>
              </w:tc>
            </w:tr>
            <w:tr w:rsidR="008544FD" w:rsidRPr="00847C95" w14:paraId="15C67F1B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09FE2BD0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61</w:t>
                  </w:r>
                </w:p>
              </w:tc>
              <w:tc>
                <w:tcPr>
                  <w:tcW w:w="3860" w:type="dxa"/>
                  <w:noWrap/>
                </w:tcPr>
                <w:p w14:paraId="76E37D23" w14:textId="05DD9B0D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Enterococcus faecium </w:t>
                  </w:r>
                  <w:r w:rsidRPr="008544FD"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  <w:t>(VRE)</w:t>
                  </w:r>
                </w:p>
              </w:tc>
              <w:tc>
                <w:tcPr>
                  <w:tcW w:w="1158" w:type="dxa"/>
                </w:tcPr>
                <w:p w14:paraId="104498DC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32A8EE30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Blood sample from an ICU patient at UHW</w:t>
                  </w:r>
                </w:p>
              </w:tc>
            </w:tr>
            <w:tr w:rsidR="008544FD" w:rsidRPr="00847C95" w14:paraId="7EBE3372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7B06F636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62</w:t>
                  </w:r>
                </w:p>
              </w:tc>
              <w:tc>
                <w:tcPr>
                  <w:tcW w:w="3860" w:type="dxa"/>
                  <w:noWrap/>
                </w:tcPr>
                <w:p w14:paraId="552079CA" w14:textId="76E01E0D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Enterococcus faecium </w:t>
                  </w:r>
                  <w:r w:rsidRPr="008544FD"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  <w:t>(VRE)</w:t>
                  </w:r>
                </w:p>
              </w:tc>
              <w:tc>
                <w:tcPr>
                  <w:tcW w:w="1158" w:type="dxa"/>
                </w:tcPr>
                <w:p w14:paraId="59ED241B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798F04F5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Blood sample from an ICU patient at UHW</w:t>
                  </w:r>
                </w:p>
              </w:tc>
            </w:tr>
            <w:tr w:rsidR="008544FD" w:rsidRPr="00847C95" w14:paraId="5408C85A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1C893C6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63</w:t>
                  </w:r>
                </w:p>
              </w:tc>
              <w:tc>
                <w:tcPr>
                  <w:tcW w:w="3860" w:type="dxa"/>
                  <w:noWrap/>
                </w:tcPr>
                <w:p w14:paraId="66D9FA67" w14:textId="53D342D9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Enterococcus faecium </w:t>
                  </w:r>
                  <w:r w:rsidRPr="008544FD"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  <w:t>(VRE)</w:t>
                  </w:r>
                </w:p>
              </w:tc>
              <w:tc>
                <w:tcPr>
                  <w:tcW w:w="1158" w:type="dxa"/>
                </w:tcPr>
                <w:p w14:paraId="53683BB3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60C72CA6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Blood sample from an ICU patient at UHW</w:t>
                  </w:r>
                </w:p>
              </w:tc>
            </w:tr>
            <w:tr w:rsidR="008544FD" w:rsidRPr="00847C95" w14:paraId="7A674385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FFAFBAF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64</w:t>
                  </w:r>
                </w:p>
              </w:tc>
              <w:tc>
                <w:tcPr>
                  <w:tcW w:w="3860" w:type="dxa"/>
                  <w:noWrap/>
                </w:tcPr>
                <w:p w14:paraId="0A96645C" w14:textId="3C1C2DE4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Enterococcus faecium </w:t>
                  </w:r>
                  <w:r w:rsidRPr="008544FD"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  <w:t>(VRE)</w:t>
                  </w:r>
                </w:p>
              </w:tc>
              <w:tc>
                <w:tcPr>
                  <w:tcW w:w="1158" w:type="dxa"/>
                </w:tcPr>
                <w:p w14:paraId="4694D398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56865492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Blood sample from an ICU patient at UHW</w:t>
                  </w:r>
                </w:p>
              </w:tc>
            </w:tr>
            <w:tr w:rsidR="008544FD" w:rsidRPr="00847C95" w14:paraId="67D09B81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6964764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65</w:t>
                  </w:r>
                </w:p>
              </w:tc>
              <w:tc>
                <w:tcPr>
                  <w:tcW w:w="3860" w:type="dxa"/>
                  <w:noWrap/>
                </w:tcPr>
                <w:p w14:paraId="2E3DADC2" w14:textId="053CFC8D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Enterococcus faecium </w:t>
                  </w:r>
                  <w:r w:rsidRPr="008544FD"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  <w:t>(VRE)</w:t>
                  </w:r>
                </w:p>
              </w:tc>
              <w:tc>
                <w:tcPr>
                  <w:tcW w:w="1158" w:type="dxa"/>
                </w:tcPr>
                <w:p w14:paraId="0F3FAA92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187F5445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Blood sample from an ICU patient at UHW</w:t>
                  </w:r>
                </w:p>
              </w:tc>
            </w:tr>
            <w:tr w:rsidR="008544FD" w:rsidRPr="00847C95" w14:paraId="3CB33681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48EA85CB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lastRenderedPageBreak/>
                    <w:t>66</w:t>
                  </w:r>
                </w:p>
              </w:tc>
              <w:tc>
                <w:tcPr>
                  <w:tcW w:w="3860" w:type="dxa"/>
                  <w:noWrap/>
                </w:tcPr>
                <w:p w14:paraId="681BA618" w14:textId="22FCE305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Enterococcus faecium </w:t>
                  </w:r>
                  <w:r w:rsidRPr="008544FD"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  <w:t>(VRE)</w:t>
                  </w:r>
                </w:p>
              </w:tc>
              <w:tc>
                <w:tcPr>
                  <w:tcW w:w="1158" w:type="dxa"/>
                </w:tcPr>
                <w:p w14:paraId="07BFCF66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64842603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Bile specimen from a patient on Nephrology ward</w:t>
                  </w:r>
                </w:p>
              </w:tc>
            </w:tr>
            <w:tr w:rsidR="008544FD" w:rsidRPr="00847C95" w14:paraId="65B6D8E9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423EBE8B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67</w:t>
                  </w:r>
                </w:p>
              </w:tc>
              <w:tc>
                <w:tcPr>
                  <w:tcW w:w="3860" w:type="dxa"/>
                  <w:noWrap/>
                </w:tcPr>
                <w:p w14:paraId="7C209F80" w14:textId="7A9909BB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Enterococcus faecium </w:t>
                  </w:r>
                  <w:r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  <w:t>(VRE)</w:t>
                  </w:r>
                </w:p>
              </w:tc>
              <w:tc>
                <w:tcPr>
                  <w:tcW w:w="1158" w:type="dxa"/>
                </w:tcPr>
                <w:p w14:paraId="0A93FCDF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6A58A4CA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Blood sample from a patient on Haematology ward</w:t>
                  </w:r>
                </w:p>
              </w:tc>
            </w:tr>
            <w:tr w:rsidR="008544FD" w:rsidRPr="00847C95" w14:paraId="3DC932DD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32AC4254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68</w:t>
                  </w:r>
                </w:p>
              </w:tc>
              <w:tc>
                <w:tcPr>
                  <w:tcW w:w="3860" w:type="dxa"/>
                  <w:noWrap/>
                </w:tcPr>
                <w:p w14:paraId="157968A2" w14:textId="01715482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Enterococcus faecium </w:t>
                  </w:r>
                  <w:r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  <w:t>(VRE)</w:t>
                  </w:r>
                </w:p>
              </w:tc>
              <w:tc>
                <w:tcPr>
                  <w:tcW w:w="1158" w:type="dxa"/>
                </w:tcPr>
                <w:p w14:paraId="6DAFD9B4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0E3FB9D7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Dialysis fluid sample from a patient on Nephrology ward</w:t>
                  </w:r>
                </w:p>
              </w:tc>
            </w:tr>
            <w:tr w:rsidR="008544FD" w:rsidRPr="00847C95" w14:paraId="403A501E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AB1263E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71</w:t>
                  </w:r>
                </w:p>
              </w:tc>
              <w:tc>
                <w:tcPr>
                  <w:tcW w:w="3860" w:type="dxa"/>
                  <w:noWrap/>
                </w:tcPr>
                <w:p w14:paraId="29151030" w14:textId="34A02118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Enterococcus faecium </w:t>
                  </w:r>
                  <w:r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  <w:t>(VRE)</w:t>
                  </w:r>
                </w:p>
              </w:tc>
              <w:tc>
                <w:tcPr>
                  <w:tcW w:w="1158" w:type="dxa"/>
                </w:tcPr>
                <w:p w14:paraId="281AB7FD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24112161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Dialysis fluid sample from a patient on Nephrology ward</w:t>
                  </w:r>
                </w:p>
              </w:tc>
            </w:tr>
            <w:tr w:rsidR="008544FD" w:rsidRPr="00847C95" w14:paraId="5677EC73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18206C7D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72</w:t>
                  </w:r>
                </w:p>
              </w:tc>
              <w:tc>
                <w:tcPr>
                  <w:tcW w:w="3860" w:type="dxa"/>
                  <w:noWrap/>
                </w:tcPr>
                <w:p w14:paraId="2EEEA5DE" w14:textId="05FCC238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Enterococcus faecium </w:t>
                  </w:r>
                  <w:r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  <w:t>(VRE)</w:t>
                  </w:r>
                </w:p>
              </w:tc>
              <w:tc>
                <w:tcPr>
                  <w:tcW w:w="1158" w:type="dxa"/>
                </w:tcPr>
                <w:p w14:paraId="145E00CE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563E5C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7551996D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Blood sample from an ICU patient at UHW</w:t>
                  </w:r>
                </w:p>
              </w:tc>
            </w:tr>
            <w:tr w:rsidR="008544FD" w:rsidRPr="00847C95" w14:paraId="5E9257F8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51B6C960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82</w:t>
                  </w:r>
                </w:p>
              </w:tc>
              <w:tc>
                <w:tcPr>
                  <w:tcW w:w="3860" w:type="dxa"/>
                  <w:noWrap/>
                </w:tcPr>
                <w:p w14:paraId="6C583A4B" w14:textId="7E3D4897" w:rsidR="008544FD" w:rsidRPr="008544FD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</w:pPr>
                  <w:r w:rsidRPr="008544FD"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  <w:t>MR-CNS</w:t>
                  </w:r>
                </w:p>
              </w:tc>
              <w:tc>
                <w:tcPr>
                  <w:tcW w:w="1158" w:type="dxa"/>
                </w:tcPr>
                <w:p w14:paraId="0FC147F5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F6110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04F24D76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Chronic wound</w:t>
                  </w:r>
                </w:p>
              </w:tc>
            </w:tr>
            <w:tr w:rsidR="008544FD" w:rsidRPr="00847C95" w14:paraId="19C562B0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2F45B676" w14:textId="77777777" w:rsidR="008544FD" w:rsidRPr="008544FD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544FD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79</w:t>
                  </w:r>
                </w:p>
              </w:tc>
              <w:tc>
                <w:tcPr>
                  <w:tcW w:w="3860" w:type="dxa"/>
                  <w:noWrap/>
                </w:tcPr>
                <w:p w14:paraId="20759FE4" w14:textId="3D20124D" w:rsidR="008544FD" w:rsidRPr="008544FD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</w:pPr>
                  <w:r w:rsidRPr="008544FD"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  <w:t xml:space="preserve">ethicillin resistant </w:t>
                  </w: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Staphylococcus aureus</w:t>
                  </w:r>
                </w:p>
              </w:tc>
              <w:tc>
                <w:tcPr>
                  <w:tcW w:w="1158" w:type="dxa"/>
                </w:tcPr>
                <w:p w14:paraId="5B83AB31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F6110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654B6DEF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Chronic wound</w:t>
                  </w:r>
                </w:p>
              </w:tc>
            </w:tr>
            <w:tr w:rsidR="008544FD" w:rsidRPr="00847C95" w14:paraId="5398A4A7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4467ACE4" w14:textId="77777777" w:rsidR="008544FD" w:rsidRPr="008544FD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544FD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80</w:t>
                  </w:r>
                </w:p>
              </w:tc>
              <w:tc>
                <w:tcPr>
                  <w:tcW w:w="3860" w:type="dxa"/>
                  <w:noWrap/>
                </w:tcPr>
                <w:p w14:paraId="58606E15" w14:textId="748DDFA3" w:rsidR="008544FD" w:rsidRPr="008544FD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Cs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Staphylococcus aureus</w:t>
                  </w:r>
                </w:p>
              </w:tc>
              <w:tc>
                <w:tcPr>
                  <w:tcW w:w="1158" w:type="dxa"/>
                </w:tcPr>
                <w:p w14:paraId="066C11DF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F61108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7AF63D3F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Chronic wound</w:t>
                  </w:r>
                </w:p>
              </w:tc>
            </w:tr>
            <w:tr w:rsidR="008544FD" w:rsidRPr="00847C95" w14:paraId="45C05A1B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21F183CB" w14:textId="77777777" w:rsidR="008544FD" w:rsidRPr="008544FD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544FD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73</w:t>
                  </w:r>
                </w:p>
              </w:tc>
              <w:tc>
                <w:tcPr>
                  <w:tcW w:w="3860" w:type="dxa"/>
                  <w:noWrap/>
                </w:tcPr>
                <w:p w14:paraId="4959D684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Staphylococcus aureus </w:t>
                  </w:r>
                </w:p>
              </w:tc>
              <w:tc>
                <w:tcPr>
                  <w:tcW w:w="1158" w:type="dxa"/>
                </w:tcPr>
                <w:p w14:paraId="168762A4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62DFFB80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74B4C306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7F4D9A44" w14:textId="77777777" w:rsidR="008544FD" w:rsidRPr="008544FD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544FD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74</w:t>
                  </w:r>
                </w:p>
              </w:tc>
              <w:tc>
                <w:tcPr>
                  <w:tcW w:w="3860" w:type="dxa"/>
                  <w:noWrap/>
                </w:tcPr>
                <w:p w14:paraId="5F242873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Staphylococcus aureus </w:t>
                  </w:r>
                </w:p>
              </w:tc>
              <w:tc>
                <w:tcPr>
                  <w:tcW w:w="1158" w:type="dxa"/>
                </w:tcPr>
                <w:p w14:paraId="0930A676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2A6EB8D0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586332B3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55AAB79D" w14:textId="77777777" w:rsidR="008544FD" w:rsidRPr="008544FD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544FD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77</w:t>
                  </w:r>
                </w:p>
              </w:tc>
              <w:tc>
                <w:tcPr>
                  <w:tcW w:w="3860" w:type="dxa"/>
                  <w:noWrap/>
                </w:tcPr>
                <w:p w14:paraId="1152D462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Staphylococcus aureus </w:t>
                  </w:r>
                </w:p>
              </w:tc>
              <w:tc>
                <w:tcPr>
                  <w:tcW w:w="1158" w:type="dxa"/>
                </w:tcPr>
                <w:p w14:paraId="31AA7EFB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74D632AE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25CF1C4D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709CCFAC" w14:textId="77777777" w:rsidR="008544FD" w:rsidRPr="008544FD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544FD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78</w:t>
                  </w:r>
                </w:p>
              </w:tc>
              <w:tc>
                <w:tcPr>
                  <w:tcW w:w="3860" w:type="dxa"/>
                  <w:noWrap/>
                </w:tcPr>
                <w:p w14:paraId="4AD7E0BC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Staphylococcus aureus </w:t>
                  </w:r>
                </w:p>
              </w:tc>
              <w:tc>
                <w:tcPr>
                  <w:tcW w:w="1158" w:type="dxa"/>
                </w:tcPr>
                <w:p w14:paraId="56D571D3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557C8A36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Urinary tract infections</w:t>
                  </w:r>
                </w:p>
              </w:tc>
            </w:tr>
            <w:tr w:rsidR="008544FD" w:rsidRPr="00847C95" w14:paraId="3E03BB48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157D71EB" w14:textId="77777777" w:rsidR="008544FD" w:rsidRPr="008544FD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544FD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89</w:t>
                  </w:r>
                </w:p>
              </w:tc>
              <w:tc>
                <w:tcPr>
                  <w:tcW w:w="3860" w:type="dxa"/>
                  <w:noWrap/>
                </w:tcPr>
                <w:p w14:paraId="088803D7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Staphylococcus aureus </w:t>
                  </w:r>
                </w:p>
              </w:tc>
              <w:tc>
                <w:tcPr>
                  <w:tcW w:w="1158" w:type="dxa"/>
                </w:tcPr>
                <w:p w14:paraId="6507FCCF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7E7A89C1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CTC 6571</w:t>
                  </w:r>
                </w:p>
              </w:tc>
            </w:tr>
            <w:tr w:rsidR="008544FD" w:rsidRPr="00847C95" w14:paraId="30303B6C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303490E6" w14:textId="77777777" w:rsidR="008544FD" w:rsidRPr="008544FD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544FD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90</w:t>
                  </w:r>
                </w:p>
              </w:tc>
              <w:tc>
                <w:tcPr>
                  <w:tcW w:w="3860" w:type="dxa"/>
                  <w:noWrap/>
                </w:tcPr>
                <w:p w14:paraId="6BA795ED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Staphylococcus aureus </w:t>
                  </w:r>
                </w:p>
              </w:tc>
              <w:tc>
                <w:tcPr>
                  <w:tcW w:w="1158" w:type="dxa"/>
                </w:tcPr>
                <w:p w14:paraId="172FA527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19DF8CFB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Chronic wound</w:t>
                  </w:r>
                </w:p>
              </w:tc>
            </w:tr>
            <w:tr w:rsidR="008544FD" w:rsidRPr="00847C95" w14:paraId="5550E608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45646797" w14:textId="77777777" w:rsidR="008544FD" w:rsidRPr="008544FD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544FD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93</w:t>
                  </w:r>
                </w:p>
              </w:tc>
              <w:tc>
                <w:tcPr>
                  <w:tcW w:w="3860" w:type="dxa"/>
                  <w:noWrap/>
                </w:tcPr>
                <w:p w14:paraId="37E6DF07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Staphylococcus aureus </w:t>
                  </w:r>
                </w:p>
              </w:tc>
              <w:tc>
                <w:tcPr>
                  <w:tcW w:w="1158" w:type="dxa"/>
                </w:tcPr>
                <w:p w14:paraId="2F06DAD9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35067F5D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Oral Squamous Cell Carcinoma Mucosal Tissue</w:t>
                  </w:r>
                </w:p>
              </w:tc>
            </w:tr>
            <w:tr w:rsidR="008544FD" w:rsidRPr="00847C95" w14:paraId="58A5855D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1B95932E" w14:textId="77777777" w:rsidR="008544FD" w:rsidRPr="008544FD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</w:pPr>
                  <w:r w:rsidRPr="008544FD"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  <w:t>97</w:t>
                  </w:r>
                </w:p>
              </w:tc>
              <w:tc>
                <w:tcPr>
                  <w:tcW w:w="3860" w:type="dxa"/>
                  <w:noWrap/>
                </w:tcPr>
                <w:p w14:paraId="543C101F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Staphylococcus aureus</w:t>
                  </w:r>
                </w:p>
              </w:tc>
              <w:tc>
                <w:tcPr>
                  <w:tcW w:w="1158" w:type="dxa"/>
                </w:tcPr>
                <w:p w14:paraId="1F4348E2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734FD4D9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Oral Squamous Cell Carcinoma Mucosal Tissue</w:t>
                  </w:r>
                </w:p>
              </w:tc>
            </w:tr>
            <w:tr w:rsidR="008544FD" w:rsidRPr="00847C95" w14:paraId="1E0E2E9B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0FA166D" w14:textId="77777777" w:rsidR="008544FD" w:rsidRPr="008544FD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</w:pPr>
                  <w:r w:rsidRPr="008544FD"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  <w:t>100</w:t>
                  </w:r>
                </w:p>
              </w:tc>
              <w:tc>
                <w:tcPr>
                  <w:tcW w:w="3860" w:type="dxa"/>
                  <w:noWrap/>
                </w:tcPr>
                <w:p w14:paraId="753B4509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Staphylococcus aureus </w:t>
                  </w:r>
                </w:p>
              </w:tc>
              <w:tc>
                <w:tcPr>
                  <w:tcW w:w="1158" w:type="dxa"/>
                </w:tcPr>
                <w:p w14:paraId="7DD46A9E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590B3572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Faecal samples</w:t>
                  </w:r>
                </w:p>
              </w:tc>
            </w:tr>
            <w:tr w:rsidR="008544FD" w:rsidRPr="00847C95" w14:paraId="30529D3D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211EC222" w14:textId="77777777" w:rsidR="008544FD" w:rsidRPr="008544FD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</w:pPr>
                  <w:r w:rsidRPr="008544FD"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  <w:t>101</w:t>
                  </w:r>
                </w:p>
              </w:tc>
              <w:tc>
                <w:tcPr>
                  <w:tcW w:w="3860" w:type="dxa"/>
                  <w:noWrap/>
                </w:tcPr>
                <w:p w14:paraId="340A5351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Staphylococcus aureus </w:t>
                  </w:r>
                </w:p>
              </w:tc>
              <w:tc>
                <w:tcPr>
                  <w:tcW w:w="1158" w:type="dxa"/>
                </w:tcPr>
                <w:p w14:paraId="0B2B106A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0E2158A6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Faecal samples</w:t>
                  </w:r>
                </w:p>
              </w:tc>
            </w:tr>
            <w:tr w:rsidR="008544FD" w:rsidRPr="00847C95" w14:paraId="43FDF625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C670B31" w14:textId="77777777" w:rsidR="008544FD" w:rsidRPr="008544FD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544FD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102</w:t>
                  </w:r>
                </w:p>
              </w:tc>
              <w:tc>
                <w:tcPr>
                  <w:tcW w:w="3860" w:type="dxa"/>
                  <w:noWrap/>
                </w:tcPr>
                <w:p w14:paraId="4825556E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Staphylococcus aureus</w:t>
                  </w:r>
                </w:p>
              </w:tc>
              <w:tc>
                <w:tcPr>
                  <w:tcW w:w="1158" w:type="dxa"/>
                </w:tcPr>
                <w:p w14:paraId="5B4B35E6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6F5FA9B2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Faecal samples</w:t>
                  </w:r>
                </w:p>
              </w:tc>
            </w:tr>
            <w:tr w:rsidR="008544FD" w:rsidRPr="00847C95" w14:paraId="4C22E7B3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00D8B340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  <w:t>103</w:t>
                  </w:r>
                </w:p>
              </w:tc>
              <w:tc>
                <w:tcPr>
                  <w:tcW w:w="3860" w:type="dxa"/>
                  <w:noWrap/>
                </w:tcPr>
                <w:p w14:paraId="14614E82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Staphylococcus aureus</w:t>
                  </w:r>
                </w:p>
              </w:tc>
              <w:tc>
                <w:tcPr>
                  <w:tcW w:w="1158" w:type="dxa"/>
                </w:tcPr>
                <w:p w14:paraId="740D83CD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45864C1E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Faecal samples</w:t>
                  </w:r>
                </w:p>
              </w:tc>
            </w:tr>
            <w:tr w:rsidR="008544FD" w:rsidRPr="00847C95" w14:paraId="13AE444D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721F9ED5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  <w:t>104</w:t>
                  </w:r>
                </w:p>
              </w:tc>
              <w:tc>
                <w:tcPr>
                  <w:tcW w:w="3860" w:type="dxa"/>
                  <w:noWrap/>
                </w:tcPr>
                <w:p w14:paraId="421D454B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Staphylococcus aureus</w:t>
                  </w:r>
                </w:p>
              </w:tc>
              <w:tc>
                <w:tcPr>
                  <w:tcW w:w="1158" w:type="dxa"/>
                </w:tcPr>
                <w:p w14:paraId="77F82815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0626A5AB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Faecal samples</w:t>
                  </w:r>
                </w:p>
              </w:tc>
            </w:tr>
            <w:tr w:rsidR="008544FD" w:rsidRPr="00847C95" w14:paraId="6776C705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1F7EF3C6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  <w:t>105</w:t>
                  </w:r>
                </w:p>
              </w:tc>
              <w:tc>
                <w:tcPr>
                  <w:tcW w:w="3860" w:type="dxa"/>
                  <w:noWrap/>
                </w:tcPr>
                <w:p w14:paraId="645AB670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Staphylococcus aureus</w:t>
                  </w:r>
                </w:p>
              </w:tc>
              <w:tc>
                <w:tcPr>
                  <w:tcW w:w="1158" w:type="dxa"/>
                </w:tcPr>
                <w:p w14:paraId="0715D9C8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6C508121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Faecal samples</w:t>
                  </w:r>
                </w:p>
              </w:tc>
            </w:tr>
            <w:tr w:rsidR="008544FD" w:rsidRPr="00847C95" w14:paraId="6486F34D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52BE0AB8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  <w:t>106</w:t>
                  </w:r>
                </w:p>
              </w:tc>
              <w:tc>
                <w:tcPr>
                  <w:tcW w:w="3860" w:type="dxa"/>
                  <w:noWrap/>
                </w:tcPr>
                <w:p w14:paraId="5FAE1101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Staphylococcus aureus</w:t>
                  </w:r>
                </w:p>
              </w:tc>
              <w:tc>
                <w:tcPr>
                  <w:tcW w:w="1158" w:type="dxa"/>
                </w:tcPr>
                <w:p w14:paraId="33CF3D3D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306D19E3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Faecal samples</w:t>
                  </w:r>
                </w:p>
              </w:tc>
            </w:tr>
            <w:tr w:rsidR="008544FD" w:rsidRPr="00847C95" w14:paraId="35FC7C4B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2830C902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  <w:t>107</w:t>
                  </w:r>
                </w:p>
              </w:tc>
              <w:tc>
                <w:tcPr>
                  <w:tcW w:w="3860" w:type="dxa"/>
                  <w:noWrap/>
                </w:tcPr>
                <w:p w14:paraId="729C2B1D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Staphylococcus aureus</w:t>
                  </w:r>
                </w:p>
              </w:tc>
              <w:tc>
                <w:tcPr>
                  <w:tcW w:w="1158" w:type="dxa"/>
                </w:tcPr>
                <w:p w14:paraId="6C2EEC1F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5F255360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Faecal samples</w:t>
                  </w:r>
                </w:p>
              </w:tc>
            </w:tr>
            <w:tr w:rsidR="008544FD" w:rsidRPr="00847C95" w14:paraId="31A662BD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32390ABC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  <w:lastRenderedPageBreak/>
                    <w:t>108</w:t>
                  </w:r>
                </w:p>
              </w:tc>
              <w:tc>
                <w:tcPr>
                  <w:tcW w:w="3860" w:type="dxa"/>
                  <w:noWrap/>
                </w:tcPr>
                <w:p w14:paraId="515D9EB2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Staphylococcus aureus</w:t>
                  </w:r>
                </w:p>
              </w:tc>
              <w:tc>
                <w:tcPr>
                  <w:tcW w:w="1158" w:type="dxa"/>
                </w:tcPr>
                <w:p w14:paraId="0F9DE8AF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37F44922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Faecal samples</w:t>
                  </w:r>
                </w:p>
              </w:tc>
            </w:tr>
            <w:tr w:rsidR="008544FD" w:rsidRPr="00847C95" w14:paraId="5340FB5F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5726A7C7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  <w:t>109</w:t>
                  </w:r>
                </w:p>
              </w:tc>
              <w:tc>
                <w:tcPr>
                  <w:tcW w:w="3860" w:type="dxa"/>
                  <w:noWrap/>
                </w:tcPr>
                <w:p w14:paraId="00FF6333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Staphylococcus aureus</w:t>
                  </w:r>
                </w:p>
              </w:tc>
              <w:tc>
                <w:tcPr>
                  <w:tcW w:w="1158" w:type="dxa"/>
                </w:tcPr>
                <w:p w14:paraId="608D5033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284AA8F8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Faecal samples</w:t>
                  </w:r>
                </w:p>
              </w:tc>
            </w:tr>
            <w:tr w:rsidR="008544FD" w:rsidRPr="00847C95" w14:paraId="0081C319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7EF85E13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  <w:t>110</w:t>
                  </w:r>
                </w:p>
              </w:tc>
              <w:tc>
                <w:tcPr>
                  <w:tcW w:w="3860" w:type="dxa"/>
                  <w:noWrap/>
                </w:tcPr>
                <w:p w14:paraId="193DF4B1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Staphylococcus aureus</w:t>
                  </w:r>
                </w:p>
              </w:tc>
              <w:tc>
                <w:tcPr>
                  <w:tcW w:w="1158" w:type="dxa"/>
                </w:tcPr>
                <w:p w14:paraId="78E0F274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68C24945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Faecal samples</w:t>
                  </w:r>
                </w:p>
              </w:tc>
            </w:tr>
            <w:tr w:rsidR="008544FD" w:rsidRPr="00847C95" w14:paraId="083E3A94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0D264032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92</w:t>
                  </w:r>
                </w:p>
              </w:tc>
              <w:tc>
                <w:tcPr>
                  <w:tcW w:w="3860" w:type="dxa"/>
                  <w:noWrap/>
                </w:tcPr>
                <w:p w14:paraId="0F7974CB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Staphylococcus </w:t>
                  </w:r>
                  <w:proofErr w:type="spellStart"/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cohnii</w:t>
                  </w:r>
                  <w:proofErr w:type="spellEnd"/>
                </w:p>
              </w:tc>
              <w:tc>
                <w:tcPr>
                  <w:tcW w:w="1158" w:type="dxa"/>
                </w:tcPr>
                <w:p w14:paraId="41823852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3BB77632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Oral Squamous Cell Carcinoma Mucosal Tissue</w:t>
                  </w:r>
                </w:p>
              </w:tc>
            </w:tr>
            <w:tr w:rsidR="008544FD" w:rsidRPr="00847C95" w14:paraId="64A8A139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5659EE25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  <w:t>98</w:t>
                  </w:r>
                </w:p>
              </w:tc>
              <w:tc>
                <w:tcPr>
                  <w:tcW w:w="3860" w:type="dxa"/>
                  <w:noWrap/>
                </w:tcPr>
                <w:p w14:paraId="5311EBFD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Staphylococcus hominis</w:t>
                  </w:r>
                </w:p>
              </w:tc>
              <w:tc>
                <w:tcPr>
                  <w:tcW w:w="1158" w:type="dxa"/>
                </w:tcPr>
                <w:p w14:paraId="71972DFC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4FCC1E06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Oral Squamous Cell Carcinoma Mucosal Tissue</w:t>
                  </w:r>
                </w:p>
              </w:tc>
            </w:tr>
            <w:tr w:rsidR="008544FD" w:rsidRPr="00847C95" w14:paraId="6A3E999E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343DE7C4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91</w:t>
                  </w:r>
                </w:p>
              </w:tc>
              <w:tc>
                <w:tcPr>
                  <w:tcW w:w="3860" w:type="dxa"/>
                  <w:noWrap/>
                </w:tcPr>
                <w:p w14:paraId="45F11ECC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Staphylococcus saprophyticus</w:t>
                  </w:r>
                </w:p>
              </w:tc>
              <w:tc>
                <w:tcPr>
                  <w:tcW w:w="1158" w:type="dxa"/>
                </w:tcPr>
                <w:p w14:paraId="4E3754B8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3BBA042A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Oral Squamous Cell Carcinoma Mucosal Tissue</w:t>
                  </w:r>
                </w:p>
              </w:tc>
            </w:tr>
            <w:tr w:rsidR="008544FD" w:rsidRPr="00847C95" w14:paraId="1487E17F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7E9844D8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  <w:t>94</w:t>
                  </w:r>
                </w:p>
              </w:tc>
              <w:tc>
                <w:tcPr>
                  <w:tcW w:w="3860" w:type="dxa"/>
                  <w:noWrap/>
                </w:tcPr>
                <w:p w14:paraId="32961BBD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Staphylococcus </w:t>
                  </w:r>
                  <w:proofErr w:type="spellStart"/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warneri</w:t>
                  </w:r>
                  <w:proofErr w:type="spellEnd"/>
                </w:p>
              </w:tc>
              <w:tc>
                <w:tcPr>
                  <w:tcW w:w="1158" w:type="dxa"/>
                </w:tcPr>
                <w:p w14:paraId="43B2F282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430E3EB1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Oral Squamous Cell Carcinoma Mucosal Tissue</w:t>
                  </w:r>
                </w:p>
              </w:tc>
            </w:tr>
            <w:tr w:rsidR="008544FD" w:rsidRPr="00847C95" w14:paraId="33E7FFF3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3BE28CC5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  <w:t>95</w:t>
                  </w:r>
                </w:p>
              </w:tc>
              <w:tc>
                <w:tcPr>
                  <w:tcW w:w="3860" w:type="dxa"/>
                  <w:noWrap/>
                </w:tcPr>
                <w:p w14:paraId="7D3F2DEA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Staphylococcus </w:t>
                  </w:r>
                  <w:proofErr w:type="spellStart"/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warneri</w:t>
                  </w:r>
                  <w:proofErr w:type="spellEnd"/>
                </w:p>
              </w:tc>
              <w:tc>
                <w:tcPr>
                  <w:tcW w:w="1158" w:type="dxa"/>
                </w:tcPr>
                <w:p w14:paraId="7BD16DBA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2C6B855D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Oral Squamous Cell Carcinoma Mucosal Tissue</w:t>
                  </w:r>
                </w:p>
              </w:tc>
            </w:tr>
            <w:tr w:rsidR="008544FD" w:rsidRPr="00847C95" w14:paraId="6955106F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652EBD6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  <w:t>96</w:t>
                  </w:r>
                </w:p>
              </w:tc>
              <w:tc>
                <w:tcPr>
                  <w:tcW w:w="3860" w:type="dxa"/>
                  <w:noWrap/>
                </w:tcPr>
                <w:p w14:paraId="162E536D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Staphylococcus </w:t>
                  </w:r>
                  <w:proofErr w:type="spellStart"/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warneri</w:t>
                  </w:r>
                  <w:proofErr w:type="spellEnd"/>
                </w:p>
              </w:tc>
              <w:tc>
                <w:tcPr>
                  <w:tcW w:w="1158" w:type="dxa"/>
                </w:tcPr>
                <w:p w14:paraId="0A43388B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4FDCEBF6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Oral Squamous Cell Carcinoma Mucosal Tissue</w:t>
                  </w:r>
                </w:p>
              </w:tc>
            </w:tr>
            <w:tr w:rsidR="008544FD" w:rsidRPr="00847C95" w14:paraId="23B45047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7F646AE1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lang w:val="en-GB"/>
                    </w:rPr>
                    <w:t>99</w:t>
                  </w:r>
                </w:p>
              </w:tc>
              <w:tc>
                <w:tcPr>
                  <w:tcW w:w="3860" w:type="dxa"/>
                  <w:noWrap/>
                </w:tcPr>
                <w:p w14:paraId="4A6543E8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b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Staphylococcus </w:t>
                  </w:r>
                  <w:proofErr w:type="spellStart"/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warneri</w:t>
                  </w:r>
                  <w:proofErr w:type="spellEnd"/>
                </w:p>
              </w:tc>
              <w:tc>
                <w:tcPr>
                  <w:tcW w:w="1158" w:type="dxa"/>
                </w:tcPr>
                <w:p w14:paraId="29EAF306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3579FB8E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Oral Squamous Cell Carcinoma Mucosal Tissue</w:t>
                  </w:r>
                </w:p>
              </w:tc>
            </w:tr>
            <w:tr w:rsidR="008544FD" w:rsidRPr="00847C95" w14:paraId="1CA3F01B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57787787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85</w:t>
                  </w:r>
                </w:p>
              </w:tc>
              <w:tc>
                <w:tcPr>
                  <w:tcW w:w="3860" w:type="dxa"/>
                  <w:noWrap/>
                </w:tcPr>
                <w:p w14:paraId="438E57AD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Streptococcus </w:t>
                  </w:r>
                  <w:proofErr w:type="spellStart"/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gordonii</w:t>
                  </w:r>
                  <w:proofErr w:type="spellEnd"/>
                </w:p>
              </w:tc>
              <w:tc>
                <w:tcPr>
                  <w:tcW w:w="1158" w:type="dxa"/>
                </w:tcPr>
                <w:p w14:paraId="46C65553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41C423F3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Oral Squamous Cell Carcinoma Mucosal Tissue</w:t>
                  </w:r>
                </w:p>
              </w:tc>
            </w:tr>
            <w:tr w:rsidR="008544FD" w:rsidRPr="00847C95" w14:paraId="0741239D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583EF294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83</w:t>
                  </w:r>
                </w:p>
              </w:tc>
              <w:tc>
                <w:tcPr>
                  <w:tcW w:w="3860" w:type="dxa"/>
                  <w:noWrap/>
                </w:tcPr>
                <w:p w14:paraId="01ED0F81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Streptococcus mutans</w:t>
                  </w:r>
                </w:p>
              </w:tc>
              <w:tc>
                <w:tcPr>
                  <w:tcW w:w="1158" w:type="dxa"/>
                </w:tcPr>
                <w:p w14:paraId="7E788560" w14:textId="77777777" w:rsidR="008544FD" w:rsidRPr="00847C95" w:rsidRDefault="008544FD" w:rsidP="008544FD">
                  <w:pPr>
                    <w:tabs>
                      <w:tab w:val="left" w:pos="1185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70A1B8F3" w14:textId="77777777" w:rsidR="008544FD" w:rsidRPr="00847C95" w:rsidRDefault="008544FD" w:rsidP="008544FD">
                  <w:pPr>
                    <w:tabs>
                      <w:tab w:val="left" w:pos="1185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Oral Squamous Cell Carcinoma Mucosal Tissue</w:t>
                  </w:r>
                </w:p>
              </w:tc>
            </w:tr>
            <w:tr w:rsidR="008544FD" w:rsidRPr="00847C95" w14:paraId="6E3FFECA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68FFEFB6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84</w:t>
                  </w:r>
                </w:p>
              </w:tc>
              <w:tc>
                <w:tcPr>
                  <w:tcW w:w="3860" w:type="dxa"/>
                  <w:noWrap/>
                </w:tcPr>
                <w:p w14:paraId="3D9C035E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Streptococcus </w:t>
                  </w:r>
                  <w:proofErr w:type="spellStart"/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oralis</w:t>
                  </w:r>
                  <w:proofErr w:type="spellEnd"/>
                </w:p>
              </w:tc>
              <w:tc>
                <w:tcPr>
                  <w:tcW w:w="1158" w:type="dxa"/>
                </w:tcPr>
                <w:p w14:paraId="2539F65B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3BACC64B" w14:textId="77777777" w:rsidR="008544FD" w:rsidRPr="00847C95" w:rsidRDefault="008544FD" w:rsidP="008544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Oral Squamous Cell Carcinoma Mucosal Tissue</w:t>
                  </w:r>
                </w:p>
              </w:tc>
            </w:tr>
            <w:tr w:rsidR="008544FD" w:rsidRPr="00847C95" w14:paraId="425B7EA3" w14:textId="77777777" w:rsidTr="008544F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60" w:type="dxa"/>
                  <w:noWrap/>
                </w:tcPr>
                <w:p w14:paraId="281E7987" w14:textId="77777777" w:rsidR="008544FD" w:rsidRPr="00847C95" w:rsidRDefault="008544FD" w:rsidP="008544FD">
                  <w:pPr>
                    <w:jc w:val="center"/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b w:val="0"/>
                      <w:sz w:val="22"/>
                      <w:szCs w:val="22"/>
                      <w:lang w:val="en-GB"/>
                    </w:rPr>
                    <w:t>88</w:t>
                  </w:r>
                </w:p>
              </w:tc>
              <w:tc>
                <w:tcPr>
                  <w:tcW w:w="3860" w:type="dxa"/>
                  <w:noWrap/>
                </w:tcPr>
                <w:p w14:paraId="34290A7C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>Streptococcus pyogenes</w:t>
                  </w:r>
                  <w:r w:rsidRPr="00847C95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158" w:type="dxa"/>
                </w:tcPr>
                <w:p w14:paraId="2583F3BE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246A09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positive</w:t>
                  </w:r>
                </w:p>
              </w:tc>
              <w:tc>
                <w:tcPr>
                  <w:tcW w:w="4691" w:type="dxa"/>
                  <w:noWrap/>
                </w:tcPr>
                <w:p w14:paraId="522A7872" w14:textId="77777777" w:rsidR="008544FD" w:rsidRPr="00847C95" w:rsidRDefault="008544FD" w:rsidP="008544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847C95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NCTC 8198</w:t>
                  </w:r>
                </w:p>
              </w:tc>
            </w:tr>
          </w:tbl>
          <w:p w14:paraId="23AF9745" w14:textId="77777777" w:rsidR="00A82972" w:rsidRPr="00847C95" w:rsidRDefault="00A82972" w:rsidP="00F242B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AEEAF" w14:textId="77777777" w:rsidR="00A82972" w:rsidRPr="00847C95" w:rsidRDefault="00A82972" w:rsidP="00F242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A82972" w:rsidRPr="00847C95" w14:paraId="695B4532" w14:textId="77777777" w:rsidTr="008D720B">
        <w:trPr>
          <w:trHeight w:val="280"/>
        </w:trPr>
        <w:tc>
          <w:tcPr>
            <w:tcW w:w="10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35A98" w14:textId="200E4E1A" w:rsidR="00A82972" w:rsidRDefault="008544FD" w:rsidP="008544F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lastRenderedPageBreak/>
              <w:t>VRE, vancomycin resistant enterococcus</w:t>
            </w:r>
          </w:p>
          <w:p w14:paraId="7BC7EA99" w14:textId="77777777" w:rsidR="008544FD" w:rsidRDefault="008544FD" w:rsidP="00F242B4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</w:p>
          <w:p w14:paraId="3F9542EB" w14:textId="77777777" w:rsidR="008544FD" w:rsidRDefault="008544FD" w:rsidP="00F242B4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</w:p>
          <w:p w14:paraId="24471EE9" w14:textId="64562736" w:rsidR="00A82972" w:rsidRPr="00847C95" w:rsidRDefault="00A82972" w:rsidP="00A82972">
            <w:pPr>
              <w:rPr>
                <w:rFonts w:ascii="Times New Roman" w:hAnsi="Times New Roman" w:cs="Times New Roman"/>
              </w:rPr>
            </w:pPr>
            <w:r w:rsidRPr="00847C95">
              <w:rPr>
                <w:rFonts w:ascii="Times New Roman" w:hAnsi="Times New Roman" w:cs="Times New Roman"/>
              </w:rPr>
              <w:t>Table A</w:t>
            </w:r>
            <w:r>
              <w:rPr>
                <w:rFonts w:ascii="Times New Roman" w:hAnsi="Times New Roman" w:cs="Times New Roman"/>
              </w:rPr>
              <w:t>2</w:t>
            </w:r>
            <w:r w:rsidRPr="00847C95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M</w:t>
            </w:r>
            <w:r w:rsidR="008544FD">
              <w:rPr>
                <w:rFonts w:ascii="Times New Roman" w:hAnsi="Times New Roman" w:cs="Times New Roman"/>
              </w:rPr>
              <w:t>inimum inhibitory concentration (M</w:t>
            </w:r>
            <w:r>
              <w:rPr>
                <w:rFonts w:ascii="Times New Roman" w:hAnsi="Times New Roman" w:cs="Times New Roman"/>
              </w:rPr>
              <w:t>IC</w:t>
            </w:r>
            <w:r w:rsidR="008544FD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values for </w:t>
            </w:r>
            <w:r w:rsidR="008544FD">
              <w:rPr>
                <w:rFonts w:ascii="Times New Roman" w:hAnsi="Times New Roman" w:cs="Times New Roman"/>
              </w:rPr>
              <w:t>tested</w:t>
            </w:r>
            <w:r>
              <w:rPr>
                <w:rFonts w:ascii="Times New Roman" w:hAnsi="Times New Roman" w:cs="Times New Roman"/>
              </w:rPr>
              <w:t xml:space="preserve"> isolates </w:t>
            </w:r>
          </w:p>
          <w:p w14:paraId="155DDCAD" w14:textId="549561BC" w:rsidR="00A82972" w:rsidRPr="00847C95" w:rsidRDefault="00A82972" w:rsidP="00F242B4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7880D" w14:textId="77777777" w:rsidR="00A82972" w:rsidRPr="00847C95" w:rsidRDefault="00A82972" w:rsidP="00F242B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82972" w:rsidRPr="00847C95" w14:paraId="14E34F81" w14:textId="77777777" w:rsidTr="008D720B">
        <w:trPr>
          <w:trHeight w:val="280"/>
        </w:trPr>
        <w:tc>
          <w:tcPr>
            <w:tcW w:w="10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LightShading"/>
              <w:tblW w:w="0" w:type="auto"/>
              <w:tblLook w:val="04A0" w:firstRow="1" w:lastRow="0" w:firstColumn="1" w:lastColumn="0" w:noHBand="0" w:noVBand="1"/>
            </w:tblPr>
            <w:tblGrid>
              <w:gridCol w:w="1101"/>
              <w:gridCol w:w="1701"/>
              <w:gridCol w:w="962"/>
              <w:gridCol w:w="926"/>
              <w:gridCol w:w="1342"/>
              <w:gridCol w:w="1134"/>
              <w:gridCol w:w="1275"/>
              <w:gridCol w:w="1037"/>
            </w:tblGrid>
            <w:tr w:rsidR="008544FD" w:rsidRPr="00BD7178" w14:paraId="71D3A749" w14:textId="77777777" w:rsidTr="008544F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72CF46DE" w14:textId="77777777" w:rsidR="008544FD" w:rsidRPr="00BD7178" w:rsidRDefault="008544FD" w:rsidP="00A82972">
                  <w:pPr>
                    <w:jc w:val="center"/>
                    <w:rPr>
                      <w:rFonts w:ascii="Times New Roman" w:hAnsi="Times New Roman" w:cs="Times New Roman"/>
                      <w:b w:val="0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b w:val="0"/>
                      <w:sz w:val="22"/>
                      <w:szCs w:val="22"/>
                    </w:rPr>
                    <w:t>Isolate Number</w:t>
                  </w:r>
                </w:p>
              </w:tc>
              <w:tc>
                <w:tcPr>
                  <w:tcW w:w="1701" w:type="dxa"/>
                </w:tcPr>
                <w:p w14:paraId="14DEAC09" w14:textId="2FD0FD7F" w:rsidR="008544FD" w:rsidRPr="00BD7178" w:rsidRDefault="008544FD" w:rsidP="00A82972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b w:val="0"/>
                      <w:sz w:val="22"/>
                      <w:szCs w:val="22"/>
                    </w:rPr>
                    <w:t xml:space="preserve">Bacterial </w:t>
                  </w:r>
                  <w:r w:rsidRPr="00BD7178">
                    <w:rPr>
                      <w:rFonts w:ascii="Times New Roman" w:hAnsi="Times New Roman" w:cs="Times New Roman"/>
                      <w:b w:val="0"/>
                      <w:sz w:val="22"/>
                      <w:szCs w:val="22"/>
                    </w:rPr>
                    <w:br/>
                  </w:r>
                  <w:r>
                    <w:rPr>
                      <w:rFonts w:ascii="Times New Roman" w:hAnsi="Times New Roman" w:cs="Times New Roman"/>
                      <w:b w:val="0"/>
                      <w:sz w:val="22"/>
                      <w:szCs w:val="22"/>
                    </w:rPr>
                    <w:t>Species</w:t>
                  </w:r>
                </w:p>
              </w:tc>
              <w:tc>
                <w:tcPr>
                  <w:tcW w:w="962" w:type="dxa"/>
                </w:tcPr>
                <w:p w14:paraId="1C467C4C" w14:textId="66028BE5" w:rsidR="008544FD" w:rsidRPr="008544FD" w:rsidRDefault="008544FD" w:rsidP="00A82972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Gram reaction</w:t>
                  </w:r>
                </w:p>
              </w:tc>
              <w:tc>
                <w:tcPr>
                  <w:tcW w:w="926" w:type="dxa"/>
                </w:tcPr>
                <w:p w14:paraId="3D7A92A3" w14:textId="37ADA959" w:rsidR="008544FD" w:rsidRPr="00BD7178" w:rsidRDefault="008544FD" w:rsidP="00A82972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b w:val="0"/>
                      <w:sz w:val="22"/>
                      <w:szCs w:val="22"/>
                    </w:rPr>
                    <w:t xml:space="preserve">XF-73 </w:t>
                  </w:r>
                  <w:proofErr w:type="spellStart"/>
                  <w:r w:rsidRPr="00BD7178">
                    <w:rPr>
                      <w:rFonts w:ascii="Times New Roman" w:hAnsi="Times New Roman" w:cs="Times New Roman"/>
                      <w:b w:val="0"/>
                      <w:color w:val="000000"/>
                      <w:sz w:val="22"/>
                      <w:szCs w:val="22"/>
                    </w:rPr>
                    <w:t>μg</w:t>
                  </w:r>
                  <w:proofErr w:type="spellEnd"/>
                  <w:r w:rsidRPr="00BD7178">
                    <w:rPr>
                      <w:rFonts w:ascii="Times New Roman" w:hAnsi="Times New Roman" w:cs="Times New Roman"/>
                      <w:b w:val="0"/>
                      <w:color w:val="000000"/>
                      <w:sz w:val="22"/>
                      <w:szCs w:val="22"/>
                    </w:rPr>
                    <w:t>/ml</w:t>
                  </w:r>
                </w:p>
              </w:tc>
              <w:tc>
                <w:tcPr>
                  <w:tcW w:w="1342" w:type="dxa"/>
                </w:tcPr>
                <w:p w14:paraId="225847FD" w14:textId="77777777" w:rsidR="008544FD" w:rsidRPr="00BD7178" w:rsidRDefault="008544FD" w:rsidP="00A82972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b w:val="0"/>
                      <w:sz w:val="22"/>
                      <w:szCs w:val="22"/>
                    </w:rPr>
                    <w:t xml:space="preserve">XF-73 +PDT </w:t>
                  </w:r>
                  <w:proofErr w:type="spellStart"/>
                  <w:r w:rsidRPr="00BD7178">
                    <w:rPr>
                      <w:rFonts w:ascii="Times New Roman" w:hAnsi="Times New Roman" w:cs="Times New Roman"/>
                      <w:b w:val="0"/>
                      <w:color w:val="000000"/>
                      <w:sz w:val="22"/>
                      <w:szCs w:val="22"/>
                    </w:rPr>
                    <w:t>μg</w:t>
                  </w:r>
                  <w:proofErr w:type="spellEnd"/>
                  <w:r w:rsidRPr="00BD7178">
                    <w:rPr>
                      <w:rFonts w:ascii="Times New Roman" w:hAnsi="Times New Roman" w:cs="Times New Roman"/>
                      <w:b w:val="0"/>
                      <w:color w:val="000000"/>
                      <w:sz w:val="22"/>
                      <w:szCs w:val="22"/>
                    </w:rPr>
                    <w:t>/ml</w:t>
                  </w:r>
                </w:p>
              </w:tc>
              <w:tc>
                <w:tcPr>
                  <w:tcW w:w="1134" w:type="dxa"/>
                </w:tcPr>
                <w:p w14:paraId="2FCE8768" w14:textId="77777777" w:rsidR="008544FD" w:rsidRPr="00BD7178" w:rsidRDefault="008544FD" w:rsidP="00A82972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b w:val="0"/>
                      <w:sz w:val="22"/>
                      <w:szCs w:val="22"/>
                    </w:rPr>
                    <w:t xml:space="preserve">XF-70 </w:t>
                  </w:r>
                  <w:proofErr w:type="spellStart"/>
                  <w:r w:rsidRPr="00BD7178">
                    <w:rPr>
                      <w:rFonts w:ascii="Times New Roman" w:hAnsi="Times New Roman" w:cs="Times New Roman"/>
                      <w:b w:val="0"/>
                      <w:color w:val="000000"/>
                      <w:sz w:val="22"/>
                      <w:szCs w:val="22"/>
                    </w:rPr>
                    <w:t>μg</w:t>
                  </w:r>
                  <w:proofErr w:type="spellEnd"/>
                  <w:r w:rsidRPr="00BD7178">
                    <w:rPr>
                      <w:rFonts w:ascii="Times New Roman" w:hAnsi="Times New Roman" w:cs="Times New Roman"/>
                      <w:b w:val="0"/>
                      <w:color w:val="000000"/>
                      <w:sz w:val="22"/>
                      <w:szCs w:val="22"/>
                    </w:rPr>
                    <w:t>/ml</w:t>
                  </w:r>
                </w:p>
              </w:tc>
              <w:tc>
                <w:tcPr>
                  <w:tcW w:w="1275" w:type="dxa"/>
                </w:tcPr>
                <w:p w14:paraId="212D7A19" w14:textId="77777777" w:rsidR="008544FD" w:rsidRPr="00BD7178" w:rsidRDefault="008544FD" w:rsidP="00A82972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b w:val="0"/>
                      <w:sz w:val="22"/>
                      <w:szCs w:val="22"/>
                    </w:rPr>
                    <w:t xml:space="preserve">XF-70 +PDT </w:t>
                  </w:r>
                  <w:proofErr w:type="spellStart"/>
                  <w:r w:rsidRPr="00BD7178">
                    <w:rPr>
                      <w:rFonts w:ascii="Times New Roman" w:hAnsi="Times New Roman" w:cs="Times New Roman"/>
                      <w:b w:val="0"/>
                      <w:color w:val="000000"/>
                      <w:sz w:val="22"/>
                      <w:szCs w:val="22"/>
                    </w:rPr>
                    <w:t>μg</w:t>
                  </w:r>
                  <w:proofErr w:type="spellEnd"/>
                  <w:r w:rsidRPr="00BD7178">
                    <w:rPr>
                      <w:rFonts w:ascii="Times New Roman" w:hAnsi="Times New Roman" w:cs="Times New Roman"/>
                      <w:b w:val="0"/>
                      <w:color w:val="000000"/>
                      <w:sz w:val="22"/>
                      <w:szCs w:val="22"/>
                    </w:rPr>
                    <w:t>/ml</w:t>
                  </w:r>
                </w:p>
              </w:tc>
              <w:tc>
                <w:tcPr>
                  <w:tcW w:w="1037" w:type="dxa"/>
                </w:tcPr>
                <w:p w14:paraId="68B1D856" w14:textId="77777777" w:rsidR="008544FD" w:rsidRPr="00BD7178" w:rsidRDefault="008544FD" w:rsidP="00A82972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b w:val="0"/>
                      <w:sz w:val="22"/>
                      <w:szCs w:val="22"/>
                    </w:rPr>
                    <w:t>DPD-207</w:t>
                  </w:r>
                </w:p>
                <w:p w14:paraId="09C5517C" w14:textId="77777777" w:rsidR="008544FD" w:rsidRPr="00BD7178" w:rsidRDefault="008544FD" w:rsidP="00A82972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sz w:val="22"/>
                      <w:szCs w:val="22"/>
                    </w:rPr>
                  </w:pPr>
                  <w:proofErr w:type="spellStart"/>
                  <w:r w:rsidRPr="00BD7178">
                    <w:rPr>
                      <w:rFonts w:ascii="Times New Roman" w:hAnsi="Times New Roman" w:cs="Times New Roman"/>
                      <w:b w:val="0"/>
                      <w:color w:val="000000"/>
                      <w:sz w:val="22"/>
                      <w:szCs w:val="22"/>
                    </w:rPr>
                    <w:t>μg</w:t>
                  </w:r>
                  <w:proofErr w:type="spellEnd"/>
                  <w:r w:rsidRPr="00BD7178">
                    <w:rPr>
                      <w:rFonts w:ascii="Times New Roman" w:hAnsi="Times New Roman" w:cs="Times New Roman"/>
                      <w:b w:val="0"/>
                      <w:color w:val="000000"/>
                      <w:sz w:val="22"/>
                      <w:szCs w:val="22"/>
                    </w:rPr>
                    <w:t>/ml</w:t>
                  </w:r>
                </w:p>
              </w:tc>
            </w:tr>
            <w:tr w:rsidR="008544FD" w:rsidRPr="00BD7178" w14:paraId="3719E195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65358DC1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1701" w:type="dxa"/>
                </w:tcPr>
                <w:p w14:paraId="528C114F" w14:textId="2CE83BCE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A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bauma</w:t>
                  </w:r>
                  <w:r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n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nii</w:t>
                  </w:r>
                </w:p>
              </w:tc>
              <w:tc>
                <w:tcPr>
                  <w:tcW w:w="962" w:type="dxa"/>
                </w:tcPr>
                <w:p w14:paraId="6280E8A0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D21B20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066935A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342" w:type="dxa"/>
                </w:tcPr>
                <w:p w14:paraId="0D3C980C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134" w:type="dxa"/>
                </w:tcPr>
                <w:p w14:paraId="68A1BD4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275" w:type="dxa"/>
                </w:tcPr>
                <w:p w14:paraId="1FE834FA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037" w:type="dxa"/>
                </w:tcPr>
                <w:p w14:paraId="2A4513E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5A1B8A1A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76EFE858" w14:textId="77777777" w:rsidR="008544FD" w:rsidRPr="008544FD" w:rsidRDefault="008544FD" w:rsidP="00A82972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701" w:type="dxa"/>
                </w:tcPr>
                <w:p w14:paraId="6CB1624A" w14:textId="644B0A73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A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bauma</w:t>
                  </w:r>
                  <w:r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n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nii</w:t>
                  </w:r>
                </w:p>
              </w:tc>
              <w:tc>
                <w:tcPr>
                  <w:tcW w:w="962" w:type="dxa"/>
                </w:tcPr>
                <w:p w14:paraId="6C14A77E" w14:textId="77777777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6F6A7B4A" w14:textId="77777777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6308C316" w14:textId="77777777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134" w:type="dxa"/>
                </w:tcPr>
                <w:p w14:paraId="623110E9" w14:textId="77777777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28</w:t>
                  </w:r>
                </w:p>
              </w:tc>
              <w:tc>
                <w:tcPr>
                  <w:tcW w:w="1275" w:type="dxa"/>
                </w:tcPr>
                <w:p w14:paraId="0F62A665" w14:textId="77777777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037" w:type="dxa"/>
                </w:tcPr>
                <w:p w14:paraId="56962BCF" w14:textId="77777777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28</w:t>
                  </w:r>
                </w:p>
              </w:tc>
            </w:tr>
            <w:tr w:rsidR="008544FD" w:rsidRPr="00BD7178" w14:paraId="325C4271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6D8DE27B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1701" w:type="dxa"/>
                </w:tcPr>
                <w:p w14:paraId="77367D1E" w14:textId="2DDCDBF5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A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bauma</w:t>
                  </w:r>
                  <w:r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n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nii</w:t>
                  </w:r>
                </w:p>
              </w:tc>
              <w:tc>
                <w:tcPr>
                  <w:tcW w:w="962" w:type="dxa"/>
                </w:tcPr>
                <w:p w14:paraId="006AF29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D21B20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21E96D17" w14:textId="1D384EEA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</w:t>
                  </w: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1024</w:t>
                  </w:r>
                </w:p>
              </w:tc>
              <w:tc>
                <w:tcPr>
                  <w:tcW w:w="1342" w:type="dxa"/>
                </w:tcPr>
                <w:p w14:paraId="130AC3D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1134" w:type="dxa"/>
                </w:tcPr>
                <w:p w14:paraId="1F0865E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275" w:type="dxa"/>
                </w:tcPr>
                <w:p w14:paraId="203995F0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037" w:type="dxa"/>
                </w:tcPr>
                <w:p w14:paraId="5C39D990" w14:textId="2FA57E83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650DE4F3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186DB209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1701" w:type="dxa"/>
                </w:tcPr>
                <w:p w14:paraId="4353B399" w14:textId="4BF8FAE6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A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bauman</w:t>
                  </w:r>
                  <w:r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n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ii</w:t>
                  </w:r>
                </w:p>
              </w:tc>
              <w:tc>
                <w:tcPr>
                  <w:tcW w:w="962" w:type="dxa"/>
                </w:tcPr>
                <w:p w14:paraId="7D1DD47D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D21B20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7C6DAC6D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167CDCE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1134" w:type="dxa"/>
                </w:tcPr>
                <w:p w14:paraId="4F32E41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275" w:type="dxa"/>
                </w:tcPr>
                <w:p w14:paraId="6E64B78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037" w:type="dxa"/>
                </w:tcPr>
                <w:p w14:paraId="28E1448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</w:tr>
            <w:tr w:rsidR="008544FD" w:rsidRPr="00BD7178" w14:paraId="43E402FB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6115212E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13</w:t>
                  </w:r>
                </w:p>
              </w:tc>
              <w:tc>
                <w:tcPr>
                  <w:tcW w:w="1701" w:type="dxa"/>
                </w:tcPr>
                <w:p w14:paraId="02A6D8ED" w14:textId="0CEF1B5A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A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bauma</w:t>
                  </w:r>
                  <w:r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n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nii</w:t>
                  </w:r>
                </w:p>
              </w:tc>
              <w:tc>
                <w:tcPr>
                  <w:tcW w:w="962" w:type="dxa"/>
                </w:tcPr>
                <w:p w14:paraId="55DCAF33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2488B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0E3A0CBA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6406F3D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134" w:type="dxa"/>
                </w:tcPr>
                <w:p w14:paraId="79C568C0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1275" w:type="dxa"/>
                </w:tcPr>
                <w:p w14:paraId="2550924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037" w:type="dxa"/>
                </w:tcPr>
                <w:p w14:paraId="1F0953E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</w:tr>
            <w:tr w:rsidR="008544FD" w:rsidRPr="00BD7178" w14:paraId="72D77905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1D533705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1</w:t>
                  </w:r>
                </w:p>
              </w:tc>
              <w:tc>
                <w:tcPr>
                  <w:tcW w:w="1701" w:type="dxa"/>
                </w:tcPr>
                <w:p w14:paraId="1C727A8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E. c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loacae</w:t>
                  </w:r>
                </w:p>
              </w:tc>
              <w:tc>
                <w:tcPr>
                  <w:tcW w:w="962" w:type="dxa"/>
                </w:tcPr>
                <w:p w14:paraId="6ED28FD6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1EE4F0F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4FFC0C1E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1369A81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275" w:type="dxa"/>
                </w:tcPr>
                <w:p w14:paraId="5761BE30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1037" w:type="dxa"/>
                </w:tcPr>
                <w:p w14:paraId="5BCA16B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3AAE9F09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4F4ABAA3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1701" w:type="dxa"/>
                </w:tcPr>
                <w:p w14:paraId="00E6E8F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E. c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loacae</w:t>
                  </w:r>
                </w:p>
              </w:tc>
              <w:tc>
                <w:tcPr>
                  <w:tcW w:w="962" w:type="dxa"/>
                </w:tcPr>
                <w:p w14:paraId="3583245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0315FFB1" w14:textId="36BDBBA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5E1735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7DFEDF5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35CA4B9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275" w:type="dxa"/>
                </w:tcPr>
                <w:p w14:paraId="2CC1F77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1037" w:type="dxa"/>
                </w:tcPr>
                <w:p w14:paraId="2840028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7477D3C1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5817DE81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lastRenderedPageBreak/>
                    <w:t>13</w:t>
                  </w:r>
                </w:p>
              </w:tc>
              <w:tc>
                <w:tcPr>
                  <w:tcW w:w="1701" w:type="dxa"/>
                </w:tcPr>
                <w:p w14:paraId="26BFEA9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E. c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loacae</w:t>
                  </w:r>
                </w:p>
              </w:tc>
              <w:tc>
                <w:tcPr>
                  <w:tcW w:w="962" w:type="dxa"/>
                </w:tcPr>
                <w:p w14:paraId="2B97294D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61183A46" w14:textId="26A8A840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5E1735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79807E5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517B0966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275" w:type="dxa"/>
                </w:tcPr>
                <w:p w14:paraId="78246066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1037" w:type="dxa"/>
                </w:tcPr>
                <w:p w14:paraId="26931AC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5C79B598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3403968A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8</w:t>
                  </w:r>
                </w:p>
              </w:tc>
              <w:tc>
                <w:tcPr>
                  <w:tcW w:w="1701" w:type="dxa"/>
                </w:tcPr>
                <w:p w14:paraId="08B2F6B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E.</w:t>
                  </w:r>
                  <w:r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 </w:t>
                  </w: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coli</w:t>
                  </w:r>
                </w:p>
              </w:tc>
              <w:tc>
                <w:tcPr>
                  <w:tcW w:w="962" w:type="dxa"/>
                </w:tcPr>
                <w:p w14:paraId="54AE8D83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C7A1C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4777B0A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28</w:t>
                  </w:r>
                </w:p>
              </w:tc>
              <w:tc>
                <w:tcPr>
                  <w:tcW w:w="1342" w:type="dxa"/>
                </w:tcPr>
                <w:p w14:paraId="55C1F819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134" w:type="dxa"/>
                </w:tcPr>
                <w:p w14:paraId="0D57BEB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1275" w:type="dxa"/>
                </w:tcPr>
                <w:p w14:paraId="7A3C079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1037" w:type="dxa"/>
                </w:tcPr>
                <w:p w14:paraId="6BFCCE0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</w:tr>
            <w:tr w:rsidR="008544FD" w:rsidRPr="00BD7178" w14:paraId="32A9FB8B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44385F36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1701" w:type="dxa"/>
                </w:tcPr>
                <w:p w14:paraId="41A97009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E.</w:t>
                  </w:r>
                  <w:r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 </w:t>
                  </w: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coli</w:t>
                  </w:r>
                </w:p>
              </w:tc>
              <w:tc>
                <w:tcPr>
                  <w:tcW w:w="962" w:type="dxa"/>
                </w:tcPr>
                <w:p w14:paraId="1C3BE5C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C7A1C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40EBF630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342" w:type="dxa"/>
                </w:tcPr>
                <w:p w14:paraId="37506DE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28</w:t>
                  </w:r>
                </w:p>
              </w:tc>
              <w:tc>
                <w:tcPr>
                  <w:tcW w:w="1134" w:type="dxa"/>
                </w:tcPr>
                <w:p w14:paraId="2395D273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1275" w:type="dxa"/>
                </w:tcPr>
                <w:p w14:paraId="45B745D7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1037" w:type="dxa"/>
                </w:tcPr>
                <w:p w14:paraId="22FF2E8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</w:tr>
            <w:tr w:rsidR="008544FD" w:rsidRPr="00BD7178" w14:paraId="7007BFEE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3E23C3EF" w14:textId="77777777" w:rsidR="008544FD" w:rsidRPr="008544FD" w:rsidRDefault="008544FD" w:rsidP="00A82972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52</w:t>
                  </w:r>
                </w:p>
              </w:tc>
              <w:tc>
                <w:tcPr>
                  <w:tcW w:w="1701" w:type="dxa"/>
                </w:tcPr>
                <w:p w14:paraId="7D2089C1" w14:textId="77777777" w:rsidR="008544FD" w:rsidRPr="00BD7178" w:rsidRDefault="008544FD" w:rsidP="00A829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E.</w:t>
                  </w:r>
                  <w:r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 </w:t>
                  </w: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coli</w:t>
                  </w:r>
                </w:p>
              </w:tc>
              <w:tc>
                <w:tcPr>
                  <w:tcW w:w="962" w:type="dxa"/>
                </w:tcPr>
                <w:p w14:paraId="64519A76" w14:textId="77777777" w:rsidR="008544FD" w:rsidRPr="00BD7178" w:rsidRDefault="008544FD" w:rsidP="00A829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299F89B2" w14:textId="77777777" w:rsidR="008544FD" w:rsidRPr="00BD7178" w:rsidRDefault="008544FD" w:rsidP="00A829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6872298F" w14:textId="77777777" w:rsidR="008544FD" w:rsidRPr="00BD7178" w:rsidRDefault="008544FD" w:rsidP="00A829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134" w:type="dxa"/>
                </w:tcPr>
                <w:p w14:paraId="7EB1401E" w14:textId="77777777" w:rsidR="008544FD" w:rsidRPr="00BD7178" w:rsidRDefault="008544FD" w:rsidP="00A829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1275" w:type="dxa"/>
                </w:tcPr>
                <w:p w14:paraId="70F5B1B0" w14:textId="77777777" w:rsidR="008544FD" w:rsidRPr="00BD7178" w:rsidRDefault="008544FD" w:rsidP="00A829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1037" w:type="dxa"/>
                </w:tcPr>
                <w:p w14:paraId="1CAE9145" w14:textId="77777777" w:rsidR="008544FD" w:rsidRPr="00BD7178" w:rsidRDefault="008544FD" w:rsidP="00A829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36740ACB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745B12AE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1701" w:type="dxa"/>
                </w:tcPr>
                <w:p w14:paraId="64E89BEA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E.</w:t>
                  </w:r>
                  <w:r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 </w:t>
                  </w: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coli</w:t>
                  </w:r>
                </w:p>
              </w:tc>
              <w:tc>
                <w:tcPr>
                  <w:tcW w:w="962" w:type="dxa"/>
                </w:tcPr>
                <w:p w14:paraId="4AB23FD7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C7A1C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33480129" w14:textId="7A9719DF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</w:t>
                  </w: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1024</w:t>
                  </w:r>
                </w:p>
              </w:tc>
              <w:tc>
                <w:tcPr>
                  <w:tcW w:w="1342" w:type="dxa"/>
                </w:tcPr>
                <w:p w14:paraId="6C61448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28</w:t>
                  </w:r>
                </w:p>
              </w:tc>
              <w:tc>
                <w:tcPr>
                  <w:tcW w:w="1134" w:type="dxa"/>
                </w:tcPr>
                <w:p w14:paraId="6A8DF50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1275" w:type="dxa"/>
                </w:tcPr>
                <w:p w14:paraId="62FF2560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1037" w:type="dxa"/>
                </w:tcPr>
                <w:p w14:paraId="7149C769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28</w:t>
                  </w:r>
                </w:p>
              </w:tc>
            </w:tr>
            <w:tr w:rsidR="008544FD" w:rsidRPr="00BD7178" w14:paraId="579166CC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1CCEED22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7</w:t>
                  </w:r>
                </w:p>
              </w:tc>
              <w:tc>
                <w:tcPr>
                  <w:tcW w:w="1701" w:type="dxa"/>
                </w:tcPr>
                <w:p w14:paraId="496BED9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E.</w:t>
                  </w:r>
                  <w:r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 </w:t>
                  </w: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coli</w:t>
                  </w:r>
                </w:p>
              </w:tc>
              <w:tc>
                <w:tcPr>
                  <w:tcW w:w="962" w:type="dxa"/>
                </w:tcPr>
                <w:p w14:paraId="4C86BB8E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C7A1C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67D6208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1CAAFB7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28</w:t>
                  </w:r>
                </w:p>
              </w:tc>
              <w:tc>
                <w:tcPr>
                  <w:tcW w:w="1134" w:type="dxa"/>
                </w:tcPr>
                <w:p w14:paraId="667DD9F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1275" w:type="dxa"/>
                </w:tcPr>
                <w:p w14:paraId="051F115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1037" w:type="dxa"/>
                </w:tcPr>
                <w:p w14:paraId="13E8730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</w:tr>
            <w:tr w:rsidR="008544FD" w:rsidRPr="00BD7178" w14:paraId="17CFF3BB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0021941A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01</w:t>
                  </w:r>
                </w:p>
              </w:tc>
              <w:tc>
                <w:tcPr>
                  <w:tcW w:w="1701" w:type="dxa"/>
                </w:tcPr>
                <w:p w14:paraId="233B63D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 xml:space="preserve">Enterobacter </w:t>
                  </w:r>
                </w:p>
              </w:tc>
              <w:tc>
                <w:tcPr>
                  <w:tcW w:w="962" w:type="dxa"/>
                </w:tcPr>
                <w:p w14:paraId="38710F83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646CDA7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3F072609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104AF05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275" w:type="dxa"/>
                </w:tcPr>
                <w:p w14:paraId="25F27DD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1037" w:type="dxa"/>
                </w:tcPr>
                <w:p w14:paraId="62D17059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36413606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1FC607E8" w14:textId="77777777" w:rsidR="008544FD" w:rsidRPr="008544FD" w:rsidRDefault="008544FD" w:rsidP="00A82972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41</w:t>
                  </w:r>
                </w:p>
              </w:tc>
              <w:tc>
                <w:tcPr>
                  <w:tcW w:w="1701" w:type="dxa"/>
                </w:tcPr>
                <w:p w14:paraId="0B2A00E3" w14:textId="77777777" w:rsidR="008544FD" w:rsidRPr="00BD7178" w:rsidRDefault="008544FD" w:rsidP="00A829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 xml:space="preserve">K. </w:t>
                  </w:r>
                  <w:proofErr w:type="spellStart"/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>oxytoca</w:t>
                  </w:r>
                  <w:proofErr w:type="spellEnd"/>
                </w:p>
              </w:tc>
              <w:tc>
                <w:tcPr>
                  <w:tcW w:w="962" w:type="dxa"/>
                </w:tcPr>
                <w:p w14:paraId="6570C161" w14:textId="77777777" w:rsidR="008544FD" w:rsidRPr="00BD7178" w:rsidRDefault="008544FD" w:rsidP="00A829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31B799EE" w14:textId="77777777" w:rsidR="008544FD" w:rsidRPr="00BD7178" w:rsidRDefault="008544FD" w:rsidP="00A829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6B990451" w14:textId="77777777" w:rsidR="008544FD" w:rsidRPr="00BD7178" w:rsidRDefault="008544FD" w:rsidP="00A829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684794DB" w14:textId="77777777" w:rsidR="008544FD" w:rsidRPr="00BD7178" w:rsidRDefault="008544FD" w:rsidP="00A829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275" w:type="dxa"/>
                </w:tcPr>
                <w:p w14:paraId="1D267219" w14:textId="77777777" w:rsidR="008544FD" w:rsidRPr="00BD7178" w:rsidRDefault="008544FD" w:rsidP="00A829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1037" w:type="dxa"/>
                </w:tcPr>
                <w:p w14:paraId="66F3E912" w14:textId="6041B4B8" w:rsidR="008544FD" w:rsidRPr="00BD7178" w:rsidRDefault="008544FD" w:rsidP="00A8297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3F6294F3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7EC25FE3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12</w:t>
                  </w:r>
                </w:p>
              </w:tc>
              <w:tc>
                <w:tcPr>
                  <w:tcW w:w="1701" w:type="dxa"/>
                </w:tcPr>
                <w:p w14:paraId="01E5944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K. pneumoniae</w:t>
                  </w:r>
                </w:p>
              </w:tc>
              <w:tc>
                <w:tcPr>
                  <w:tcW w:w="962" w:type="dxa"/>
                </w:tcPr>
                <w:p w14:paraId="5F75672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2488B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3602AEA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342" w:type="dxa"/>
                </w:tcPr>
                <w:p w14:paraId="1FF29CE7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134" w:type="dxa"/>
                </w:tcPr>
                <w:p w14:paraId="3979FCC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275" w:type="dxa"/>
                </w:tcPr>
                <w:p w14:paraId="17E3DE67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1037" w:type="dxa"/>
                </w:tcPr>
                <w:p w14:paraId="1BD7C30D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252BD128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43F91634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14:paraId="45D5A04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K. pneumoniae</w:t>
                  </w:r>
                </w:p>
              </w:tc>
              <w:tc>
                <w:tcPr>
                  <w:tcW w:w="962" w:type="dxa"/>
                </w:tcPr>
                <w:p w14:paraId="2F71D5E0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013D2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3D26BA4F" w14:textId="24FEE361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65099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11C62A90" w14:textId="778BCC4E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23E5C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134" w:type="dxa"/>
                </w:tcPr>
                <w:p w14:paraId="7A5BA330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28</w:t>
                  </w:r>
                </w:p>
              </w:tc>
              <w:tc>
                <w:tcPr>
                  <w:tcW w:w="1275" w:type="dxa"/>
                </w:tcPr>
                <w:p w14:paraId="2890503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037" w:type="dxa"/>
                </w:tcPr>
                <w:p w14:paraId="4362177C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0CA82AA2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1D03AE98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701" w:type="dxa"/>
                </w:tcPr>
                <w:p w14:paraId="314DC680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K. pneumoniae</w:t>
                  </w:r>
                </w:p>
              </w:tc>
              <w:tc>
                <w:tcPr>
                  <w:tcW w:w="962" w:type="dxa"/>
                </w:tcPr>
                <w:p w14:paraId="0FC4E8B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013D2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102010D1" w14:textId="189353B9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65099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3931EA15" w14:textId="612E979C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23E5C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134" w:type="dxa"/>
                </w:tcPr>
                <w:p w14:paraId="4AEDFE6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275" w:type="dxa"/>
                </w:tcPr>
                <w:p w14:paraId="27454F9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037" w:type="dxa"/>
                </w:tcPr>
                <w:p w14:paraId="290A569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10E04683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2A784B8A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701" w:type="dxa"/>
                </w:tcPr>
                <w:p w14:paraId="63F6B9E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K. pneumoniae</w:t>
                  </w:r>
                </w:p>
              </w:tc>
              <w:tc>
                <w:tcPr>
                  <w:tcW w:w="962" w:type="dxa"/>
                </w:tcPr>
                <w:p w14:paraId="0B47E6A3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013D2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6067A267" w14:textId="79F62286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65099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02CE2330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39288CC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275" w:type="dxa"/>
                </w:tcPr>
                <w:p w14:paraId="63AD8BCE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037" w:type="dxa"/>
                </w:tcPr>
                <w:p w14:paraId="13D942B1" w14:textId="5C7502EE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6CC873C5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06FDCAA3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701" w:type="dxa"/>
                </w:tcPr>
                <w:p w14:paraId="515387C9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K. pneumoniae</w:t>
                  </w:r>
                </w:p>
              </w:tc>
              <w:tc>
                <w:tcPr>
                  <w:tcW w:w="962" w:type="dxa"/>
                </w:tcPr>
                <w:p w14:paraId="0C8D092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013D2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19A5F76A" w14:textId="32C870FD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65099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0F115ED9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28706D4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275" w:type="dxa"/>
                </w:tcPr>
                <w:p w14:paraId="7C1DB48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037" w:type="dxa"/>
                </w:tcPr>
                <w:p w14:paraId="1AA2A609" w14:textId="2C37ED24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17DA588A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610E37DD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1701" w:type="dxa"/>
                </w:tcPr>
                <w:p w14:paraId="7981F75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K. pneumoniae</w:t>
                  </w:r>
                </w:p>
              </w:tc>
              <w:tc>
                <w:tcPr>
                  <w:tcW w:w="962" w:type="dxa"/>
                </w:tcPr>
                <w:p w14:paraId="09F9DD0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013D2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51A23B06" w14:textId="70545624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65099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57BF465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134" w:type="dxa"/>
                </w:tcPr>
                <w:p w14:paraId="5FF99C4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275" w:type="dxa"/>
                </w:tcPr>
                <w:p w14:paraId="05ECCCC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1037" w:type="dxa"/>
                </w:tcPr>
                <w:p w14:paraId="68797DC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31FCA51E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2E83708A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23</w:t>
                  </w:r>
                </w:p>
              </w:tc>
              <w:tc>
                <w:tcPr>
                  <w:tcW w:w="1701" w:type="dxa"/>
                </w:tcPr>
                <w:p w14:paraId="03811FC6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K. pneumoniae</w:t>
                  </w:r>
                </w:p>
              </w:tc>
              <w:tc>
                <w:tcPr>
                  <w:tcW w:w="962" w:type="dxa"/>
                </w:tcPr>
                <w:p w14:paraId="0BACA6E8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013D2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798BB9B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005FA9F9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710873D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275" w:type="dxa"/>
                </w:tcPr>
                <w:p w14:paraId="6C52179D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1037" w:type="dxa"/>
                </w:tcPr>
                <w:p w14:paraId="2460D5F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354EC453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44574192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29</w:t>
                  </w:r>
                </w:p>
              </w:tc>
              <w:tc>
                <w:tcPr>
                  <w:tcW w:w="1701" w:type="dxa"/>
                </w:tcPr>
                <w:p w14:paraId="627B576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K. pneumoniae</w:t>
                  </w:r>
                </w:p>
              </w:tc>
              <w:tc>
                <w:tcPr>
                  <w:tcW w:w="962" w:type="dxa"/>
                </w:tcPr>
                <w:p w14:paraId="30D5E530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013D2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18C62E3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05E6D9C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043D882E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275" w:type="dxa"/>
                </w:tcPr>
                <w:p w14:paraId="479DFADE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1037" w:type="dxa"/>
                </w:tcPr>
                <w:p w14:paraId="12ADEC4B" w14:textId="774ECD6D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5ED20AD1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29CE7E25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1701" w:type="dxa"/>
                </w:tcPr>
                <w:p w14:paraId="71CA0AA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K. pneumoniae</w:t>
                  </w:r>
                </w:p>
              </w:tc>
              <w:tc>
                <w:tcPr>
                  <w:tcW w:w="962" w:type="dxa"/>
                </w:tcPr>
                <w:p w14:paraId="6F08D31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013D2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4096C20B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729EEBB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134" w:type="dxa"/>
                </w:tcPr>
                <w:p w14:paraId="55C6F0BA" w14:textId="79B1AA48" w:rsidR="008544FD" w:rsidRPr="00BD7178" w:rsidRDefault="00925BFC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275" w:type="dxa"/>
                </w:tcPr>
                <w:p w14:paraId="4C0DF09A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1037" w:type="dxa"/>
                </w:tcPr>
                <w:p w14:paraId="4DD42667" w14:textId="1A4055CD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253F70A2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3AF5E61E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14</w:t>
                  </w:r>
                </w:p>
              </w:tc>
              <w:tc>
                <w:tcPr>
                  <w:tcW w:w="1701" w:type="dxa"/>
                </w:tcPr>
                <w:p w14:paraId="0689DFD9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K. pneumoniae</w:t>
                  </w:r>
                </w:p>
              </w:tc>
              <w:tc>
                <w:tcPr>
                  <w:tcW w:w="962" w:type="dxa"/>
                </w:tcPr>
                <w:p w14:paraId="725D3E3A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2488B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7E293253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0D7C92B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7F1533FE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1275" w:type="dxa"/>
                </w:tcPr>
                <w:p w14:paraId="6B789C5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1037" w:type="dxa"/>
                </w:tcPr>
                <w:p w14:paraId="0D12CC97" w14:textId="74531E78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06E741FA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0DD0BE09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39</w:t>
                  </w:r>
                </w:p>
              </w:tc>
              <w:tc>
                <w:tcPr>
                  <w:tcW w:w="1701" w:type="dxa"/>
                </w:tcPr>
                <w:p w14:paraId="1C17282D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>M. morganii</w:t>
                  </w:r>
                </w:p>
              </w:tc>
              <w:tc>
                <w:tcPr>
                  <w:tcW w:w="962" w:type="dxa"/>
                </w:tcPr>
                <w:p w14:paraId="3F6D161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013D2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56F49491" w14:textId="41E8A0F8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02808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7FF46B51" w14:textId="3470AEB4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</w:t>
                  </w: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1024</w:t>
                  </w:r>
                </w:p>
              </w:tc>
              <w:tc>
                <w:tcPr>
                  <w:tcW w:w="1134" w:type="dxa"/>
                </w:tcPr>
                <w:p w14:paraId="5EC6112A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275" w:type="dxa"/>
                </w:tcPr>
                <w:p w14:paraId="6F8D532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037" w:type="dxa"/>
                </w:tcPr>
                <w:p w14:paraId="1BBB98F2" w14:textId="22174C71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6172AE8F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70DAC0ED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45</w:t>
                  </w:r>
                </w:p>
              </w:tc>
              <w:tc>
                <w:tcPr>
                  <w:tcW w:w="1701" w:type="dxa"/>
                </w:tcPr>
                <w:p w14:paraId="13282B4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>M. morganii</w:t>
                  </w:r>
                </w:p>
              </w:tc>
              <w:tc>
                <w:tcPr>
                  <w:tcW w:w="962" w:type="dxa"/>
                </w:tcPr>
                <w:p w14:paraId="0710FAE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013D2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3176BEB9" w14:textId="48C3E04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02808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337F7F4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134" w:type="dxa"/>
                </w:tcPr>
                <w:p w14:paraId="3D425F85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1275" w:type="dxa"/>
                </w:tcPr>
                <w:p w14:paraId="365748E9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037" w:type="dxa"/>
                </w:tcPr>
                <w:p w14:paraId="4D94D315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1E198A82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079F8D4D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1701" w:type="dxa"/>
                </w:tcPr>
                <w:p w14:paraId="0EFC854A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P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eruginosa</w:t>
                  </w:r>
                </w:p>
              </w:tc>
              <w:tc>
                <w:tcPr>
                  <w:tcW w:w="962" w:type="dxa"/>
                </w:tcPr>
                <w:p w14:paraId="089211D9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66C35A8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342" w:type="dxa"/>
                </w:tcPr>
                <w:p w14:paraId="6F746BFE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28</w:t>
                  </w:r>
                </w:p>
              </w:tc>
              <w:tc>
                <w:tcPr>
                  <w:tcW w:w="1134" w:type="dxa"/>
                </w:tcPr>
                <w:p w14:paraId="605FDAA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28</w:t>
                  </w:r>
                </w:p>
              </w:tc>
              <w:tc>
                <w:tcPr>
                  <w:tcW w:w="1275" w:type="dxa"/>
                </w:tcPr>
                <w:p w14:paraId="5853D10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037" w:type="dxa"/>
                </w:tcPr>
                <w:p w14:paraId="228687EE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5DCAE6EC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54E356EC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4</w:t>
                  </w:r>
                </w:p>
              </w:tc>
              <w:tc>
                <w:tcPr>
                  <w:tcW w:w="1701" w:type="dxa"/>
                </w:tcPr>
                <w:p w14:paraId="308A705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P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eruginosa</w:t>
                  </w:r>
                </w:p>
              </w:tc>
              <w:tc>
                <w:tcPr>
                  <w:tcW w:w="962" w:type="dxa"/>
                </w:tcPr>
                <w:p w14:paraId="4A042320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1BC46FF3" w14:textId="6629CC52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D589B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5A07714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6A918CE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275" w:type="dxa"/>
                </w:tcPr>
                <w:p w14:paraId="6CD676A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037" w:type="dxa"/>
                </w:tcPr>
                <w:p w14:paraId="7A9268C9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079BC768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4C09C7F8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5</w:t>
                  </w:r>
                </w:p>
              </w:tc>
              <w:tc>
                <w:tcPr>
                  <w:tcW w:w="1701" w:type="dxa"/>
                </w:tcPr>
                <w:p w14:paraId="2E4965F0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P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eruginosa</w:t>
                  </w:r>
                </w:p>
              </w:tc>
              <w:tc>
                <w:tcPr>
                  <w:tcW w:w="962" w:type="dxa"/>
                </w:tcPr>
                <w:p w14:paraId="50D870CB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1A6BF5F6" w14:textId="76E57E23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D589B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3AC7AC8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19322F1A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275" w:type="dxa"/>
                </w:tcPr>
                <w:p w14:paraId="3545C88B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037" w:type="dxa"/>
                </w:tcPr>
                <w:p w14:paraId="512B5D0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235EE7C2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7E3DA4AA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9</w:t>
                  </w:r>
                </w:p>
              </w:tc>
              <w:tc>
                <w:tcPr>
                  <w:tcW w:w="1701" w:type="dxa"/>
                </w:tcPr>
                <w:p w14:paraId="1DE2FD5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P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eruginosa</w:t>
                  </w:r>
                </w:p>
              </w:tc>
              <w:tc>
                <w:tcPr>
                  <w:tcW w:w="962" w:type="dxa"/>
                </w:tcPr>
                <w:p w14:paraId="281D44D3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05E62D2B" w14:textId="6F7705E9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D589B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6A5F8E4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6EE23AD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28</w:t>
                  </w:r>
                </w:p>
              </w:tc>
              <w:tc>
                <w:tcPr>
                  <w:tcW w:w="1275" w:type="dxa"/>
                </w:tcPr>
                <w:p w14:paraId="77F75BE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037" w:type="dxa"/>
                </w:tcPr>
                <w:p w14:paraId="678CE5F5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</w:tr>
            <w:tr w:rsidR="008544FD" w:rsidRPr="00BD7178" w14:paraId="6BD63B12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0AEDCBB5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46</w:t>
                  </w:r>
                </w:p>
              </w:tc>
              <w:tc>
                <w:tcPr>
                  <w:tcW w:w="1701" w:type="dxa"/>
                </w:tcPr>
                <w:p w14:paraId="5FAC842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P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eruginosa</w:t>
                  </w:r>
                </w:p>
              </w:tc>
              <w:tc>
                <w:tcPr>
                  <w:tcW w:w="962" w:type="dxa"/>
                </w:tcPr>
                <w:p w14:paraId="78564B6A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219828C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656048B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134" w:type="dxa"/>
                </w:tcPr>
                <w:p w14:paraId="39D2245E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28</w:t>
                  </w:r>
                </w:p>
              </w:tc>
              <w:tc>
                <w:tcPr>
                  <w:tcW w:w="1275" w:type="dxa"/>
                </w:tcPr>
                <w:p w14:paraId="4DC9F11B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037" w:type="dxa"/>
                </w:tcPr>
                <w:p w14:paraId="5733732C" w14:textId="0B95F653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458851F7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14A50473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47</w:t>
                  </w:r>
                </w:p>
              </w:tc>
              <w:tc>
                <w:tcPr>
                  <w:tcW w:w="1701" w:type="dxa"/>
                </w:tcPr>
                <w:p w14:paraId="19A85A4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P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eruginosa</w:t>
                  </w:r>
                </w:p>
              </w:tc>
              <w:tc>
                <w:tcPr>
                  <w:tcW w:w="962" w:type="dxa"/>
                </w:tcPr>
                <w:p w14:paraId="6A9B95C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6DCED50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32CF5B8A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134" w:type="dxa"/>
                </w:tcPr>
                <w:p w14:paraId="57F7897C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28</w:t>
                  </w:r>
                </w:p>
              </w:tc>
              <w:tc>
                <w:tcPr>
                  <w:tcW w:w="1275" w:type="dxa"/>
                </w:tcPr>
                <w:p w14:paraId="4E62376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1037" w:type="dxa"/>
                </w:tcPr>
                <w:p w14:paraId="28F4770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0CCBAA13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19BD5091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48</w:t>
                  </w:r>
                </w:p>
              </w:tc>
              <w:tc>
                <w:tcPr>
                  <w:tcW w:w="1701" w:type="dxa"/>
                </w:tcPr>
                <w:p w14:paraId="0EC88A5E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P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eruginosa</w:t>
                  </w:r>
                </w:p>
              </w:tc>
              <w:tc>
                <w:tcPr>
                  <w:tcW w:w="962" w:type="dxa"/>
                </w:tcPr>
                <w:p w14:paraId="3E70FAC3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0F50D0AD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2A623B6A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134" w:type="dxa"/>
                </w:tcPr>
                <w:p w14:paraId="158E1EB0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28</w:t>
                  </w:r>
                </w:p>
              </w:tc>
              <w:tc>
                <w:tcPr>
                  <w:tcW w:w="1275" w:type="dxa"/>
                </w:tcPr>
                <w:p w14:paraId="083BFCDD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037" w:type="dxa"/>
                </w:tcPr>
                <w:p w14:paraId="0060633C" w14:textId="06D21ACE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69EA0841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7C4853FF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49</w:t>
                  </w:r>
                </w:p>
              </w:tc>
              <w:tc>
                <w:tcPr>
                  <w:tcW w:w="1701" w:type="dxa"/>
                </w:tcPr>
                <w:p w14:paraId="7DCB559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P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eruginosa</w:t>
                  </w:r>
                </w:p>
              </w:tc>
              <w:tc>
                <w:tcPr>
                  <w:tcW w:w="962" w:type="dxa"/>
                </w:tcPr>
                <w:p w14:paraId="7C9F4510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05297479" w14:textId="33700872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</w:t>
                  </w: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1024</w:t>
                  </w:r>
                </w:p>
              </w:tc>
              <w:tc>
                <w:tcPr>
                  <w:tcW w:w="1342" w:type="dxa"/>
                </w:tcPr>
                <w:p w14:paraId="2265EA99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28</w:t>
                  </w:r>
                </w:p>
              </w:tc>
              <w:tc>
                <w:tcPr>
                  <w:tcW w:w="1134" w:type="dxa"/>
                </w:tcPr>
                <w:p w14:paraId="3AE5C29A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275" w:type="dxa"/>
                </w:tcPr>
                <w:p w14:paraId="1B6771A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037" w:type="dxa"/>
                </w:tcPr>
                <w:p w14:paraId="6A80CA9E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4DA51C5B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524BA54A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50</w:t>
                  </w:r>
                </w:p>
              </w:tc>
              <w:tc>
                <w:tcPr>
                  <w:tcW w:w="1701" w:type="dxa"/>
                </w:tcPr>
                <w:p w14:paraId="3B10F58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P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eruginosa</w:t>
                  </w:r>
                </w:p>
              </w:tc>
              <w:tc>
                <w:tcPr>
                  <w:tcW w:w="962" w:type="dxa"/>
                </w:tcPr>
                <w:p w14:paraId="14A725BD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6B5F8F43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4C07E1BE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656C1F2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28</w:t>
                  </w:r>
                </w:p>
              </w:tc>
              <w:tc>
                <w:tcPr>
                  <w:tcW w:w="1275" w:type="dxa"/>
                </w:tcPr>
                <w:p w14:paraId="7FF3C89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037" w:type="dxa"/>
                </w:tcPr>
                <w:p w14:paraId="46628C17" w14:textId="4DC7597F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079E720E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523DAC45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51</w:t>
                  </w:r>
                </w:p>
              </w:tc>
              <w:tc>
                <w:tcPr>
                  <w:tcW w:w="1701" w:type="dxa"/>
                </w:tcPr>
                <w:p w14:paraId="2306AB69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P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eruginosa</w:t>
                  </w:r>
                </w:p>
              </w:tc>
              <w:tc>
                <w:tcPr>
                  <w:tcW w:w="962" w:type="dxa"/>
                </w:tcPr>
                <w:p w14:paraId="51EA948A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2F515138" w14:textId="72FBFC13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</w:t>
                  </w: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1024</w:t>
                  </w:r>
                </w:p>
              </w:tc>
              <w:tc>
                <w:tcPr>
                  <w:tcW w:w="1342" w:type="dxa"/>
                </w:tcPr>
                <w:p w14:paraId="5DA59813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34C7FCBA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275" w:type="dxa"/>
                </w:tcPr>
                <w:p w14:paraId="77372DA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037" w:type="dxa"/>
                </w:tcPr>
                <w:p w14:paraId="1ADF67D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1EC8F16E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648A2E3E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11</w:t>
                  </w:r>
                </w:p>
              </w:tc>
              <w:tc>
                <w:tcPr>
                  <w:tcW w:w="1701" w:type="dxa"/>
                </w:tcPr>
                <w:p w14:paraId="241CF257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P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aeruginosa</w:t>
                  </w:r>
                </w:p>
              </w:tc>
              <w:tc>
                <w:tcPr>
                  <w:tcW w:w="962" w:type="dxa"/>
                </w:tcPr>
                <w:p w14:paraId="0589CA1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2488B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121A05E9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0B61684E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134" w:type="dxa"/>
                </w:tcPr>
                <w:p w14:paraId="32EB35B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275" w:type="dxa"/>
                </w:tcPr>
                <w:p w14:paraId="04780B2B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037" w:type="dxa"/>
                </w:tcPr>
                <w:p w14:paraId="0C511CC2" w14:textId="55CBAD7A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3B5EC17D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1DE2D038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1701" w:type="dxa"/>
                </w:tcPr>
                <w:p w14:paraId="215AC43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P. mirabilis</w:t>
                  </w:r>
                </w:p>
              </w:tc>
              <w:tc>
                <w:tcPr>
                  <w:tcW w:w="962" w:type="dxa"/>
                </w:tcPr>
                <w:p w14:paraId="322663F3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05D51F52" w14:textId="34441E6E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4572C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5C1F4F8C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1134" w:type="dxa"/>
                </w:tcPr>
                <w:p w14:paraId="383BA7FE" w14:textId="61DBB388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275" w:type="dxa"/>
                </w:tcPr>
                <w:p w14:paraId="63A897F5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037" w:type="dxa"/>
                </w:tcPr>
                <w:p w14:paraId="55DA864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65A549AC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3D31B4DF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lastRenderedPageBreak/>
                    <w:t>30</w:t>
                  </w:r>
                </w:p>
              </w:tc>
              <w:tc>
                <w:tcPr>
                  <w:tcW w:w="1701" w:type="dxa"/>
                </w:tcPr>
                <w:p w14:paraId="36F4AE6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P. mirabilis</w:t>
                  </w:r>
                </w:p>
              </w:tc>
              <w:tc>
                <w:tcPr>
                  <w:tcW w:w="962" w:type="dxa"/>
                </w:tcPr>
                <w:p w14:paraId="63D33B4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3996ADF3" w14:textId="021C1B4A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4572C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649C06DC" w14:textId="7635A8CA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5C1552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134" w:type="dxa"/>
                </w:tcPr>
                <w:p w14:paraId="50C01FFB" w14:textId="7DF56C80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275" w:type="dxa"/>
                </w:tcPr>
                <w:p w14:paraId="7597B5E6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037" w:type="dxa"/>
                </w:tcPr>
                <w:p w14:paraId="582A30F7" w14:textId="68E358A6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16795C9F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11083270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31</w:t>
                  </w:r>
                </w:p>
              </w:tc>
              <w:tc>
                <w:tcPr>
                  <w:tcW w:w="1701" w:type="dxa"/>
                </w:tcPr>
                <w:p w14:paraId="0283BC3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P. mirabilis</w:t>
                  </w:r>
                </w:p>
              </w:tc>
              <w:tc>
                <w:tcPr>
                  <w:tcW w:w="962" w:type="dxa"/>
                </w:tcPr>
                <w:p w14:paraId="12D784E9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7112A1B4" w14:textId="09BAD914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4572C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72D27D09" w14:textId="2A568FD8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5C1552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134" w:type="dxa"/>
                </w:tcPr>
                <w:p w14:paraId="1013ABD9" w14:textId="5E35D31D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</w:t>
                  </w: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1024</w:t>
                  </w:r>
                </w:p>
              </w:tc>
              <w:tc>
                <w:tcPr>
                  <w:tcW w:w="1275" w:type="dxa"/>
                </w:tcPr>
                <w:p w14:paraId="5DB454C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037" w:type="dxa"/>
                </w:tcPr>
                <w:p w14:paraId="6A2487C4" w14:textId="23DADAFE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011211FC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48E30140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35</w:t>
                  </w:r>
                </w:p>
              </w:tc>
              <w:tc>
                <w:tcPr>
                  <w:tcW w:w="1701" w:type="dxa"/>
                </w:tcPr>
                <w:p w14:paraId="47B3C4A6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P. mirabilis</w:t>
                  </w:r>
                </w:p>
              </w:tc>
              <w:tc>
                <w:tcPr>
                  <w:tcW w:w="962" w:type="dxa"/>
                </w:tcPr>
                <w:p w14:paraId="568BEA5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50A939B5" w14:textId="43E0FACD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4572C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0717C08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3540CFFC" w14:textId="31ECFCAD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33583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275" w:type="dxa"/>
                </w:tcPr>
                <w:p w14:paraId="1277B617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037" w:type="dxa"/>
                </w:tcPr>
                <w:p w14:paraId="15914508" w14:textId="67254378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13AEE434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2D48AE5D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37</w:t>
                  </w:r>
                </w:p>
              </w:tc>
              <w:tc>
                <w:tcPr>
                  <w:tcW w:w="1701" w:type="dxa"/>
                </w:tcPr>
                <w:p w14:paraId="5855FA0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P. mirabilis</w:t>
                  </w:r>
                </w:p>
              </w:tc>
              <w:tc>
                <w:tcPr>
                  <w:tcW w:w="962" w:type="dxa"/>
                </w:tcPr>
                <w:p w14:paraId="7564E3F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3A8B97E3" w14:textId="5E6A04BB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4572C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184EA8D3" w14:textId="0805C934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134" w:type="dxa"/>
                </w:tcPr>
                <w:p w14:paraId="1CAF5376" w14:textId="668B3DEF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33583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275" w:type="dxa"/>
                </w:tcPr>
                <w:p w14:paraId="0D21A12C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28</w:t>
                  </w:r>
                </w:p>
              </w:tc>
              <w:tc>
                <w:tcPr>
                  <w:tcW w:w="1037" w:type="dxa"/>
                </w:tcPr>
                <w:p w14:paraId="5E30DD83" w14:textId="03D1CE9A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345A37F6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37754ACD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43</w:t>
                  </w:r>
                </w:p>
              </w:tc>
              <w:tc>
                <w:tcPr>
                  <w:tcW w:w="1701" w:type="dxa"/>
                </w:tcPr>
                <w:p w14:paraId="29C35EE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P. mirabilis</w:t>
                  </w:r>
                </w:p>
              </w:tc>
              <w:tc>
                <w:tcPr>
                  <w:tcW w:w="962" w:type="dxa"/>
                </w:tcPr>
                <w:p w14:paraId="471BD7B9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122FA2F6" w14:textId="6CB06034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4572C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488B672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2701D87B" w14:textId="0CB8B564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33583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275" w:type="dxa"/>
                </w:tcPr>
                <w:p w14:paraId="0CDAA3D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037" w:type="dxa"/>
                </w:tcPr>
                <w:p w14:paraId="3ACBB7E2" w14:textId="5E0103B2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4A4B7EF1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0421B090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44</w:t>
                  </w:r>
                </w:p>
              </w:tc>
              <w:tc>
                <w:tcPr>
                  <w:tcW w:w="1701" w:type="dxa"/>
                </w:tcPr>
                <w:p w14:paraId="1B7F2FC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P. mirabilis</w:t>
                  </w:r>
                </w:p>
              </w:tc>
              <w:tc>
                <w:tcPr>
                  <w:tcW w:w="962" w:type="dxa"/>
                </w:tcPr>
                <w:p w14:paraId="79587FE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532F3A2C" w14:textId="314A3570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4572C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55D79D00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4BAEDBDF" w14:textId="777F0DA0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33583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275" w:type="dxa"/>
                </w:tcPr>
                <w:p w14:paraId="0E35CFC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037" w:type="dxa"/>
                </w:tcPr>
                <w:p w14:paraId="4171EADA" w14:textId="262AB872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419558BA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4D51C3E8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42</w:t>
                  </w:r>
                </w:p>
              </w:tc>
              <w:tc>
                <w:tcPr>
                  <w:tcW w:w="1701" w:type="dxa"/>
                </w:tcPr>
                <w:p w14:paraId="54D58BB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 xml:space="preserve">P. </w:t>
                  </w:r>
                  <w:proofErr w:type="spellStart"/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rettgeri</w:t>
                  </w:r>
                  <w:proofErr w:type="spellEnd"/>
                </w:p>
              </w:tc>
              <w:tc>
                <w:tcPr>
                  <w:tcW w:w="962" w:type="dxa"/>
                </w:tcPr>
                <w:p w14:paraId="1F5F10E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1D175032" w14:textId="60923804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4572C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226C5A71" w14:textId="2B608D80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134" w:type="dxa"/>
                </w:tcPr>
                <w:p w14:paraId="31D67772" w14:textId="42FF1D4D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33583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275" w:type="dxa"/>
                </w:tcPr>
                <w:p w14:paraId="0BB11474" w14:textId="7073EF33" w:rsidR="008544FD" w:rsidRPr="00BD7178" w:rsidRDefault="00925BFC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037" w:type="dxa"/>
                </w:tcPr>
                <w:p w14:paraId="236A56EC" w14:textId="3E1CD793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4350C554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1979ABDE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22</w:t>
                  </w:r>
                </w:p>
              </w:tc>
              <w:tc>
                <w:tcPr>
                  <w:tcW w:w="1701" w:type="dxa"/>
                </w:tcPr>
                <w:p w14:paraId="6BC3246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 xml:space="preserve">P. </w:t>
                  </w:r>
                  <w:proofErr w:type="spellStart"/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>stuartii</w:t>
                  </w:r>
                  <w:proofErr w:type="spellEnd"/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> </w:t>
                  </w:r>
                </w:p>
              </w:tc>
              <w:tc>
                <w:tcPr>
                  <w:tcW w:w="962" w:type="dxa"/>
                </w:tcPr>
                <w:p w14:paraId="3857C16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19A38BB9" w14:textId="011AF568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4572C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323402F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10636207" w14:textId="29CF3DF3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33583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275" w:type="dxa"/>
                </w:tcPr>
                <w:p w14:paraId="4FB4704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037" w:type="dxa"/>
                </w:tcPr>
                <w:p w14:paraId="5843FD1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74217C4D" w14:textId="77777777" w:rsidTr="008544FD">
              <w:trPr>
                <w:trHeight w:val="16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0CAEF1EC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28</w:t>
                  </w:r>
                </w:p>
              </w:tc>
              <w:tc>
                <w:tcPr>
                  <w:tcW w:w="1701" w:type="dxa"/>
                </w:tcPr>
                <w:p w14:paraId="2E83AC5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 xml:space="preserve">P. </w:t>
                  </w:r>
                  <w:proofErr w:type="spellStart"/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>stuartii</w:t>
                  </w:r>
                  <w:proofErr w:type="spellEnd"/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> </w:t>
                  </w:r>
                </w:p>
              </w:tc>
              <w:tc>
                <w:tcPr>
                  <w:tcW w:w="962" w:type="dxa"/>
                </w:tcPr>
                <w:p w14:paraId="0C7896DA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093FD09C" w14:textId="3780B4AD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A4572C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7032B8FA" w14:textId="1C70A93B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134" w:type="dxa"/>
                </w:tcPr>
                <w:p w14:paraId="64EF3386" w14:textId="1EE97673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33583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275" w:type="dxa"/>
                </w:tcPr>
                <w:p w14:paraId="47987A50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037" w:type="dxa"/>
                </w:tcPr>
                <w:p w14:paraId="3F9938B6" w14:textId="419DD6EE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1E8F4FB2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43AA7C2D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34</w:t>
                  </w:r>
                </w:p>
              </w:tc>
              <w:tc>
                <w:tcPr>
                  <w:tcW w:w="1701" w:type="dxa"/>
                </w:tcPr>
                <w:p w14:paraId="7E6A9AE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 xml:space="preserve">P. </w:t>
                  </w:r>
                  <w:proofErr w:type="spellStart"/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>stuartii</w:t>
                  </w:r>
                  <w:proofErr w:type="spellEnd"/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> </w:t>
                  </w:r>
                </w:p>
              </w:tc>
              <w:tc>
                <w:tcPr>
                  <w:tcW w:w="962" w:type="dxa"/>
                </w:tcPr>
                <w:p w14:paraId="5AC52725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587B9C45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1926D723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134" w:type="dxa"/>
                </w:tcPr>
                <w:p w14:paraId="02182BEA" w14:textId="136016D4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33583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275" w:type="dxa"/>
                </w:tcPr>
                <w:p w14:paraId="74596D7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037" w:type="dxa"/>
                </w:tcPr>
                <w:p w14:paraId="25C8AC86" w14:textId="661B8B8E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2B901D94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7AF13049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36</w:t>
                  </w:r>
                </w:p>
              </w:tc>
              <w:tc>
                <w:tcPr>
                  <w:tcW w:w="1701" w:type="dxa"/>
                </w:tcPr>
                <w:p w14:paraId="11D64B7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 xml:space="preserve">P. </w:t>
                  </w:r>
                  <w:proofErr w:type="spellStart"/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>stuartii</w:t>
                  </w:r>
                  <w:proofErr w:type="spellEnd"/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> </w:t>
                  </w:r>
                </w:p>
              </w:tc>
              <w:tc>
                <w:tcPr>
                  <w:tcW w:w="962" w:type="dxa"/>
                </w:tcPr>
                <w:p w14:paraId="65190FAE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0D7B7A0E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5506178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28</w:t>
                  </w:r>
                </w:p>
              </w:tc>
              <w:tc>
                <w:tcPr>
                  <w:tcW w:w="1134" w:type="dxa"/>
                </w:tcPr>
                <w:p w14:paraId="65C11824" w14:textId="2795311E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33583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275" w:type="dxa"/>
                </w:tcPr>
                <w:p w14:paraId="3BC7FA37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037" w:type="dxa"/>
                </w:tcPr>
                <w:p w14:paraId="01D6E15B" w14:textId="41291EEC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3B11CBEB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52CB6F1D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38</w:t>
                  </w:r>
                </w:p>
              </w:tc>
              <w:tc>
                <w:tcPr>
                  <w:tcW w:w="1701" w:type="dxa"/>
                </w:tcPr>
                <w:p w14:paraId="61728CCA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 xml:space="preserve">P. </w:t>
                  </w:r>
                  <w:proofErr w:type="spellStart"/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>stuartii</w:t>
                  </w:r>
                  <w:proofErr w:type="spellEnd"/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> </w:t>
                  </w:r>
                </w:p>
              </w:tc>
              <w:tc>
                <w:tcPr>
                  <w:tcW w:w="962" w:type="dxa"/>
                </w:tcPr>
                <w:p w14:paraId="029018B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6D12186C" w14:textId="2F80F8C6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404909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6A3FDA8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2EB0329C" w14:textId="46DA4EC1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33583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275" w:type="dxa"/>
                </w:tcPr>
                <w:p w14:paraId="389246EA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1037" w:type="dxa"/>
                </w:tcPr>
                <w:p w14:paraId="5EB75A58" w14:textId="073744FF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2F07AAF7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34C8CA11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40</w:t>
                  </w:r>
                </w:p>
              </w:tc>
              <w:tc>
                <w:tcPr>
                  <w:tcW w:w="1701" w:type="dxa"/>
                </w:tcPr>
                <w:p w14:paraId="15FCC3E6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 xml:space="preserve">P. </w:t>
                  </w:r>
                  <w:proofErr w:type="spellStart"/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>stuartii</w:t>
                  </w:r>
                  <w:proofErr w:type="spellEnd"/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> </w:t>
                  </w:r>
                </w:p>
              </w:tc>
              <w:tc>
                <w:tcPr>
                  <w:tcW w:w="962" w:type="dxa"/>
                </w:tcPr>
                <w:p w14:paraId="1CF3FA3E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56D3CC07" w14:textId="51A1C3AC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404909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16470887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3E1EF0AB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275" w:type="dxa"/>
                </w:tcPr>
                <w:p w14:paraId="4403B0DB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1037" w:type="dxa"/>
                </w:tcPr>
                <w:p w14:paraId="5CA48824" w14:textId="3ED910BA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6FB23EE8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5436900F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25</w:t>
                  </w:r>
                </w:p>
              </w:tc>
              <w:tc>
                <w:tcPr>
                  <w:tcW w:w="1701" w:type="dxa"/>
                </w:tcPr>
                <w:p w14:paraId="4C41707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P. vulgaris</w:t>
                  </w:r>
                </w:p>
              </w:tc>
              <w:tc>
                <w:tcPr>
                  <w:tcW w:w="962" w:type="dxa"/>
                </w:tcPr>
                <w:p w14:paraId="05850125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815E9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5A898F7A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6A522D8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134" w:type="dxa"/>
                </w:tcPr>
                <w:p w14:paraId="6DA8CD8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1275" w:type="dxa"/>
                </w:tcPr>
                <w:p w14:paraId="7FE1DD8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1037" w:type="dxa"/>
                </w:tcPr>
                <w:p w14:paraId="16FC7F74" w14:textId="0A48791A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774A3B9A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24244C35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21</w:t>
                  </w:r>
                </w:p>
              </w:tc>
              <w:tc>
                <w:tcPr>
                  <w:tcW w:w="1701" w:type="dxa"/>
                </w:tcPr>
                <w:p w14:paraId="1F8C65E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S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marcescens</w:t>
                  </w:r>
                </w:p>
              </w:tc>
              <w:tc>
                <w:tcPr>
                  <w:tcW w:w="962" w:type="dxa"/>
                </w:tcPr>
                <w:p w14:paraId="682DD77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53D52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41AF9878" w14:textId="0341076D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CF34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0878FBD4" w14:textId="40C736A2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134" w:type="dxa"/>
                </w:tcPr>
                <w:p w14:paraId="2461AB64" w14:textId="328BEAE8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275" w:type="dxa"/>
                </w:tcPr>
                <w:p w14:paraId="51F8D7B8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037" w:type="dxa"/>
                </w:tcPr>
                <w:p w14:paraId="5278971E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</w:tr>
            <w:tr w:rsidR="008544FD" w:rsidRPr="00BD7178" w14:paraId="207DC9B2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75DD7DC0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26</w:t>
                  </w:r>
                </w:p>
              </w:tc>
              <w:tc>
                <w:tcPr>
                  <w:tcW w:w="1701" w:type="dxa"/>
                </w:tcPr>
                <w:p w14:paraId="4D2E23D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S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marcescens</w:t>
                  </w:r>
                </w:p>
              </w:tc>
              <w:tc>
                <w:tcPr>
                  <w:tcW w:w="962" w:type="dxa"/>
                </w:tcPr>
                <w:p w14:paraId="7E22AB8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53D52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131B3682" w14:textId="0E286333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CF34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1606D266" w14:textId="1CE1E8C8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134" w:type="dxa"/>
                </w:tcPr>
                <w:p w14:paraId="1EC25D3C" w14:textId="616D5839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275" w:type="dxa"/>
                </w:tcPr>
                <w:p w14:paraId="217F99E5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037" w:type="dxa"/>
                </w:tcPr>
                <w:p w14:paraId="373FAA87" w14:textId="014BE49F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533FDD5B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14AF848A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27</w:t>
                  </w:r>
                </w:p>
              </w:tc>
              <w:tc>
                <w:tcPr>
                  <w:tcW w:w="1701" w:type="dxa"/>
                </w:tcPr>
                <w:p w14:paraId="2C7C5190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S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marcescens</w:t>
                  </w:r>
                </w:p>
              </w:tc>
              <w:tc>
                <w:tcPr>
                  <w:tcW w:w="962" w:type="dxa"/>
                </w:tcPr>
                <w:p w14:paraId="3851DA5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53D52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37319A43" w14:textId="4316E1FC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CF34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04F7DCB4" w14:textId="77777777" w:rsidR="008544FD" w:rsidRPr="00BD7178" w:rsidRDefault="008544FD" w:rsidP="008544FD">
                  <w:pPr>
                    <w:tabs>
                      <w:tab w:val="left" w:pos="1057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28</w:t>
                  </w:r>
                </w:p>
              </w:tc>
              <w:tc>
                <w:tcPr>
                  <w:tcW w:w="1134" w:type="dxa"/>
                </w:tcPr>
                <w:p w14:paraId="33DA892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275" w:type="dxa"/>
                </w:tcPr>
                <w:p w14:paraId="61CBA97A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037" w:type="dxa"/>
                </w:tcPr>
                <w:p w14:paraId="5D319C23" w14:textId="081EA991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0C0D4FA7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541BC273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33</w:t>
                  </w:r>
                </w:p>
              </w:tc>
              <w:tc>
                <w:tcPr>
                  <w:tcW w:w="1701" w:type="dxa"/>
                </w:tcPr>
                <w:p w14:paraId="47FFA02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S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marcescens</w:t>
                  </w:r>
                </w:p>
              </w:tc>
              <w:tc>
                <w:tcPr>
                  <w:tcW w:w="962" w:type="dxa"/>
                </w:tcPr>
                <w:p w14:paraId="34B0B57E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53D52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7A2F5FC3" w14:textId="6CD27CD0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CF34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342" w:type="dxa"/>
                </w:tcPr>
                <w:p w14:paraId="0679B680" w14:textId="2B927E6C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134" w:type="dxa"/>
                </w:tcPr>
                <w:p w14:paraId="065B0D51" w14:textId="1EC6EE13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275" w:type="dxa"/>
                </w:tcPr>
                <w:p w14:paraId="6E1A947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037" w:type="dxa"/>
                </w:tcPr>
                <w:p w14:paraId="0CBEBAB4" w14:textId="59FFA2EF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115B81B9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75B57F59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75</w:t>
                  </w:r>
                </w:p>
              </w:tc>
              <w:tc>
                <w:tcPr>
                  <w:tcW w:w="1701" w:type="dxa"/>
                </w:tcPr>
                <w:p w14:paraId="4EE376B0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S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marcescens</w:t>
                  </w:r>
                </w:p>
              </w:tc>
              <w:tc>
                <w:tcPr>
                  <w:tcW w:w="962" w:type="dxa"/>
                </w:tcPr>
                <w:p w14:paraId="074D136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53D52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32EF4678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342" w:type="dxa"/>
                </w:tcPr>
                <w:p w14:paraId="206F2577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134" w:type="dxa"/>
                </w:tcPr>
                <w:p w14:paraId="62FCFEB9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2</w:t>
                  </w:r>
                </w:p>
              </w:tc>
              <w:tc>
                <w:tcPr>
                  <w:tcW w:w="1275" w:type="dxa"/>
                </w:tcPr>
                <w:p w14:paraId="1EC4FDC3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037" w:type="dxa"/>
                </w:tcPr>
                <w:p w14:paraId="0647F3AA" w14:textId="77B39BAD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2E011B93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7E8C5C30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76</w:t>
                  </w:r>
                </w:p>
              </w:tc>
              <w:tc>
                <w:tcPr>
                  <w:tcW w:w="1701" w:type="dxa"/>
                </w:tcPr>
                <w:p w14:paraId="69B9904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S. </w:t>
                  </w:r>
                  <w:r w:rsidRPr="00BD7178">
                    <w:rPr>
                      <w:rFonts w:ascii="Times New Roman" w:hAnsi="Times New Roman" w:cs="Times New Roman"/>
                      <w:i/>
                      <w:color w:val="000000"/>
                      <w:sz w:val="22"/>
                      <w:szCs w:val="22"/>
                    </w:rPr>
                    <w:t>marcescens</w:t>
                  </w:r>
                </w:p>
              </w:tc>
              <w:tc>
                <w:tcPr>
                  <w:tcW w:w="962" w:type="dxa"/>
                </w:tcPr>
                <w:p w14:paraId="0EE1C559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53D52">
                    <w:rPr>
                      <w:rFonts w:ascii="Times New Roman" w:hAnsi="Times New Roman" w:cs="Times New Roman"/>
                      <w:sz w:val="22"/>
                      <w:szCs w:val="22"/>
                    </w:rPr>
                    <w:t>negative</w:t>
                  </w:r>
                </w:p>
              </w:tc>
              <w:tc>
                <w:tcPr>
                  <w:tcW w:w="926" w:type="dxa"/>
                </w:tcPr>
                <w:p w14:paraId="065CA5FA" w14:textId="5ED82074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</w:t>
                  </w: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1024</w:t>
                  </w:r>
                </w:p>
              </w:tc>
              <w:tc>
                <w:tcPr>
                  <w:tcW w:w="1342" w:type="dxa"/>
                </w:tcPr>
                <w:p w14:paraId="2B58159A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56</w:t>
                  </w:r>
                </w:p>
              </w:tc>
              <w:tc>
                <w:tcPr>
                  <w:tcW w:w="1134" w:type="dxa"/>
                </w:tcPr>
                <w:p w14:paraId="6D418E1C" w14:textId="7919B8F3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  <w:tc>
                <w:tcPr>
                  <w:tcW w:w="1275" w:type="dxa"/>
                </w:tcPr>
                <w:p w14:paraId="06F5A7DC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037" w:type="dxa"/>
                </w:tcPr>
                <w:p w14:paraId="193554C0" w14:textId="2804069B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1024</w:t>
                  </w:r>
                </w:p>
              </w:tc>
            </w:tr>
            <w:tr w:rsidR="008544FD" w:rsidRPr="00BD7178" w14:paraId="22D946B8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7B8B975D" w14:textId="77777777" w:rsidR="008544FD" w:rsidRPr="008544FD" w:rsidRDefault="008544FD" w:rsidP="00A82972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81</w:t>
                  </w:r>
                </w:p>
              </w:tc>
              <w:tc>
                <w:tcPr>
                  <w:tcW w:w="1701" w:type="dxa"/>
                </w:tcPr>
                <w:p w14:paraId="353AB722" w14:textId="70DA7B0E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CNS</w:t>
                  </w:r>
                </w:p>
              </w:tc>
              <w:tc>
                <w:tcPr>
                  <w:tcW w:w="962" w:type="dxa"/>
                </w:tcPr>
                <w:p w14:paraId="28906001" w14:textId="77777777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45BFD93C" w14:textId="77777777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42" w:type="dxa"/>
                </w:tcPr>
                <w:p w14:paraId="6BFDA896" w14:textId="77777777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134" w:type="dxa"/>
                </w:tcPr>
                <w:p w14:paraId="7D3981DE" w14:textId="77777777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223819C3" w14:textId="77777777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78</w:t>
                  </w:r>
                </w:p>
              </w:tc>
              <w:tc>
                <w:tcPr>
                  <w:tcW w:w="1037" w:type="dxa"/>
                </w:tcPr>
                <w:p w14:paraId="5D4107E8" w14:textId="77777777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4</w:t>
                  </w:r>
                </w:p>
              </w:tc>
            </w:tr>
            <w:tr w:rsidR="008544FD" w:rsidRPr="00BD7178" w14:paraId="41B19382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047AC8DB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69</w:t>
                  </w:r>
                </w:p>
              </w:tc>
              <w:tc>
                <w:tcPr>
                  <w:tcW w:w="1701" w:type="dxa"/>
                </w:tcPr>
                <w:p w14:paraId="75781C0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E. faecalis</w:t>
                  </w:r>
                </w:p>
              </w:tc>
              <w:tc>
                <w:tcPr>
                  <w:tcW w:w="962" w:type="dxa"/>
                </w:tcPr>
                <w:p w14:paraId="1BD8014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48B6A8D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2277E69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134" w:type="dxa"/>
                </w:tcPr>
                <w:p w14:paraId="6CD7232C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146D3EC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19</w:t>
                  </w:r>
                </w:p>
              </w:tc>
              <w:tc>
                <w:tcPr>
                  <w:tcW w:w="1037" w:type="dxa"/>
                </w:tcPr>
                <w:p w14:paraId="3E0E326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4</w:t>
                  </w:r>
                </w:p>
              </w:tc>
            </w:tr>
            <w:tr w:rsidR="008544FD" w:rsidRPr="00BD7178" w14:paraId="79099BCE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5474AB22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87</w:t>
                  </w:r>
                </w:p>
              </w:tc>
              <w:tc>
                <w:tcPr>
                  <w:tcW w:w="1701" w:type="dxa"/>
                </w:tcPr>
                <w:p w14:paraId="1AD6071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E. faecalis</w:t>
                  </w:r>
                </w:p>
              </w:tc>
              <w:tc>
                <w:tcPr>
                  <w:tcW w:w="962" w:type="dxa"/>
                </w:tcPr>
                <w:p w14:paraId="1FDA47E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1406621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342" w:type="dxa"/>
                </w:tcPr>
                <w:p w14:paraId="53EE8E2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134" w:type="dxa"/>
                </w:tcPr>
                <w:p w14:paraId="01D17BE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5C8A92F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037" w:type="dxa"/>
                </w:tcPr>
                <w:p w14:paraId="4B36312E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75F02D71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00AB35D6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59</w:t>
                  </w:r>
                </w:p>
              </w:tc>
              <w:tc>
                <w:tcPr>
                  <w:tcW w:w="1701" w:type="dxa"/>
                </w:tcPr>
                <w:p w14:paraId="433CF9EE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 xml:space="preserve">E. faecalis </w:t>
                  </w:r>
                </w:p>
              </w:tc>
              <w:tc>
                <w:tcPr>
                  <w:tcW w:w="962" w:type="dxa"/>
                </w:tcPr>
                <w:p w14:paraId="154CF93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4501FC3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42" w:type="dxa"/>
                </w:tcPr>
                <w:p w14:paraId="783685A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134" w:type="dxa"/>
                </w:tcPr>
                <w:p w14:paraId="5EB23B2C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75" w:type="dxa"/>
                </w:tcPr>
                <w:p w14:paraId="7694E93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037" w:type="dxa"/>
                </w:tcPr>
                <w:p w14:paraId="49C3C1D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6</w:t>
                  </w:r>
                </w:p>
              </w:tc>
            </w:tr>
            <w:tr w:rsidR="008544FD" w:rsidRPr="00BD7178" w14:paraId="451E682E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1A0C4E2D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70</w:t>
                  </w:r>
                </w:p>
              </w:tc>
              <w:tc>
                <w:tcPr>
                  <w:tcW w:w="1701" w:type="dxa"/>
                </w:tcPr>
                <w:p w14:paraId="651FCD37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E. faecalis</w:t>
                  </w:r>
                </w:p>
              </w:tc>
              <w:tc>
                <w:tcPr>
                  <w:tcW w:w="962" w:type="dxa"/>
                </w:tcPr>
                <w:p w14:paraId="1010B20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6B8A00AB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42" w:type="dxa"/>
                </w:tcPr>
                <w:p w14:paraId="2848895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134" w:type="dxa"/>
                </w:tcPr>
                <w:p w14:paraId="01C8E988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13B3B89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19</w:t>
                  </w:r>
                </w:p>
              </w:tc>
              <w:tc>
                <w:tcPr>
                  <w:tcW w:w="1037" w:type="dxa"/>
                </w:tcPr>
                <w:p w14:paraId="70BE06F9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8</w:t>
                  </w:r>
                </w:p>
              </w:tc>
            </w:tr>
            <w:tr w:rsidR="008544FD" w:rsidRPr="00BD7178" w14:paraId="098FA028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3A8F91F1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55</w:t>
                  </w:r>
                </w:p>
              </w:tc>
              <w:tc>
                <w:tcPr>
                  <w:tcW w:w="1701" w:type="dxa"/>
                </w:tcPr>
                <w:p w14:paraId="30DE8D3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E. faecium</w:t>
                  </w:r>
                </w:p>
              </w:tc>
              <w:tc>
                <w:tcPr>
                  <w:tcW w:w="962" w:type="dxa"/>
                </w:tcPr>
                <w:p w14:paraId="64DD29F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139FA32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6E43C2E5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134" w:type="dxa"/>
                </w:tcPr>
                <w:p w14:paraId="3898CB5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58BCD3A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037" w:type="dxa"/>
                </w:tcPr>
                <w:p w14:paraId="5F10260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3647F02B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65FFC830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57</w:t>
                  </w:r>
                </w:p>
              </w:tc>
              <w:tc>
                <w:tcPr>
                  <w:tcW w:w="1701" w:type="dxa"/>
                </w:tcPr>
                <w:p w14:paraId="20AFD958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E. faecium</w:t>
                  </w:r>
                </w:p>
              </w:tc>
              <w:tc>
                <w:tcPr>
                  <w:tcW w:w="962" w:type="dxa"/>
                </w:tcPr>
                <w:p w14:paraId="1531BAC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2FD6DB1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609F5AFE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134" w:type="dxa"/>
                </w:tcPr>
                <w:p w14:paraId="5C729C1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275" w:type="dxa"/>
                </w:tcPr>
                <w:p w14:paraId="33DBD63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037" w:type="dxa"/>
                </w:tcPr>
                <w:p w14:paraId="13B588A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6ECFD3FF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00D56D61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60</w:t>
                  </w:r>
                </w:p>
              </w:tc>
              <w:tc>
                <w:tcPr>
                  <w:tcW w:w="1701" w:type="dxa"/>
                </w:tcPr>
                <w:p w14:paraId="16D1C7D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E. faecium</w:t>
                  </w:r>
                </w:p>
              </w:tc>
              <w:tc>
                <w:tcPr>
                  <w:tcW w:w="962" w:type="dxa"/>
                </w:tcPr>
                <w:p w14:paraId="08ECD715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0103FA4A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10A5A6D0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134" w:type="dxa"/>
                </w:tcPr>
                <w:p w14:paraId="3DFD450E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384EFC5C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037" w:type="dxa"/>
                </w:tcPr>
                <w:p w14:paraId="493419D5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712E094B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3604D2C0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64</w:t>
                  </w:r>
                </w:p>
              </w:tc>
              <w:tc>
                <w:tcPr>
                  <w:tcW w:w="1701" w:type="dxa"/>
                </w:tcPr>
                <w:p w14:paraId="7215E5FD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E. faecium</w:t>
                  </w:r>
                </w:p>
              </w:tc>
              <w:tc>
                <w:tcPr>
                  <w:tcW w:w="962" w:type="dxa"/>
                </w:tcPr>
                <w:p w14:paraId="4D251DB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23F294D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2C44798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134" w:type="dxa"/>
                </w:tcPr>
                <w:p w14:paraId="59F8360B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223E2EB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037" w:type="dxa"/>
                </w:tcPr>
                <w:p w14:paraId="46922F5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21C11E12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0E277E68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67</w:t>
                  </w:r>
                </w:p>
              </w:tc>
              <w:tc>
                <w:tcPr>
                  <w:tcW w:w="1701" w:type="dxa"/>
                </w:tcPr>
                <w:p w14:paraId="1C290E83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E. faecium</w:t>
                  </w:r>
                </w:p>
              </w:tc>
              <w:tc>
                <w:tcPr>
                  <w:tcW w:w="962" w:type="dxa"/>
                </w:tcPr>
                <w:p w14:paraId="6E1E69F0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1FD31ECA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0150F5F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134" w:type="dxa"/>
                </w:tcPr>
                <w:p w14:paraId="19F7C7C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51B759E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037" w:type="dxa"/>
                </w:tcPr>
                <w:p w14:paraId="0201FFD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4</w:t>
                  </w:r>
                </w:p>
              </w:tc>
            </w:tr>
            <w:tr w:rsidR="008544FD" w:rsidRPr="00BD7178" w14:paraId="7BF25D3C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08AB6426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68</w:t>
                  </w:r>
                </w:p>
              </w:tc>
              <w:tc>
                <w:tcPr>
                  <w:tcW w:w="1701" w:type="dxa"/>
                </w:tcPr>
                <w:p w14:paraId="322DB47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E. faecium</w:t>
                  </w:r>
                </w:p>
              </w:tc>
              <w:tc>
                <w:tcPr>
                  <w:tcW w:w="962" w:type="dxa"/>
                </w:tcPr>
                <w:p w14:paraId="1E71D91B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10A2B568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4D160D07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134" w:type="dxa"/>
                </w:tcPr>
                <w:p w14:paraId="61FEB2DD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0320A2A7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3</w:t>
                  </w:r>
                </w:p>
              </w:tc>
              <w:tc>
                <w:tcPr>
                  <w:tcW w:w="1037" w:type="dxa"/>
                </w:tcPr>
                <w:p w14:paraId="160C966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4</w:t>
                  </w:r>
                </w:p>
              </w:tc>
            </w:tr>
            <w:tr w:rsidR="008544FD" w:rsidRPr="00BD7178" w14:paraId="26EE88FA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1BEFAEA6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53</w:t>
                  </w:r>
                </w:p>
              </w:tc>
              <w:tc>
                <w:tcPr>
                  <w:tcW w:w="1701" w:type="dxa"/>
                </w:tcPr>
                <w:p w14:paraId="550BE6DA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E. faecium</w:t>
                  </w:r>
                </w:p>
              </w:tc>
              <w:tc>
                <w:tcPr>
                  <w:tcW w:w="962" w:type="dxa"/>
                </w:tcPr>
                <w:p w14:paraId="44A41D2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66FF207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342" w:type="dxa"/>
                </w:tcPr>
                <w:p w14:paraId="648DFB2E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134" w:type="dxa"/>
                </w:tcPr>
                <w:p w14:paraId="35E9EE2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6A620ADC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037" w:type="dxa"/>
                </w:tcPr>
                <w:p w14:paraId="4E4778B5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4</w:t>
                  </w:r>
                </w:p>
              </w:tc>
            </w:tr>
            <w:tr w:rsidR="008544FD" w:rsidRPr="00BD7178" w14:paraId="06D8D13A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2809B4C4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lastRenderedPageBreak/>
                    <w:t>56</w:t>
                  </w:r>
                </w:p>
              </w:tc>
              <w:tc>
                <w:tcPr>
                  <w:tcW w:w="1701" w:type="dxa"/>
                </w:tcPr>
                <w:p w14:paraId="176883CB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E. faecium</w:t>
                  </w:r>
                </w:p>
              </w:tc>
              <w:tc>
                <w:tcPr>
                  <w:tcW w:w="962" w:type="dxa"/>
                </w:tcPr>
                <w:p w14:paraId="1F94CC4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2A6C945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342" w:type="dxa"/>
                </w:tcPr>
                <w:p w14:paraId="2284507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134" w:type="dxa"/>
                </w:tcPr>
                <w:p w14:paraId="49106E5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166558B8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037" w:type="dxa"/>
                </w:tcPr>
                <w:p w14:paraId="49095A4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</w:tr>
            <w:tr w:rsidR="008544FD" w:rsidRPr="00BD7178" w14:paraId="5AAF002A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46DF4E79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58</w:t>
                  </w:r>
                </w:p>
              </w:tc>
              <w:tc>
                <w:tcPr>
                  <w:tcW w:w="1701" w:type="dxa"/>
                </w:tcPr>
                <w:p w14:paraId="7FD25ED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E. faecium</w:t>
                  </w:r>
                </w:p>
              </w:tc>
              <w:tc>
                <w:tcPr>
                  <w:tcW w:w="962" w:type="dxa"/>
                </w:tcPr>
                <w:p w14:paraId="448CFA4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6F6A5B05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342" w:type="dxa"/>
                </w:tcPr>
                <w:p w14:paraId="5E32B7D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134" w:type="dxa"/>
                </w:tcPr>
                <w:p w14:paraId="5AC48C99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75" w:type="dxa"/>
                </w:tcPr>
                <w:p w14:paraId="4152B85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037" w:type="dxa"/>
                </w:tcPr>
                <w:p w14:paraId="1D7633D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4</w:t>
                  </w:r>
                </w:p>
              </w:tc>
            </w:tr>
            <w:tr w:rsidR="008544FD" w:rsidRPr="00BD7178" w14:paraId="46E8157A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06A63549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61</w:t>
                  </w:r>
                </w:p>
              </w:tc>
              <w:tc>
                <w:tcPr>
                  <w:tcW w:w="1701" w:type="dxa"/>
                </w:tcPr>
                <w:p w14:paraId="3156E5D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E. faecium</w:t>
                  </w:r>
                </w:p>
              </w:tc>
              <w:tc>
                <w:tcPr>
                  <w:tcW w:w="962" w:type="dxa"/>
                </w:tcPr>
                <w:p w14:paraId="6DBB7AE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4C6628E3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342" w:type="dxa"/>
                </w:tcPr>
                <w:p w14:paraId="063B5ED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134" w:type="dxa"/>
                </w:tcPr>
                <w:p w14:paraId="2EB11CF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5BB0190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037" w:type="dxa"/>
                </w:tcPr>
                <w:p w14:paraId="0DBDD6DA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2953B130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508CD092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62</w:t>
                  </w:r>
                </w:p>
              </w:tc>
              <w:tc>
                <w:tcPr>
                  <w:tcW w:w="1701" w:type="dxa"/>
                </w:tcPr>
                <w:p w14:paraId="452A566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E. faecium</w:t>
                  </w:r>
                </w:p>
              </w:tc>
              <w:tc>
                <w:tcPr>
                  <w:tcW w:w="962" w:type="dxa"/>
                </w:tcPr>
                <w:p w14:paraId="0442177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768C27B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342" w:type="dxa"/>
                </w:tcPr>
                <w:p w14:paraId="79DBB93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134" w:type="dxa"/>
                </w:tcPr>
                <w:p w14:paraId="7D5D865C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07F882B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3</w:t>
                  </w:r>
                </w:p>
              </w:tc>
              <w:tc>
                <w:tcPr>
                  <w:tcW w:w="1037" w:type="dxa"/>
                </w:tcPr>
                <w:p w14:paraId="63BB73B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45EBF367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0AC159A1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63</w:t>
                  </w:r>
                </w:p>
              </w:tc>
              <w:tc>
                <w:tcPr>
                  <w:tcW w:w="1701" w:type="dxa"/>
                </w:tcPr>
                <w:p w14:paraId="36982B23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E. faecium</w:t>
                  </w:r>
                </w:p>
              </w:tc>
              <w:tc>
                <w:tcPr>
                  <w:tcW w:w="962" w:type="dxa"/>
                </w:tcPr>
                <w:p w14:paraId="06BBB9A8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6ACE10A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342" w:type="dxa"/>
                </w:tcPr>
                <w:p w14:paraId="7E61164D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134" w:type="dxa"/>
                </w:tcPr>
                <w:p w14:paraId="6DA18720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68C9B9E7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037" w:type="dxa"/>
                </w:tcPr>
                <w:p w14:paraId="1DEDC6A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7AB19887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07E5895E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66</w:t>
                  </w:r>
                </w:p>
              </w:tc>
              <w:tc>
                <w:tcPr>
                  <w:tcW w:w="1701" w:type="dxa"/>
                </w:tcPr>
                <w:p w14:paraId="0BD3918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E. faecium</w:t>
                  </w:r>
                </w:p>
              </w:tc>
              <w:tc>
                <w:tcPr>
                  <w:tcW w:w="962" w:type="dxa"/>
                </w:tcPr>
                <w:p w14:paraId="4E837CC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2555CA3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342" w:type="dxa"/>
                </w:tcPr>
                <w:p w14:paraId="673C3CA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134" w:type="dxa"/>
                </w:tcPr>
                <w:p w14:paraId="0CEEEEB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75" w:type="dxa"/>
                </w:tcPr>
                <w:p w14:paraId="4548B07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037" w:type="dxa"/>
                </w:tcPr>
                <w:p w14:paraId="10A73BE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8</w:t>
                  </w:r>
                </w:p>
              </w:tc>
            </w:tr>
            <w:tr w:rsidR="008544FD" w:rsidRPr="00BD7178" w14:paraId="2DDD14D0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0A35792B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71</w:t>
                  </w:r>
                </w:p>
              </w:tc>
              <w:tc>
                <w:tcPr>
                  <w:tcW w:w="1701" w:type="dxa"/>
                </w:tcPr>
                <w:p w14:paraId="40761F7E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E. faecium</w:t>
                  </w:r>
                </w:p>
              </w:tc>
              <w:tc>
                <w:tcPr>
                  <w:tcW w:w="962" w:type="dxa"/>
                </w:tcPr>
                <w:p w14:paraId="0EA2F97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1D4847A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342" w:type="dxa"/>
                </w:tcPr>
                <w:p w14:paraId="78F0D4A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134" w:type="dxa"/>
                </w:tcPr>
                <w:p w14:paraId="4A1C3EAD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389D4B7D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037" w:type="dxa"/>
                </w:tcPr>
                <w:p w14:paraId="0565CFA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4</w:t>
                  </w:r>
                </w:p>
              </w:tc>
            </w:tr>
            <w:tr w:rsidR="008544FD" w:rsidRPr="00BD7178" w14:paraId="2AA3E3CA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157437CC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54</w:t>
                  </w:r>
                </w:p>
              </w:tc>
              <w:tc>
                <w:tcPr>
                  <w:tcW w:w="1701" w:type="dxa"/>
                </w:tcPr>
                <w:p w14:paraId="268D447C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E. faecium</w:t>
                  </w:r>
                </w:p>
              </w:tc>
              <w:tc>
                <w:tcPr>
                  <w:tcW w:w="962" w:type="dxa"/>
                </w:tcPr>
                <w:p w14:paraId="1489057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67A282F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42" w:type="dxa"/>
                </w:tcPr>
                <w:p w14:paraId="6086F91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134" w:type="dxa"/>
                </w:tcPr>
                <w:p w14:paraId="350E2259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275" w:type="dxa"/>
                </w:tcPr>
                <w:p w14:paraId="7A487F0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037" w:type="dxa"/>
                </w:tcPr>
                <w:p w14:paraId="4A3D3EE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4</w:t>
                  </w:r>
                </w:p>
              </w:tc>
            </w:tr>
            <w:tr w:rsidR="008544FD" w:rsidRPr="00BD7178" w14:paraId="32284811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6C66801E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65</w:t>
                  </w:r>
                </w:p>
              </w:tc>
              <w:tc>
                <w:tcPr>
                  <w:tcW w:w="1701" w:type="dxa"/>
                </w:tcPr>
                <w:p w14:paraId="334DE088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E. faecium</w:t>
                  </w:r>
                </w:p>
              </w:tc>
              <w:tc>
                <w:tcPr>
                  <w:tcW w:w="962" w:type="dxa"/>
                </w:tcPr>
                <w:p w14:paraId="4DAB8EF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499826C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42" w:type="dxa"/>
                </w:tcPr>
                <w:p w14:paraId="6D141E4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134" w:type="dxa"/>
                </w:tcPr>
                <w:p w14:paraId="37DA1A9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453A6D9E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037" w:type="dxa"/>
                </w:tcPr>
                <w:p w14:paraId="6D8C15A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0E034ACB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4E619342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72</w:t>
                  </w:r>
                </w:p>
              </w:tc>
              <w:tc>
                <w:tcPr>
                  <w:tcW w:w="1701" w:type="dxa"/>
                </w:tcPr>
                <w:p w14:paraId="105B3813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E. faecium</w:t>
                  </w:r>
                </w:p>
              </w:tc>
              <w:tc>
                <w:tcPr>
                  <w:tcW w:w="962" w:type="dxa"/>
                </w:tcPr>
                <w:p w14:paraId="1682F65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775C0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39320FD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42" w:type="dxa"/>
                </w:tcPr>
                <w:p w14:paraId="5097BFC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134" w:type="dxa"/>
                </w:tcPr>
                <w:p w14:paraId="68A5AA2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367DB173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037" w:type="dxa"/>
                </w:tcPr>
                <w:p w14:paraId="0F0D585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35F45C15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2F58F5E9" w14:textId="77777777" w:rsidR="008544FD" w:rsidRPr="008544FD" w:rsidRDefault="008544FD" w:rsidP="00A82972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82</w:t>
                  </w:r>
                </w:p>
              </w:tc>
              <w:tc>
                <w:tcPr>
                  <w:tcW w:w="1701" w:type="dxa"/>
                </w:tcPr>
                <w:p w14:paraId="02DEACE9" w14:textId="77777777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MR-CNS</w:t>
                  </w:r>
                </w:p>
              </w:tc>
              <w:tc>
                <w:tcPr>
                  <w:tcW w:w="962" w:type="dxa"/>
                </w:tcPr>
                <w:p w14:paraId="339C2224" w14:textId="77777777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07D67B1A" w14:textId="77777777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4A3D4B84" w14:textId="77777777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134" w:type="dxa"/>
                </w:tcPr>
                <w:p w14:paraId="2C86F433" w14:textId="77777777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50531BEC" w14:textId="77777777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3</w:t>
                  </w:r>
                </w:p>
              </w:tc>
              <w:tc>
                <w:tcPr>
                  <w:tcW w:w="1037" w:type="dxa"/>
                </w:tcPr>
                <w:p w14:paraId="1F630CF2" w14:textId="77777777" w:rsidR="008544FD" w:rsidRPr="00BD7178" w:rsidRDefault="008544FD" w:rsidP="00A8297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</w:tr>
            <w:tr w:rsidR="008544FD" w:rsidRPr="00BD7178" w14:paraId="3A342416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7A7D65FF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79</w:t>
                  </w:r>
                </w:p>
              </w:tc>
              <w:tc>
                <w:tcPr>
                  <w:tcW w:w="1701" w:type="dxa"/>
                </w:tcPr>
                <w:p w14:paraId="37BED5B5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MRSA</w:t>
                  </w:r>
                </w:p>
              </w:tc>
              <w:tc>
                <w:tcPr>
                  <w:tcW w:w="962" w:type="dxa"/>
                </w:tcPr>
                <w:p w14:paraId="2F19542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686E4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79BE160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42" w:type="dxa"/>
                </w:tcPr>
                <w:p w14:paraId="0C5F53A0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134" w:type="dxa"/>
                </w:tcPr>
                <w:p w14:paraId="4017CF35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6C74F2E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037" w:type="dxa"/>
                </w:tcPr>
                <w:p w14:paraId="5D9863A9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5A08CD2D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7D5923B9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80</w:t>
                  </w:r>
                </w:p>
              </w:tc>
              <w:tc>
                <w:tcPr>
                  <w:tcW w:w="1701" w:type="dxa"/>
                </w:tcPr>
                <w:p w14:paraId="5FBC7833" w14:textId="344496F6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MS</w:t>
                  </w:r>
                  <w:r w:rsidR="00925BFC">
                    <w:rPr>
                      <w:rFonts w:ascii="Times New Roman" w:hAnsi="Times New Roman" w:cs="Times New Roman"/>
                      <w:sz w:val="22"/>
                      <w:szCs w:val="22"/>
                    </w:rPr>
                    <w:t>-CNS</w:t>
                  </w:r>
                </w:p>
              </w:tc>
              <w:tc>
                <w:tcPr>
                  <w:tcW w:w="962" w:type="dxa"/>
                </w:tcPr>
                <w:p w14:paraId="5C5C307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686E4B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57BB38D0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42" w:type="dxa"/>
                </w:tcPr>
                <w:p w14:paraId="447F74A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134" w:type="dxa"/>
                </w:tcPr>
                <w:p w14:paraId="68AA21F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61E727D9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15</w:t>
                  </w:r>
                </w:p>
              </w:tc>
              <w:tc>
                <w:tcPr>
                  <w:tcW w:w="1037" w:type="dxa"/>
                </w:tcPr>
                <w:p w14:paraId="7BF0A577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6DDFCCC5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1EB4166F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97</w:t>
                  </w:r>
                </w:p>
              </w:tc>
              <w:tc>
                <w:tcPr>
                  <w:tcW w:w="1701" w:type="dxa"/>
                </w:tcPr>
                <w:p w14:paraId="7DCD670E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S. aureus</w:t>
                  </w:r>
                </w:p>
              </w:tc>
              <w:tc>
                <w:tcPr>
                  <w:tcW w:w="962" w:type="dxa"/>
                </w:tcPr>
                <w:p w14:paraId="4BF76FE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FC75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6E8CFFCE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323E6A9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134" w:type="dxa"/>
                </w:tcPr>
                <w:p w14:paraId="1F8BD3F0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75" w:type="dxa"/>
                </w:tcPr>
                <w:p w14:paraId="524E50B0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15</w:t>
                  </w:r>
                </w:p>
              </w:tc>
              <w:tc>
                <w:tcPr>
                  <w:tcW w:w="1037" w:type="dxa"/>
                </w:tcPr>
                <w:p w14:paraId="217A5A1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7F2A1102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3DBF9149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03</w:t>
                  </w:r>
                </w:p>
              </w:tc>
              <w:tc>
                <w:tcPr>
                  <w:tcW w:w="1701" w:type="dxa"/>
                </w:tcPr>
                <w:p w14:paraId="793570C3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S. aureus</w:t>
                  </w:r>
                </w:p>
              </w:tc>
              <w:tc>
                <w:tcPr>
                  <w:tcW w:w="962" w:type="dxa"/>
                </w:tcPr>
                <w:p w14:paraId="1233E17A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FC75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6B5DC9E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08169E4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19</w:t>
                  </w:r>
                </w:p>
              </w:tc>
              <w:tc>
                <w:tcPr>
                  <w:tcW w:w="1134" w:type="dxa"/>
                </w:tcPr>
                <w:p w14:paraId="66C3904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7782658E" w14:textId="6A2210E6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</w:t>
                  </w:r>
                  <w:r w:rsidR="00925BFC">
                    <w:rPr>
                      <w:rFonts w:ascii="Times New Roman" w:hAnsi="Times New Roman" w:cs="Times New Roman"/>
                      <w:sz w:val="22"/>
                      <w:szCs w:val="22"/>
                    </w:rPr>
                    <w:t>01</w:t>
                  </w: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1037" w:type="dxa"/>
                </w:tcPr>
                <w:p w14:paraId="607EE528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2AEA4E5E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0BDB85FF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05</w:t>
                  </w:r>
                </w:p>
              </w:tc>
              <w:tc>
                <w:tcPr>
                  <w:tcW w:w="1701" w:type="dxa"/>
                </w:tcPr>
                <w:p w14:paraId="7FB03C4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S. aureus</w:t>
                  </w:r>
                </w:p>
              </w:tc>
              <w:tc>
                <w:tcPr>
                  <w:tcW w:w="962" w:type="dxa"/>
                </w:tcPr>
                <w:p w14:paraId="2706972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FC75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42E0FE0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4C7ECE2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134" w:type="dxa"/>
                </w:tcPr>
                <w:p w14:paraId="37B7860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169EC9C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19</w:t>
                  </w:r>
                </w:p>
              </w:tc>
              <w:tc>
                <w:tcPr>
                  <w:tcW w:w="1037" w:type="dxa"/>
                </w:tcPr>
                <w:p w14:paraId="64AF0F49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34090055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79CD46BC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06</w:t>
                  </w:r>
                </w:p>
              </w:tc>
              <w:tc>
                <w:tcPr>
                  <w:tcW w:w="1701" w:type="dxa"/>
                </w:tcPr>
                <w:p w14:paraId="531F8B4A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S. aureus</w:t>
                  </w:r>
                </w:p>
              </w:tc>
              <w:tc>
                <w:tcPr>
                  <w:tcW w:w="962" w:type="dxa"/>
                </w:tcPr>
                <w:p w14:paraId="7C2F6C6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FC75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425F639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607BA716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134" w:type="dxa"/>
                </w:tcPr>
                <w:p w14:paraId="02C5E909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7D89C346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15</w:t>
                  </w:r>
                </w:p>
              </w:tc>
              <w:tc>
                <w:tcPr>
                  <w:tcW w:w="1037" w:type="dxa"/>
                </w:tcPr>
                <w:p w14:paraId="29155FCD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8</w:t>
                  </w:r>
                </w:p>
              </w:tc>
            </w:tr>
            <w:tr w:rsidR="008544FD" w:rsidRPr="00BD7178" w14:paraId="793D979F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585E93F2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07</w:t>
                  </w:r>
                </w:p>
              </w:tc>
              <w:tc>
                <w:tcPr>
                  <w:tcW w:w="1701" w:type="dxa"/>
                </w:tcPr>
                <w:p w14:paraId="3F5E874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S. aureus</w:t>
                  </w:r>
                </w:p>
              </w:tc>
              <w:tc>
                <w:tcPr>
                  <w:tcW w:w="962" w:type="dxa"/>
                </w:tcPr>
                <w:p w14:paraId="28796D6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FC75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556655B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51F24243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134" w:type="dxa"/>
                </w:tcPr>
                <w:p w14:paraId="55E4F1C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4B1D7A80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037" w:type="dxa"/>
                </w:tcPr>
                <w:p w14:paraId="44F1545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</w:tr>
            <w:tr w:rsidR="008544FD" w:rsidRPr="00BD7178" w14:paraId="1C0DC9F4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4AEE9EEE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08</w:t>
                  </w:r>
                </w:p>
              </w:tc>
              <w:tc>
                <w:tcPr>
                  <w:tcW w:w="1701" w:type="dxa"/>
                </w:tcPr>
                <w:p w14:paraId="3F53E727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S. aureus</w:t>
                  </w:r>
                </w:p>
              </w:tc>
              <w:tc>
                <w:tcPr>
                  <w:tcW w:w="962" w:type="dxa"/>
                </w:tcPr>
                <w:p w14:paraId="10D7A31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FC75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3B97FCE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50CECE96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78</w:t>
                  </w:r>
                </w:p>
              </w:tc>
              <w:tc>
                <w:tcPr>
                  <w:tcW w:w="1134" w:type="dxa"/>
                </w:tcPr>
                <w:p w14:paraId="28D83D1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75" w:type="dxa"/>
                </w:tcPr>
                <w:p w14:paraId="0AAB7039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3</w:t>
                  </w:r>
                </w:p>
              </w:tc>
              <w:tc>
                <w:tcPr>
                  <w:tcW w:w="1037" w:type="dxa"/>
                </w:tcPr>
                <w:p w14:paraId="6DFCF347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4</w:t>
                  </w:r>
                </w:p>
              </w:tc>
            </w:tr>
            <w:tr w:rsidR="008544FD" w:rsidRPr="00BD7178" w14:paraId="77290BD9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5809637D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09</w:t>
                  </w:r>
                </w:p>
              </w:tc>
              <w:tc>
                <w:tcPr>
                  <w:tcW w:w="1701" w:type="dxa"/>
                </w:tcPr>
                <w:p w14:paraId="7B3AA80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S. aureus</w:t>
                  </w:r>
                </w:p>
              </w:tc>
              <w:tc>
                <w:tcPr>
                  <w:tcW w:w="962" w:type="dxa"/>
                </w:tcPr>
                <w:p w14:paraId="144DB4F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FC75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042360A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5C3F13F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134" w:type="dxa"/>
                </w:tcPr>
                <w:p w14:paraId="7AED16BC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748E12BE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3</w:t>
                  </w:r>
                </w:p>
              </w:tc>
              <w:tc>
                <w:tcPr>
                  <w:tcW w:w="1037" w:type="dxa"/>
                </w:tcPr>
                <w:p w14:paraId="09720B5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21E4AD60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7CB87379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10</w:t>
                  </w:r>
                </w:p>
              </w:tc>
              <w:tc>
                <w:tcPr>
                  <w:tcW w:w="1701" w:type="dxa"/>
                </w:tcPr>
                <w:p w14:paraId="4B32DBA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S. aureus</w:t>
                  </w:r>
                </w:p>
              </w:tc>
              <w:tc>
                <w:tcPr>
                  <w:tcW w:w="962" w:type="dxa"/>
                </w:tcPr>
                <w:p w14:paraId="792232EB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FC75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30084E9E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49BCD6F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134" w:type="dxa"/>
                </w:tcPr>
                <w:p w14:paraId="6C8EC9B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3CDC8BF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3</w:t>
                  </w:r>
                </w:p>
              </w:tc>
              <w:tc>
                <w:tcPr>
                  <w:tcW w:w="1037" w:type="dxa"/>
                </w:tcPr>
                <w:p w14:paraId="73F1E4D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</w:tr>
            <w:tr w:rsidR="008544FD" w:rsidRPr="00BD7178" w14:paraId="13B5C7C1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5CDC083A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74</w:t>
                  </w:r>
                </w:p>
              </w:tc>
              <w:tc>
                <w:tcPr>
                  <w:tcW w:w="1701" w:type="dxa"/>
                </w:tcPr>
                <w:p w14:paraId="0034766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S. aureus</w:t>
                  </w:r>
                </w:p>
              </w:tc>
              <w:tc>
                <w:tcPr>
                  <w:tcW w:w="962" w:type="dxa"/>
                </w:tcPr>
                <w:p w14:paraId="77B0403C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678E4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3F9D3BAE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342" w:type="dxa"/>
                </w:tcPr>
                <w:p w14:paraId="0E074A1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134" w:type="dxa"/>
                </w:tcPr>
                <w:p w14:paraId="48B14F6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275" w:type="dxa"/>
                </w:tcPr>
                <w:p w14:paraId="5541265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037" w:type="dxa"/>
                </w:tcPr>
                <w:p w14:paraId="3F67FF3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430B553C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3FBCFF7F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89</w:t>
                  </w:r>
                </w:p>
              </w:tc>
              <w:tc>
                <w:tcPr>
                  <w:tcW w:w="1701" w:type="dxa"/>
                </w:tcPr>
                <w:p w14:paraId="50A2707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S. aureus</w:t>
                  </w:r>
                </w:p>
              </w:tc>
              <w:tc>
                <w:tcPr>
                  <w:tcW w:w="962" w:type="dxa"/>
                </w:tcPr>
                <w:p w14:paraId="02C09FEE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678E4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32C4311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342" w:type="dxa"/>
                </w:tcPr>
                <w:p w14:paraId="2B9D4CEE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134" w:type="dxa"/>
                </w:tcPr>
                <w:p w14:paraId="4C9D08B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3F63846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3</w:t>
                  </w:r>
                </w:p>
              </w:tc>
              <w:tc>
                <w:tcPr>
                  <w:tcW w:w="1037" w:type="dxa"/>
                </w:tcPr>
                <w:p w14:paraId="67DA76C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70153DE2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24D1A754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90</w:t>
                  </w:r>
                </w:p>
              </w:tc>
              <w:tc>
                <w:tcPr>
                  <w:tcW w:w="1701" w:type="dxa"/>
                </w:tcPr>
                <w:p w14:paraId="1A0D14C3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S. aureus</w:t>
                  </w:r>
                </w:p>
              </w:tc>
              <w:tc>
                <w:tcPr>
                  <w:tcW w:w="962" w:type="dxa"/>
                </w:tcPr>
                <w:p w14:paraId="02E24F1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678E4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3F01CFF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342" w:type="dxa"/>
                </w:tcPr>
                <w:p w14:paraId="43934A89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134" w:type="dxa"/>
                </w:tcPr>
                <w:p w14:paraId="049F4F8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6EBA94C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78</w:t>
                  </w:r>
                </w:p>
              </w:tc>
              <w:tc>
                <w:tcPr>
                  <w:tcW w:w="1037" w:type="dxa"/>
                </w:tcPr>
                <w:p w14:paraId="06EA92FA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</w:tr>
            <w:tr w:rsidR="008544FD" w:rsidRPr="00BD7178" w14:paraId="62E454A3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79F408B9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73</w:t>
                  </w:r>
                </w:p>
              </w:tc>
              <w:tc>
                <w:tcPr>
                  <w:tcW w:w="1701" w:type="dxa"/>
                </w:tcPr>
                <w:p w14:paraId="21FFAAB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S. aureus</w:t>
                  </w:r>
                </w:p>
              </w:tc>
              <w:tc>
                <w:tcPr>
                  <w:tcW w:w="962" w:type="dxa"/>
                </w:tcPr>
                <w:p w14:paraId="68447ADA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678E4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2629F7A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42" w:type="dxa"/>
                </w:tcPr>
                <w:p w14:paraId="330DADB0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3</w:t>
                  </w:r>
                </w:p>
              </w:tc>
              <w:tc>
                <w:tcPr>
                  <w:tcW w:w="1134" w:type="dxa"/>
                </w:tcPr>
                <w:p w14:paraId="2ECCF66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0814BEF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037" w:type="dxa"/>
                </w:tcPr>
                <w:p w14:paraId="1EEF7190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4</w:t>
                  </w:r>
                </w:p>
              </w:tc>
            </w:tr>
            <w:tr w:rsidR="008544FD" w:rsidRPr="00BD7178" w14:paraId="00C36133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6C8FDB50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00</w:t>
                  </w:r>
                </w:p>
              </w:tc>
              <w:tc>
                <w:tcPr>
                  <w:tcW w:w="1701" w:type="dxa"/>
                </w:tcPr>
                <w:p w14:paraId="65DD6DB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S. aureus</w:t>
                  </w:r>
                </w:p>
              </w:tc>
              <w:tc>
                <w:tcPr>
                  <w:tcW w:w="962" w:type="dxa"/>
                </w:tcPr>
                <w:p w14:paraId="7AC6133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FC75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1BDBFEB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42" w:type="dxa"/>
                </w:tcPr>
                <w:p w14:paraId="61C8B03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134" w:type="dxa"/>
                </w:tcPr>
                <w:p w14:paraId="6B1DFF9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78E3C94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15</w:t>
                  </w:r>
                </w:p>
              </w:tc>
              <w:tc>
                <w:tcPr>
                  <w:tcW w:w="1037" w:type="dxa"/>
                </w:tcPr>
                <w:p w14:paraId="55AD9F4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4</w:t>
                  </w:r>
                </w:p>
              </w:tc>
            </w:tr>
            <w:tr w:rsidR="008544FD" w:rsidRPr="00BD7178" w14:paraId="43DF19BC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62749A2C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77</w:t>
                  </w:r>
                </w:p>
              </w:tc>
              <w:tc>
                <w:tcPr>
                  <w:tcW w:w="1701" w:type="dxa"/>
                </w:tcPr>
                <w:p w14:paraId="2E4B701D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S. aureus</w:t>
                  </w:r>
                </w:p>
              </w:tc>
              <w:tc>
                <w:tcPr>
                  <w:tcW w:w="962" w:type="dxa"/>
                </w:tcPr>
                <w:p w14:paraId="1F18DD9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678E4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17F956D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42" w:type="dxa"/>
                </w:tcPr>
                <w:p w14:paraId="5384B13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134" w:type="dxa"/>
                </w:tcPr>
                <w:p w14:paraId="24909A80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5A83E77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037" w:type="dxa"/>
                </w:tcPr>
                <w:p w14:paraId="11534DD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70DFFAF8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60EB2433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78</w:t>
                  </w:r>
                </w:p>
              </w:tc>
              <w:tc>
                <w:tcPr>
                  <w:tcW w:w="1701" w:type="dxa"/>
                </w:tcPr>
                <w:p w14:paraId="37D8AFB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S. aureus</w:t>
                  </w:r>
                </w:p>
              </w:tc>
              <w:tc>
                <w:tcPr>
                  <w:tcW w:w="962" w:type="dxa"/>
                </w:tcPr>
                <w:p w14:paraId="0EDABF2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678E4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78E303D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42" w:type="dxa"/>
                </w:tcPr>
                <w:p w14:paraId="381656EC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134" w:type="dxa"/>
                </w:tcPr>
                <w:p w14:paraId="4C11681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52D2F15A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15</w:t>
                  </w:r>
                </w:p>
              </w:tc>
              <w:tc>
                <w:tcPr>
                  <w:tcW w:w="1037" w:type="dxa"/>
                </w:tcPr>
                <w:p w14:paraId="0181EFFA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32A9CA5F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5BAC024A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93</w:t>
                  </w:r>
                </w:p>
              </w:tc>
              <w:tc>
                <w:tcPr>
                  <w:tcW w:w="1701" w:type="dxa"/>
                </w:tcPr>
                <w:p w14:paraId="70E0C28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S. aureus</w:t>
                  </w:r>
                </w:p>
              </w:tc>
              <w:tc>
                <w:tcPr>
                  <w:tcW w:w="962" w:type="dxa"/>
                </w:tcPr>
                <w:p w14:paraId="799463C0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FC75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4CC3B65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42" w:type="dxa"/>
                </w:tcPr>
                <w:p w14:paraId="0B37B9C6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15</w:t>
                  </w:r>
                </w:p>
              </w:tc>
              <w:tc>
                <w:tcPr>
                  <w:tcW w:w="1134" w:type="dxa"/>
                </w:tcPr>
                <w:p w14:paraId="73DE85F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3AC5646A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3</w:t>
                  </w:r>
                </w:p>
              </w:tc>
              <w:tc>
                <w:tcPr>
                  <w:tcW w:w="1037" w:type="dxa"/>
                </w:tcPr>
                <w:p w14:paraId="41AA05B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4E453279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36C55B48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02</w:t>
                  </w:r>
                </w:p>
              </w:tc>
              <w:tc>
                <w:tcPr>
                  <w:tcW w:w="1701" w:type="dxa"/>
                </w:tcPr>
                <w:p w14:paraId="4C4B988C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S. aureus</w:t>
                  </w:r>
                </w:p>
              </w:tc>
              <w:tc>
                <w:tcPr>
                  <w:tcW w:w="962" w:type="dxa"/>
                </w:tcPr>
                <w:p w14:paraId="0B27FFF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FC75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189356B0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42" w:type="dxa"/>
                </w:tcPr>
                <w:p w14:paraId="67715B0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3</w:t>
                  </w:r>
                </w:p>
              </w:tc>
              <w:tc>
                <w:tcPr>
                  <w:tcW w:w="1134" w:type="dxa"/>
                </w:tcPr>
                <w:p w14:paraId="02BD10A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75" w:type="dxa"/>
                </w:tcPr>
                <w:p w14:paraId="2A33AD1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15</w:t>
                  </w:r>
                </w:p>
              </w:tc>
              <w:tc>
                <w:tcPr>
                  <w:tcW w:w="1037" w:type="dxa"/>
                </w:tcPr>
                <w:p w14:paraId="1B84BCA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6F0A9071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4FAE1875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104</w:t>
                  </w:r>
                </w:p>
              </w:tc>
              <w:tc>
                <w:tcPr>
                  <w:tcW w:w="1701" w:type="dxa"/>
                </w:tcPr>
                <w:p w14:paraId="64ED2BCD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S. aureus</w:t>
                  </w:r>
                </w:p>
              </w:tc>
              <w:tc>
                <w:tcPr>
                  <w:tcW w:w="962" w:type="dxa"/>
                </w:tcPr>
                <w:p w14:paraId="79B6358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FC75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5E2F947E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42" w:type="dxa"/>
                </w:tcPr>
                <w:p w14:paraId="62607EB6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134" w:type="dxa"/>
                </w:tcPr>
                <w:p w14:paraId="2AE9FD43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75" w:type="dxa"/>
                </w:tcPr>
                <w:p w14:paraId="6DA5B17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3</w:t>
                  </w:r>
                </w:p>
              </w:tc>
              <w:tc>
                <w:tcPr>
                  <w:tcW w:w="1037" w:type="dxa"/>
                </w:tcPr>
                <w:p w14:paraId="08959F3D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8</w:t>
                  </w:r>
                </w:p>
              </w:tc>
            </w:tr>
            <w:tr w:rsidR="008544FD" w:rsidRPr="00BD7178" w14:paraId="785A93BB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0354427B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92</w:t>
                  </w:r>
                </w:p>
              </w:tc>
              <w:tc>
                <w:tcPr>
                  <w:tcW w:w="1701" w:type="dxa"/>
                </w:tcPr>
                <w:p w14:paraId="52870CE0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 xml:space="preserve">S. </w:t>
                  </w:r>
                  <w:proofErr w:type="spellStart"/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cohnii</w:t>
                  </w:r>
                  <w:proofErr w:type="spellEnd"/>
                </w:p>
              </w:tc>
              <w:tc>
                <w:tcPr>
                  <w:tcW w:w="962" w:type="dxa"/>
                </w:tcPr>
                <w:p w14:paraId="2205BCF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FC75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512EA35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342" w:type="dxa"/>
                </w:tcPr>
                <w:p w14:paraId="053E5F5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3</w:t>
                  </w:r>
                </w:p>
              </w:tc>
              <w:tc>
                <w:tcPr>
                  <w:tcW w:w="1134" w:type="dxa"/>
                </w:tcPr>
                <w:p w14:paraId="44DC285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275" w:type="dxa"/>
                </w:tcPr>
                <w:p w14:paraId="4D04004C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3</w:t>
                  </w:r>
                </w:p>
              </w:tc>
              <w:tc>
                <w:tcPr>
                  <w:tcW w:w="1037" w:type="dxa"/>
                </w:tcPr>
                <w:p w14:paraId="2D8C3F0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</w:tr>
            <w:tr w:rsidR="008544FD" w:rsidRPr="00BD7178" w14:paraId="2EBB265A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45E262DF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lastRenderedPageBreak/>
                    <w:t>85</w:t>
                  </w:r>
                </w:p>
              </w:tc>
              <w:tc>
                <w:tcPr>
                  <w:tcW w:w="1701" w:type="dxa"/>
                </w:tcPr>
                <w:p w14:paraId="18F7DB4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222222"/>
                      <w:sz w:val="22"/>
                      <w:szCs w:val="22"/>
                      <w:lang w:val="en-GB"/>
                    </w:rPr>
                    <w:t>S. epidermidis</w:t>
                  </w:r>
                </w:p>
              </w:tc>
              <w:tc>
                <w:tcPr>
                  <w:tcW w:w="962" w:type="dxa"/>
                </w:tcPr>
                <w:p w14:paraId="77A3291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678E4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496B9D49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407DDC33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25</w:t>
                  </w:r>
                </w:p>
              </w:tc>
              <w:tc>
                <w:tcPr>
                  <w:tcW w:w="1134" w:type="dxa"/>
                </w:tcPr>
                <w:p w14:paraId="377572D6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2FC33B3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037" w:type="dxa"/>
                </w:tcPr>
                <w:p w14:paraId="6FC3345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78060701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5CBB0836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86</w:t>
                  </w:r>
                </w:p>
              </w:tc>
              <w:tc>
                <w:tcPr>
                  <w:tcW w:w="1701" w:type="dxa"/>
                </w:tcPr>
                <w:p w14:paraId="0E36DE5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 xml:space="preserve">S. </w:t>
                  </w:r>
                  <w:proofErr w:type="spellStart"/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gordonii</w:t>
                  </w:r>
                  <w:proofErr w:type="spellEnd"/>
                </w:p>
              </w:tc>
              <w:tc>
                <w:tcPr>
                  <w:tcW w:w="962" w:type="dxa"/>
                </w:tcPr>
                <w:p w14:paraId="69FC06C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8678E4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049C8DA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42" w:type="dxa"/>
                </w:tcPr>
                <w:p w14:paraId="04F2401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19</w:t>
                  </w:r>
                </w:p>
              </w:tc>
              <w:tc>
                <w:tcPr>
                  <w:tcW w:w="1134" w:type="dxa"/>
                </w:tcPr>
                <w:p w14:paraId="5C909933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275" w:type="dxa"/>
                </w:tcPr>
                <w:p w14:paraId="32522F3E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19</w:t>
                  </w:r>
                </w:p>
              </w:tc>
              <w:tc>
                <w:tcPr>
                  <w:tcW w:w="1037" w:type="dxa"/>
                </w:tcPr>
                <w:p w14:paraId="15EB1EB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1F85BB55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1A4797DE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98</w:t>
                  </w:r>
                </w:p>
              </w:tc>
              <w:tc>
                <w:tcPr>
                  <w:tcW w:w="1701" w:type="dxa"/>
                </w:tcPr>
                <w:p w14:paraId="4799E5B5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S. hominis</w:t>
                  </w:r>
                </w:p>
              </w:tc>
              <w:tc>
                <w:tcPr>
                  <w:tcW w:w="962" w:type="dxa"/>
                </w:tcPr>
                <w:p w14:paraId="760E2439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FC75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179085E3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1E6D0D97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15</w:t>
                  </w:r>
                </w:p>
              </w:tc>
              <w:tc>
                <w:tcPr>
                  <w:tcW w:w="1134" w:type="dxa"/>
                </w:tcPr>
                <w:p w14:paraId="58AF0F3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4EE7245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3</w:t>
                  </w:r>
                </w:p>
              </w:tc>
              <w:tc>
                <w:tcPr>
                  <w:tcW w:w="1037" w:type="dxa"/>
                </w:tcPr>
                <w:p w14:paraId="14691CE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0F9B8F6C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68706C51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83</w:t>
                  </w:r>
                </w:p>
              </w:tc>
              <w:tc>
                <w:tcPr>
                  <w:tcW w:w="1701" w:type="dxa"/>
                </w:tcPr>
                <w:p w14:paraId="3BF8415C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S. </w:t>
                  </w:r>
                  <w:proofErr w:type="spellStart"/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mutans</w:t>
                  </w:r>
                  <w:proofErr w:type="spellEnd"/>
                </w:p>
              </w:tc>
              <w:tc>
                <w:tcPr>
                  <w:tcW w:w="962" w:type="dxa"/>
                </w:tcPr>
                <w:p w14:paraId="3DF02969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523D5F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41716375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15</w:t>
                  </w:r>
                </w:p>
              </w:tc>
              <w:tc>
                <w:tcPr>
                  <w:tcW w:w="1342" w:type="dxa"/>
                </w:tcPr>
                <w:p w14:paraId="36014FD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134" w:type="dxa"/>
                </w:tcPr>
                <w:p w14:paraId="6B604710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275" w:type="dxa"/>
                </w:tcPr>
                <w:p w14:paraId="679322DA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3</w:t>
                  </w:r>
                </w:p>
              </w:tc>
              <w:tc>
                <w:tcPr>
                  <w:tcW w:w="1037" w:type="dxa"/>
                </w:tcPr>
                <w:p w14:paraId="12ACF0B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</w:tr>
            <w:tr w:rsidR="008544FD" w:rsidRPr="00BD7178" w14:paraId="1CEE5DFB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5DD9EE23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84</w:t>
                  </w:r>
                </w:p>
              </w:tc>
              <w:tc>
                <w:tcPr>
                  <w:tcW w:w="1701" w:type="dxa"/>
                </w:tcPr>
                <w:p w14:paraId="0C918EA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 xml:space="preserve">S. </w:t>
                  </w:r>
                  <w:proofErr w:type="spellStart"/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oralis</w:t>
                  </w:r>
                  <w:proofErr w:type="spellEnd"/>
                </w:p>
              </w:tc>
              <w:tc>
                <w:tcPr>
                  <w:tcW w:w="962" w:type="dxa"/>
                </w:tcPr>
                <w:p w14:paraId="47198F2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523D5F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3A94BA42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342" w:type="dxa"/>
                </w:tcPr>
                <w:p w14:paraId="76BA4493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3</w:t>
                  </w:r>
                </w:p>
              </w:tc>
              <w:tc>
                <w:tcPr>
                  <w:tcW w:w="1134" w:type="dxa"/>
                </w:tcPr>
                <w:p w14:paraId="62E5A9FF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275" w:type="dxa"/>
                </w:tcPr>
                <w:p w14:paraId="1FB77960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19</w:t>
                  </w:r>
                </w:p>
              </w:tc>
              <w:tc>
                <w:tcPr>
                  <w:tcW w:w="1037" w:type="dxa"/>
                </w:tcPr>
                <w:p w14:paraId="5CB8144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6B8B2F5F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7F982186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88</w:t>
                  </w:r>
                </w:p>
              </w:tc>
              <w:tc>
                <w:tcPr>
                  <w:tcW w:w="1701" w:type="dxa"/>
                </w:tcPr>
                <w:p w14:paraId="0A4B0C7E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  <w:t>S. pyogenes</w:t>
                  </w:r>
                </w:p>
              </w:tc>
              <w:tc>
                <w:tcPr>
                  <w:tcW w:w="962" w:type="dxa"/>
                </w:tcPr>
                <w:p w14:paraId="7C2AE62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523D5F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14CC8911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342" w:type="dxa"/>
                </w:tcPr>
                <w:p w14:paraId="05B3007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3</w:t>
                  </w:r>
                </w:p>
              </w:tc>
              <w:tc>
                <w:tcPr>
                  <w:tcW w:w="1134" w:type="dxa"/>
                </w:tcPr>
                <w:p w14:paraId="3F255395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275" w:type="dxa"/>
                </w:tcPr>
                <w:p w14:paraId="1604551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3</w:t>
                  </w:r>
                </w:p>
              </w:tc>
              <w:tc>
                <w:tcPr>
                  <w:tcW w:w="1037" w:type="dxa"/>
                </w:tcPr>
                <w:p w14:paraId="3F423F8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</w:tr>
            <w:tr w:rsidR="008544FD" w:rsidRPr="00BD7178" w14:paraId="6F647FBF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55A544D9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91</w:t>
                  </w:r>
                </w:p>
              </w:tc>
              <w:tc>
                <w:tcPr>
                  <w:tcW w:w="1701" w:type="dxa"/>
                </w:tcPr>
                <w:p w14:paraId="404F240E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S. saprophyticus</w:t>
                  </w:r>
                </w:p>
              </w:tc>
              <w:tc>
                <w:tcPr>
                  <w:tcW w:w="962" w:type="dxa"/>
                </w:tcPr>
                <w:p w14:paraId="37270427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523D5F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6ED7288D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4F3BA800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3</w:t>
                  </w:r>
                </w:p>
              </w:tc>
              <w:tc>
                <w:tcPr>
                  <w:tcW w:w="1134" w:type="dxa"/>
                </w:tcPr>
                <w:p w14:paraId="3EA8EEBA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5</w:t>
                  </w:r>
                </w:p>
              </w:tc>
              <w:tc>
                <w:tcPr>
                  <w:tcW w:w="1275" w:type="dxa"/>
                </w:tcPr>
                <w:p w14:paraId="71DB3088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19</w:t>
                  </w:r>
                </w:p>
              </w:tc>
              <w:tc>
                <w:tcPr>
                  <w:tcW w:w="1037" w:type="dxa"/>
                </w:tcPr>
                <w:p w14:paraId="00E1BEE1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669FD2DA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7D85C390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99</w:t>
                  </w:r>
                </w:p>
              </w:tc>
              <w:tc>
                <w:tcPr>
                  <w:tcW w:w="1701" w:type="dxa"/>
                </w:tcPr>
                <w:p w14:paraId="0FAC5663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 xml:space="preserve">S. </w:t>
                  </w:r>
                  <w:proofErr w:type="spellStart"/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warneri</w:t>
                  </w:r>
                  <w:proofErr w:type="spellEnd"/>
                </w:p>
              </w:tc>
              <w:tc>
                <w:tcPr>
                  <w:tcW w:w="962" w:type="dxa"/>
                </w:tcPr>
                <w:p w14:paraId="617ADD2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FC75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4183A638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3</w:t>
                  </w:r>
                </w:p>
              </w:tc>
              <w:tc>
                <w:tcPr>
                  <w:tcW w:w="1342" w:type="dxa"/>
                </w:tcPr>
                <w:p w14:paraId="728C85E3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3</w:t>
                  </w:r>
                </w:p>
              </w:tc>
              <w:tc>
                <w:tcPr>
                  <w:tcW w:w="1134" w:type="dxa"/>
                </w:tcPr>
                <w:p w14:paraId="13F9439D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5CA3921C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19</w:t>
                  </w:r>
                </w:p>
              </w:tc>
              <w:tc>
                <w:tcPr>
                  <w:tcW w:w="1037" w:type="dxa"/>
                </w:tcPr>
                <w:p w14:paraId="0A291F3B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0FECCDD7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1C68ECC9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94</w:t>
                  </w:r>
                </w:p>
              </w:tc>
              <w:tc>
                <w:tcPr>
                  <w:tcW w:w="1701" w:type="dxa"/>
                </w:tcPr>
                <w:p w14:paraId="00508A9A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 xml:space="preserve">S. </w:t>
                  </w:r>
                  <w:proofErr w:type="spellStart"/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warneri</w:t>
                  </w:r>
                  <w:proofErr w:type="spellEnd"/>
                </w:p>
              </w:tc>
              <w:tc>
                <w:tcPr>
                  <w:tcW w:w="962" w:type="dxa"/>
                </w:tcPr>
                <w:p w14:paraId="2CE1F689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FC75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73BBAF46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023FFFED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6</w:t>
                  </w:r>
                </w:p>
              </w:tc>
              <w:tc>
                <w:tcPr>
                  <w:tcW w:w="1134" w:type="dxa"/>
                </w:tcPr>
                <w:p w14:paraId="6C49E55C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69F0F87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19</w:t>
                  </w:r>
                </w:p>
              </w:tc>
              <w:tc>
                <w:tcPr>
                  <w:tcW w:w="1037" w:type="dxa"/>
                </w:tcPr>
                <w:p w14:paraId="5C7858A0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</w:tr>
            <w:tr w:rsidR="008544FD" w:rsidRPr="00BD7178" w14:paraId="00D938F8" w14:textId="77777777" w:rsidTr="008544F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0AA1712C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95</w:t>
                  </w:r>
                </w:p>
              </w:tc>
              <w:tc>
                <w:tcPr>
                  <w:tcW w:w="1701" w:type="dxa"/>
                </w:tcPr>
                <w:p w14:paraId="6E7F641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 xml:space="preserve">S. </w:t>
                  </w:r>
                  <w:proofErr w:type="spellStart"/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warneri</w:t>
                  </w:r>
                  <w:proofErr w:type="spellEnd"/>
                </w:p>
              </w:tc>
              <w:tc>
                <w:tcPr>
                  <w:tcW w:w="962" w:type="dxa"/>
                </w:tcPr>
                <w:p w14:paraId="282F047F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FC75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2ECC3CA7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342" w:type="dxa"/>
                </w:tcPr>
                <w:p w14:paraId="6C3F9534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19</w:t>
                  </w:r>
                </w:p>
              </w:tc>
              <w:tc>
                <w:tcPr>
                  <w:tcW w:w="1134" w:type="dxa"/>
                </w:tcPr>
                <w:p w14:paraId="5E4BD11E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1DA25506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19</w:t>
                  </w:r>
                </w:p>
              </w:tc>
              <w:tc>
                <w:tcPr>
                  <w:tcW w:w="1037" w:type="dxa"/>
                </w:tcPr>
                <w:p w14:paraId="77A49AF2" w14:textId="77777777" w:rsidR="008544FD" w:rsidRPr="00BD7178" w:rsidRDefault="008544FD" w:rsidP="008544F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  <w:tr w:rsidR="008544FD" w:rsidRPr="00BD7178" w14:paraId="3FE5485D" w14:textId="77777777" w:rsidTr="008544F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101" w:type="dxa"/>
                </w:tcPr>
                <w:p w14:paraId="286B29BC" w14:textId="77777777" w:rsidR="008544FD" w:rsidRPr="008544FD" w:rsidRDefault="008544FD" w:rsidP="008544FD">
                  <w:pPr>
                    <w:jc w:val="center"/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</w:pPr>
                  <w:r w:rsidRPr="008544FD">
                    <w:rPr>
                      <w:rFonts w:ascii="Times New Roman" w:hAnsi="Times New Roman" w:cs="Times New Roman"/>
                      <w:b w:val="0"/>
                      <w:bCs w:val="0"/>
                      <w:sz w:val="22"/>
                      <w:szCs w:val="22"/>
                    </w:rPr>
                    <w:t>96</w:t>
                  </w:r>
                </w:p>
              </w:tc>
              <w:tc>
                <w:tcPr>
                  <w:tcW w:w="1701" w:type="dxa"/>
                </w:tcPr>
                <w:p w14:paraId="322CC826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 w:val="22"/>
                      <w:szCs w:val="22"/>
                    </w:rPr>
                  </w:pPr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 xml:space="preserve">S. </w:t>
                  </w:r>
                  <w:proofErr w:type="spellStart"/>
                  <w:r w:rsidRPr="00BD7178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2"/>
                      <w:szCs w:val="22"/>
                      <w:lang w:val="en-GB"/>
                    </w:rPr>
                    <w:t>warneri</w:t>
                  </w:r>
                  <w:proofErr w:type="spellEnd"/>
                </w:p>
              </w:tc>
              <w:tc>
                <w:tcPr>
                  <w:tcW w:w="962" w:type="dxa"/>
                </w:tcPr>
                <w:p w14:paraId="7B071748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FC75F1">
                    <w:rPr>
                      <w:rFonts w:ascii="Times New Roman" w:hAnsi="Times New Roman" w:cs="Times New Roman"/>
                      <w:sz w:val="22"/>
                      <w:szCs w:val="22"/>
                    </w:rPr>
                    <w:t>positive</w:t>
                  </w:r>
                </w:p>
              </w:tc>
              <w:tc>
                <w:tcPr>
                  <w:tcW w:w="926" w:type="dxa"/>
                </w:tcPr>
                <w:p w14:paraId="5A151390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42" w:type="dxa"/>
                </w:tcPr>
                <w:p w14:paraId="759C5AD8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3</w:t>
                  </w:r>
                </w:p>
              </w:tc>
              <w:tc>
                <w:tcPr>
                  <w:tcW w:w="1134" w:type="dxa"/>
                </w:tcPr>
                <w:p w14:paraId="0A560104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75" w:type="dxa"/>
                </w:tcPr>
                <w:p w14:paraId="2071A356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19</w:t>
                  </w:r>
                </w:p>
              </w:tc>
              <w:tc>
                <w:tcPr>
                  <w:tcW w:w="1037" w:type="dxa"/>
                </w:tcPr>
                <w:p w14:paraId="4293EC83" w14:textId="77777777" w:rsidR="008544FD" w:rsidRPr="00BD7178" w:rsidRDefault="008544FD" w:rsidP="008544F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BD7178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</w:tr>
          </w:tbl>
          <w:p w14:paraId="05266FC2" w14:textId="77777777" w:rsidR="00A82972" w:rsidRPr="00BD7178" w:rsidRDefault="00A82972" w:rsidP="00A82972">
            <w:pPr>
              <w:rPr>
                <w:rFonts w:ascii="Times New Roman" w:hAnsi="Times New Roman" w:cs="Times New Roman"/>
              </w:rPr>
            </w:pPr>
          </w:p>
          <w:p w14:paraId="6D7A6D46" w14:textId="4CFD8572" w:rsidR="00A82972" w:rsidRPr="00847C95" w:rsidRDefault="00925BFC" w:rsidP="00A829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Where the MIC is expressed as &gt;1024 ug/ml then resistance to all tested concentrations occurred.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EF5AB" w14:textId="77777777" w:rsidR="00A82972" w:rsidRPr="00847C95" w:rsidRDefault="00A82972" w:rsidP="00F242B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A82972" w:rsidRPr="00847C95" w14:paraId="5E8B1CE0" w14:textId="77777777" w:rsidTr="008D720B">
        <w:trPr>
          <w:trHeight w:val="280"/>
        </w:trPr>
        <w:tc>
          <w:tcPr>
            <w:tcW w:w="10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DCC0C" w14:textId="77777777" w:rsidR="00A82972" w:rsidRPr="00847C95" w:rsidRDefault="00A82972" w:rsidP="00F242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CD70" w14:textId="77777777" w:rsidR="00A82972" w:rsidRPr="00847C95" w:rsidRDefault="00A82972" w:rsidP="00F242B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22A0A224" w14:textId="77777777" w:rsidR="002E3B41" w:rsidRDefault="002E3B41"/>
    <w:sectPr w:rsidR="002E3B41" w:rsidSect="0031640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D6A"/>
    <w:rsid w:val="00076D6A"/>
    <w:rsid w:val="001602CE"/>
    <w:rsid w:val="002E3B41"/>
    <w:rsid w:val="00417FD1"/>
    <w:rsid w:val="004A70C4"/>
    <w:rsid w:val="008544FD"/>
    <w:rsid w:val="008D720B"/>
    <w:rsid w:val="00925BFC"/>
    <w:rsid w:val="00A82972"/>
    <w:rsid w:val="00CF6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D2FDC"/>
  <w15:chartTrackingRefBased/>
  <w15:docId w15:val="{2F5192CA-6B0E-4A75-BFF3-7F7AD4B7C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97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82972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8297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2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9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972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972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1982</Words>
  <Characters>1130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oard-Davies</dc:creator>
  <cp:keywords/>
  <dc:description/>
  <cp:lastModifiedBy>David Williams</cp:lastModifiedBy>
  <cp:revision>3</cp:revision>
  <cp:lastPrinted>2021-12-14T09:50:00Z</cp:lastPrinted>
  <dcterms:created xsi:type="dcterms:W3CDTF">2022-05-06T09:17:00Z</dcterms:created>
  <dcterms:modified xsi:type="dcterms:W3CDTF">2022-05-06T15:20:00Z</dcterms:modified>
</cp:coreProperties>
</file>